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4DF8C" w14:textId="4C855BC1" w:rsidR="005441F6" w:rsidRDefault="005441F6" w:rsidP="005441F6">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dditional file 1 for: </w:t>
      </w:r>
    </w:p>
    <w:p w14:paraId="5C655F12" w14:textId="331DE955" w:rsidR="005441F6" w:rsidRPr="005441F6" w:rsidRDefault="005441F6" w:rsidP="005441F6">
      <w:pPr>
        <w:rPr>
          <w:rFonts w:ascii="Times New Roman" w:hAnsi="Times New Roman" w:cs="Times New Roman"/>
          <w:b/>
          <w:bCs/>
          <w:sz w:val="24"/>
          <w:szCs w:val="24"/>
          <w:lang w:val="en-US"/>
        </w:rPr>
      </w:pPr>
      <w:r>
        <w:rPr>
          <w:rFonts w:ascii="Times New Roman" w:hAnsi="Times New Roman" w:cs="Times New Roman"/>
          <w:b/>
          <w:bCs/>
          <w:sz w:val="24"/>
          <w:szCs w:val="24"/>
          <w:lang w:val="en-US"/>
        </w:rPr>
        <w:t>“</w:t>
      </w:r>
      <w:r w:rsidRPr="005441F6">
        <w:rPr>
          <w:rFonts w:ascii="Times New Roman" w:hAnsi="Times New Roman" w:cs="Times New Roman"/>
          <w:b/>
          <w:bCs/>
          <w:sz w:val="24"/>
          <w:szCs w:val="24"/>
          <w:lang w:val="en-US"/>
        </w:rPr>
        <w:t>Prehospital fluid therapy in patients with suspected infection</w:t>
      </w:r>
      <w:r>
        <w:rPr>
          <w:rFonts w:ascii="Times New Roman" w:hAnsi="Times New Roman" w:cs="Times New Roman"/>
          <w:b/>
          <w:bCs/>
          <w:sz w:val="24"/>
          <w:szCs w:val="24"/>
          <w:lang w:val="en-US"/>
        </w:rPr>
        <w:t>:</w:t>
      </w:r>
      <w:r w:rsidRPr="005441F6">
        <w:rPr>
          <w:rFonts w:ascii="Times New Roman" w:hAnsi="Times New Roman" w:cs="Times New Roman"/>
          <w:b/>
          <w:bCs/>
          <w:sz w:val="24"/>
          <w:szCs w:val="24"/>
          <w:lang w:val="en-US"/>
        </w:rPr>
        <w:t xml:space="preserve"> a survey of ambulance</w:t>
      </w:r>
    </w:p>
    <w:p w14:paraId="0E778869" w14:textId="1A523B85" w:rsidR="00583FEC" w:rsidRDefault="005441F6" w:rsidP="005441F6">
      <w:pPr>
        <w:rPr>
          <w:rFonts w:ascii="Times New Roman" w:hAnsi="Times New Roman" w:cs="Times New Roman"/>
          <w:b/>
          <w:bCs/>
          <w:sz w:val="24"/>
          <w:szCs w:val="24"/>
          <w:lang w:val="en-US"/>
        </w:rPr>
      </w:pPr>
      <w:r w:rsidRPr="005441F6">
        <w:rPr>
          <w:rFonts w:ascii="Times New Roman" w:hAnsi="Times New Roman" w:cs="Times New Roman"/>
          <w:b/>
          <w:bCs/>
          <w:sz w:val="24"/>
          <w:szCs w:val="24"/>
          <w:lang w:val="en-US"/>
        </w:rPr>
        <w:t>personnel’s practice</w:t>
      </w:r>
      <w:r>
        <w:rPr>
          <w:rFonts w:ascii="Times New Roman" w:hAnsi="Times New Roman" w:cs="Times New Roman"/>
          <w:b/>
          <w:bCs/>
          <w:sz w:val="24"/>
          <w:szCs w:val="24"/>
          <w:lang w:val="en-US"/>
        </w:rPr>
        <w:t>”</w:t>
      </w:r>
    </w:p>
    <w:p w14:paraId="0DE2F5BD" w14:textId="77777777" w:rsidR="00C9587C" w:rsidRPr="00994524" w:rsidRDefault="00C9587C">
      <w:pPr>
        <w:rPr>
          <w:rFonts w:ascii="Times New Roman" w:hAnsi="Times New Roman" w:cs="Times New Roman"/>
          <w:b/>
          <w:bCs/>
          <w:sz w:val="24"/>
          <w:szCs w:val="24"/>
          <w:lang w:val="en-US"/>
        </w:rPr>
      </w:pPr>
    </w:p>
    <w:p w14:paraId="6AB0719A" w14:textId="0ACDA675" w:rsidR="003E3DFB" w:rsidRPr="00994524" w:rsidRDefault="009B30CC">
      <w:pPr>
        <w:rPr>
          <w:rFonts w:ascii="Times New Roman" w:hAnsi="Times New Roman" w:cs="Times New Roman"/>
          <w:b/>
          <w:bCs/>
          <w:sz w:val="24"/>
          <w:szCs w:val="24"/>
          <w:lang w:val="en-US"/>
        </w:rPr>
      </w:pPr>
      <w:r w:rsidRPr="00994524">
        <w:rPr>
          <w:rFonts w:ascii="Times New Roman" w:hAnsi="Times New Roman" w:cs="Times New Roman"/>
          <w:b/>
          <w:bCs/>
          <w:sz w:val="24"/>
          <w:szCs w:val="24"/>
          <w:lang w:val="en-US"/>
        </w:rPr>
        <w:t>Questionnaire</w:t>
      </w:r>
    </w:p>
    <w:p w14:paraId="2D163E43" w14:textId="3DBC535E" w:rsidR="0041059C" w:rsidRDefault="0041059C">
      <w:pPr>
        <w:rPr>
          <w:rFonts w:ascii="Times New Roman" w:hAnsi="Times New Roman" w:cs="Times New Roman"/>
          <w:sz w:val="24"/>
          <w:szCs w:val="24"/>
          <w:lang w:val="en-US"/>
        </w:rPr>
      </w:pPr>
      <w:r w:rsidRPr="00994524">
        <w:rPr>
          <w:rFonts w:ascii="Times New Roman" w:hAnsi="Times New Roman" w:cs="Times New Roman"/>
          <w:sz w:val="24"/>
          <w:szCs w:val="24"/>
          <w:lang w:val="en-US"/>
        </w:rPr>
        <w:t>Title: Prehospital fluid administration in patients with suspected infection</w:t>
      </w:r>
    </w:p>
    <w:p w14:paraId="7CD71689" w14:textId="77777777" w:rsidR="00ED085A" w:rsidRPr="00994524" w:rsidRDefault="00ED085A">
      <w:pPr>
        <w:rPr>
          <w:rFonts w:ascii="Times New Roman" w:hAnsi="Times New Roman" w:cs="Times New Roman"/>
          <w:sz w:val="24"/>
          <w:szCs w:val="24"/>
          <w:lang w:val="en-US"/>
        </w:rPr>
      </w:pPr>
    </w:p>
    <w:p w14:paraId="4FF00705" w14:textId="36E49A39" w:rsidR="0041059C" w:rsidRPr="00ED085A" w:rsidRDefault="0041059C" w:rsidP="00ED085A">
      <w:pPr>
        <w:pStyle w:val="Listeafsnit"/>
        <w:numPr>
          <w:ilvl w:val="0"/>
          <w:numId w:val="3"/>
        </w:numPr>
        <w:rPr>
          <w:rFonts w:ascii="Times New Roman" w:hAnsi="Times New Roman" w:cs="Times New Roman"/>
          <w:b/>
          <w:bCs/>
          <w:sz w:val="24"/>
          <w:szCs w:val="24"/>
          <w:lang w:val="en-US"/>
        </w:rPr>
      </w:pPr>
      <w:r w:rsidRPr="00ED085A">
        <w:rPr>
          <w:rFonts w:ascii="Times New Roman" w:hAnsi="Times New Roman" w:cs="Times New Roman"/>
          <w:b/>
          <w:bCs/>
          <w:sz w:val="24"/>
          <w:szCs w:val="24"/>
          <w:lang w:val="en-US"/>
        </w:rPr>
        <w:t xml:space="preserve">Introduction: </w:t>
      </w:r>
    </w:p>
    <w:p w14:paraId="511219EC" w14:textId="79F296C7" w:rsidR="0041059C" w:rsidRPr="00994524" w:rsidRDefault="0041059C">
      <w:pPr>
        <w:rPr>
          <w:rFonts w:ascii="Times New Roman" w:hAnsi="Times New Roman" w:cs="Times New Roman"/>
          <w:sz w:val="24"/>
          <w:szCs w:val="24"/>
          <w:lang w:val="en-US"/>
        </w:rPr>
      </w:pPr>
      <w:r w:rsidRPr="00994524">
        <w:rPr>
          <w:rFonts w:ascii="Times New Roman" w:hAnsi="Times New Roman" w:cs="Times New Roman"/>
          <w:sz w:val="24"/>
          <w:szCs w:val="24"/>
          <w:lang w:val="en-US"/>
        </w:rPr>
        <w:t>How old are you?</w:t>
      </w:r>
    </w:p>
    <w:p w14:paraId="6A8F3B70" w14:textId="4EAB9275" w:rsidR="0041059C" w:rsidRPr="00994524" w:rsidRDefault="009B30CC" w:rsidP="0041059C">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lt;</w:t>
      </w:r>
      <w:r w:rsidR="0041059C" w:rsidRPr="00994524">
        <w:rPr>
          <w:rFonts w:ascii="Times New Roman" w:hAnsi="Times New Roman" w:cs="Times New Roman"/>
          <w:sz w:val="24"/>
          <w:szCs w:val="24"/>
          <w:lang w:val="en-US"/>
        </w:rPr>
        <w:t xml:space="preserve">20 years </w:t>
      </w:r>
    </w:p>
    <w:p w14:paraId="587F39A0" w14:textId="2AD950CB" w:rsidR="0041059C" w:rsidRPr="00994524" w:rsidRDefault="0041059C" w:rsidP="0041059C">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20-30 years </w:t>
      </w:r>
    </w:p>
    <w:p w14:paraId="65ACF14A" w14:textId="6DFD32E4" w:rsidR="0041059C" w:rsidRPr="00994524" w:rsidRDefault="0041059C" w:rsidP="0041059C">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31-40 years </w:t>
      </w:r>
    </w:p>
    <w:p w14:paraId="49AAF3A2" w14:textId="2596490B" w:rsidR="0041059C" w:rsidRPr="00994524" w:rsidRDefault="0041059C" w:rsidP="0041059C">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41-50 years </w:t>
      </w:r>
    </w:p>
    <w:p w14:paraId="3B895A52" w14:textId="117CFA59" w:rsidR="0041059C" w:rsidRPr="00994524" w:rsidRDefault="0041059C" w:rsidP="0041059C">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51-60 years </w:t>
      </w:r>
    </w:p>
    <w:p w14:paraId="67730363" w14:textId="029CE986" w:rsidR="0041059C" w:rsidRPr="00994524" w:rsidRDefault="0041059C" w:rsidP="0041059C">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61-70 years </w:t>
      </w:r>
    </w:p>
    <w:p w14:paraId="5B097473" w14:textId="6C9924E0" w:rsidR="0041059C" w:rsidRPr="00994524" w:rsidRDefault="009B30CC" w:rsidP="0041059C">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gt;</w:t>
      </w:r>
      <w:r w:rsidR="0041059C" w:rsidRPr="00994524">
        <w:rPr>
          <w:rFonts w:ascii="Times New Roman" w:hAnsi="Times New Roman" w:cs="Times New Roman"/>
          <w:sz w:val="24"/>
          <w:szCs w:val="24"/>
          <w:lang w:val="en-US"/>
        </w:rPr>
        <w:t>70 years</w:t>
      </w:r>
    </w:p>
    <w:p w14:paraId="77F4050F" w14:textId="76A139F9" w:rsidR="0041059C" w:rsidRPr="00994524" w:rsidRDefault="0041059C" w:rsidP="0041059C">
      <w:pPr>
        <w:rPr>
          <w:rFonts w:ascii="Times New Roman" w:hAnsi="Times New Roman" w:cs="Times New Roman"/>
          <w:sz w:val="24"/>
          <w:szCs w:val="24"/>
          <w:lang w:val="en-US"/>
        </w:rPr>
      </w:pPr>
    </w:p>
    <w:p w14:paraId="2239F9AC" w14:textId="35FAC1F9" w:rsidR="0041059C" w:rsidRPr="00994524" w:rsidRDefault="0041059C" w:rsidP="0041059C">
      <w:pPr>
        <w:rPr>
          <w:rFonts w:ascii="Times New Roman" w:hAnsi="Times New Roman" w:cs="Times New Roman"/>
          <w:sz w:val="24"/>
          <w:szCs w:val="24"/>
          <w:lang w:val="en-US"/>
        </w:rPr>
      </w:pPr>
      <w:r w:rsidRPr="00994524">
        <w:rPr>
          <w:rFonts w:ascii="Times New Roman" w:hAnsi="Times New Roman" w:cs="Times New Roman"/>
          <w:sz w:val="24"/>
          <w:szCs w:val="24"/>
          <w:lang w:val="en-US"/>
        </w:rPr>
        <w:t>What is your gender?</w:t>
      </w:r>
    </w:p>
    <w:p w14:paraId="6FF03B9B" w14:textId="1A7A2D36" w:rsidR="0041059C" w:rsidRPr="00994524" w:rsidRDefault="0041059C" w:rsidP="0041059C">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Male</w:t>
      </w:r>
    </w:p>
    <w:p w14:paraId="5C253613" w14:textId="3D0D5062" w:rsidR="0041059C" w:rsidRPr="00994524" w:rsidRDefault="0041059C" w:rsidP="0041059C">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Female</w:t>
      </w:r>
    </w:p>
    <w:p w14:paraId="3023FE7A" w14:textId="2670D426" w:rsidR="0041059C" w:rsidRPr="00994524" w:rsidRDefault="0041059C" w:rsidP="0041059C">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Other</w:t>
      </w:r>
    </w:p>
    <w:p w14:paraId="5187769E" w14:textId="77777777" w:rsidR="00091FDD" w:rsidRPr="00994524" w:rsidRDefault="00091FDD" w:rsidP="00091FDD">
      <w:pPr>
        <w:pStyle w:val="Listeafsnit"/>
        <w:rPr>
          <w:rFonts w:ascii="Times New Roman" w:hAnsi="Times New Roman" w:cs="Times New Roman"/>
          <w:sz w:val="24"/>
          <w:szCs w:val="24"/>
          <w:lang w:val="en-US"/>
        </w:rPr>
      </w:pPr>
    </w:p>
    <w:p w14:paraId="560039EE" w14:textId="4A28994A" w:rsidR="0041059C" w:rsidRPr="00994524" w:rsidRDefault="0041059C" w:rsidP="0041059C">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I am </w:t>
      </w:r>
      <w:r w:rsidR="009B30CC" w:rsidRPr="00994524">
        <w:rPr>
          <w:rFonts w:ascii="Times New Roman" w:hAnsi="Times New Roman" w:cs="Times New Roman"/>
          <w:sz w:val="24"/>
          <w:szCs w:val="24"/>
          <w:lang w:val="en-US"/>
        </w:rPr>
        <w:t>working as</w:t>
      </w:r>
    </w:p>
    <w:p w14:paraId="68405A19" w14:textId="43B88FE4" w:rsidR="00091FDD" w:rsidRPr="00994524" w:rsidRDefault="0065157B" w:rsidP="00091FDD">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Emergency Medical Technician (</w:t>
      </w:r>
      <w:r w:rsidR="00091FDD" w:rsidRPr="00994524">
        <w:rPr>
          <w:rFonts w:ascii="Times New Roman" w:hAnsi="Times New Roman" w:cs="Times New Roman"/>
          <w:sz w:val="24"/>
          <w:szCs w:val="24"/>
          <w:lang w:val="en-US"/>
        </w:rPr>
        <w:t>EMT</w:t>
      </w:r>
      <w:r w:rsidRPr="00994524">
        <w:rPr>
          <w:rFonts w:ascii="Times New Roman" w:hAnsi="Times New Roman" w:cs="Times New Roman"/>
          <w:sz w:val="24"/>
          <w:szCs w:val="24"/>
          <w:lang w:val="en-US"/>
        </w:rPr>
        <w:t>)</w:t>
      </w:r>
      <w:r w:rsidR="00091FDD" w:rsidRPr="00994524">
        <w:rPr>
          <w:rFonts w:ascii="Times New Roman" w:hAnsi="Times New Roman" w:cs="Times New Roman"/>
          <w:sz w:val="24"/>
          <w:szCs w:val="24"/>
          <w:lang w:val="en-US"/>
        </w:rPr>
        <w:t xml:space="preserve">-student </w:t>
      </w:r>
    </w:p>
    <w:p w14:paraId="07CD600E" w14:textId="77777777" w:rsidR="00091FDD" w:rsidRPr="00994524" w:rsidRDefault="00091FDD" w:rsidP="00091FDD">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Ambulance Assistant</w:t>
      </w:r>
    </w:p>
    <w:p w14:paraId="6CEAACEF" w14:textId="271E6E98" w:rsidR="00091FDD" w:rsidRPr="00994524" w:rsidRDefault="0065157B" w:rsidP="00091FDD">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EMT</w:t>
      </w:r>
    </w:p>
    <w:p w14:paraId="01F94158" w14:textId="55858539" w:rsidR="00091FDD" w:rsidRPr="00994524" w:rsidRDefault="00091FDD" w:rsidP="00091FDD">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Paramedic</w:t>
      </w:r>
    </w:p>
    <w:p w14:paraId="74010167" w14:textId="54DE69CF" w:rsidR="00531EFC" w:rsidRPr="00994524" w:rsidRDefault="00091FDD" w:rsidP="00091FDD">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Prehospital critical care anesthesiologist (PCCA)</w:t>
      </w:r>
    </w:p>
    <w:p w14:paraId="0D660E2C" w14:textId="77777777" w:rsidR="00F513B0" w:rsidRDefault="00F513B0" w:rsidP="00531EFC">
      <w:pPr>
        <w:rPr>
          <w:rFonts w:ascii="Times New Roman" w:hAnsi="Times New Roman" w:cs="Times New Roman"/>
          <w:sz w:val="24"/>
          <w:szCs w:val="24"/>
          <w:lang w:val="en-US"/>
        </w:rPr>
      </w:pPr>
    </w:p>
    <w:p w14:paraId="736D44A2" w14:textId="6EA00ED6" w:rsidR="00531EFC" w:rsidRPr="00994524" w:rsidRDefault="00531EFC" w:rsidP="00531EFC">
      <w:pPr>
        <w:rPr>
          <w:rFonts w:ascii="Times New Roman" w:hAnsi="Times New Roman" w:cs="Times New Roman"/>
          <w:sz w:val="24"/>
          <w:szCs w:val="24"/>
          <w:lang w:val="en-US"/>
        </w:rPr>
      </w:pPr>
      <w:r w:rsidRPr="00994524">
        <w:rPr>
          <w:rFonts w:ascii="Times New Roman" w:hAnsi="Times New Roman" w:cs="Times New Roman"/>
          <w:sz w:val="24"/>
          <w:szCs w:val="24"/>
          <w:lang w:val="en-US"/>
        </w:rPr>
        <w:t>My primary employment is at</w:t>
      </w:r>
      <w:r w:rsidR="00071277" w:rsidRPr="00994524">
        <w:rPr>
          <w:rFonts w:ascii="Times New Roman" w:hAnsi="Times New Roman" w:cs="Times New Roman"/>
          <w:sz w:val="24"/>
          <w:szCs w:val="24"/>
          <w:lang w:val="en-US"/>
        </w:rPr>
        <w:t xml:space="preserve">: </w:t>
      </w:r>
    </w:p>
    <w:p w14:paraId="0D991A8C" w14:textId="3A538AA7" w:rsidR="00071277" w:rsidRPr="00725CE5" w:rsidRDefault="00071277" w:rsidP="00071277">
      <w:pPr>
        <w:pStyle w:val="Listeafsnit"/>
        <w:numPr>
          <w:ilvl w:val="0"/>
          <w:numId w:val="1"/>
        </w:numPr>
        <w:rPr>
          <w:rFonts w:ascii="Times New Roman" w:hAnsi="Times New Roman" w:cs="Times New Roman"/>
          <w:sz w:val="24"/>
          <w:szCs w:val="24"/>
        </w:rPr>
      </w:pPr>
      <w:r w:rsidRPr="00725CE5">
        <w:rPr>
          <w:rFonts w:ascii="Times New Roman" w:hAnsi="Times New Roman" w:cs="Times New Roman"/>
          <w:sz w:val="24"/>
          <w:szCs w:val="24"/>
        </w:rPr>
        <w:t>Præhospitalet Region Midt</w:t>
      </w:r>
      <w:r w:rsidR="00725CE5" w:rsidRPr="00725CE5">
        <w:rPr>
          <w:rFonts w:ascii="Times New Roman" w:hAnsi="Times New Roman" w:cs="Times New Roman"/>
          <w:sz w:val="24"/>
          <w:szCs w:val="24"/>
        </w:rPr>
        <w:t xml:space="preserve"> (Prehospital </w:t>
      </w:r>
      <w:r w:rsidR="00725CE5">
        <w:rPr>
          <w:rFonts w:ascii="Times New Roman" w:hAnsi="Times New Roman" w:cs="Times New Roman"/>
          <w:sz w:val="24"/>
          <w:szCs w:val="24"/>
        </w:rPr>
        <w:t>Services Central Denmark Region)</w:t>
      </w:r>
    </w:p>
    <w:p w14:paraId="2917B9E5" w14:textId="36AF1B03" w:rsidR="00071277" w:rsidRPr="00994524" w:rsidRDefault="00071277" w:rsidP="00071277">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Response</w:t>
      </w:r>
    </w:p>
    <w:p w14:paraId="7E75A7A5" w14:textId="78587077" w:rsidR="00071277" w:rsidRPr="00994524" w:rsidRDefault="00071277" w:rsidP="00071277">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Falck</w:t>
      </w:r>
    </w:p>
    <w:p w14:paraId="73DF70C0" w14:textId="0AF0A9CB" w:rsidR="00071277" w:rsidRPr="00994524" w:rsidRDefault="00071277" w:rsidP="00071277">
      <w:pPr>
        <w:pStyle w:val="Listeafsnit"/>
        <w:numPr>
          <w:ilvl w:val="0"/>
          <w:numId w:val="1"/>
        </w:numPr>
        <w:rPr>
          <w:rFonts w:ascii="Times New Roman" w:hAnsi="Times New Roman" w:cs="Times New Roman"/>
          <w:sz w:val="24"/>
          <w:szCs w:val="24"/>
          <w:lang w:val="en-US"/>
        </w:rPr>
      </w:pPr>
      <w:proofErr w:type="spellStart"/>
      <w:r w:rsidRPr="00994524">
        <w:rPr>
          <w:rFonts w:ascii="Times New Roman" w:hAnsi="Times New Roman" w:cs="Times New Roman"/>
          <w:sz w:val="24"/>
          <w:szCs w:val="24"/>
          <w:lang w:val="en-US"/>
        </w:rPr>
        <w:t>Samsø</w:t>
      </w:r>
      <w:proofErr w:type="spellEnd"/>
      <w:r w:rsidRPr="00994524">
        <w:rPr>
          <w:rFonts w:ascii="Times New Roman" w:hAnsi="Times New Roman" w:cs="Times New Roman"/>
          <w:sz w:val="24"/>
          <w:szCs w:val="24"/>
          <w:lang w:val="en-US"/>
        </w:rPr>
        <w:t xml:space="preserve"> </w:t>
      </w:r>
      <w:proofErr w:type="spellStart"/>
      <w:r w:rsidRPr="00994524">
        <w:rPr>
          <w:rFonts w:ascii="Times New Roman" w:hAnsi="Times New Roman" w:cs="Times New Roman"/>
          <w:sz w:val="24"/>
          <w:szCs w:val="24"/>
          <w:lang w:val="en-US"/>
        </w:rPr>
        <w:t>Redningskorps</w:t>
      </w:r>
      <w:proofErr w:type="spellEnd"/>
    </w:p>
    <w:p w14:paraId="30468933" w14:textId="77777777" w:rsidR="00ED085A" w:rsidRDefault="00ED085A" w:rsidP="00071277">
      <w:pPr>
        <w:rPr>
          <w:rFonts w:ascii="Times New Roman" w:hAnsi="Times New Roman" w:cs="Times New Roman"/>
          <w:sz w:val="24"/>
          <w:szCs w:val="24"/>
          <w:lang w:val="en-US"/>
        </w:rPr>
      </w:pPr>
    </w:p>
    <w:p w14:paraId="4DAE9574" w14:textId="09662FDB" w:rsidR="00071277" w:rsidRPr="00994524" w:rsidRDefault="00071277" w:rsidP="00071277">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How many years of prehospital experience do you have? </w:t>
      </w:r>
    </w:p>
    <w:p w14:paraId="6133AF53" w14:textId="3992AFC6" w:rsidR="00071277" w:rsidRPr="00994524" w:rsidRDefault="00071277" w:rsidP="00071277">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0-11 months</w:t>
      </w:r>
    </w:p>
    <w:p w14:paraId="6B29D375" w14:textId="3FE17FE3" w:rsidR="00071277" w:rsidRPr="00994524" w:rsidRDefault="00071277" w:rsidP="00071277">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lastRenderedPageBreak/>
        <w:t>1-2 year</w:t>
      </w:r>
      <w:r w:rsidR="0065157B" w:rsidRPr="00994524">
        <w:rPr>
          <w:rFonts w:ascii="Times New Roman" w:hAnsi="Times New Roman" w:cs="Times New Roman"/>
          <w:sz w:val="24"/>
          <w:szCs w:val="24"/>
          <w:lang w:val="en-US"/>
        </w:rPr>
        <w:t>s</w:t>
      </w:r>
    </w:p>
    <w:p w14:paraId="067F1359" w14:textId="7E54CAE6" w:rsidR="00071277" w:rsidRPr="00994524" w:rsidRDefault="00071277" w:rsidP="00071277">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3-4 </w:t>
      </w:r>
      <w:r w:rsidR="0065157B" w:rsidRPr="00994524">
        <w:rPr>
          <w:rFonts w:ascii="Times New Roman" w:hAnsi="Times New Roman" w:cs="Times New Roman"/>
          <w:sz w:val="24"/>
          <w:szCs w:val="24"/>
          <w:lang w:val="en-US"/>
        </w:rPr>
        <w:t>years</w:t>
      </w:r>
    </w:p>
    <w:p w14:paraId="2B8FFD29" w14:textId="15F8C8AD" w:rsidR="00071277" w:rsidRPr="00994524" w:rsidRDefault="00071277" w:rsidP="00071277">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5-7 </w:t>
      </w:r>
      <w:r w:rsidR="0065157B" w:rsidRPr="00994524">
        <w:rPr>
          <w:rFonts w:ascii="Times New Roman" w:hAnsi="Times New Roman" w:cs="Times New Roman"/>
          <w:sz w:val="24"/>
          <w:szCs w:val="24"/>
          <w:lang w:val="en-US"/>
        </w:rPr>
        <w:t>years</w:t>
      </w:r>
    </w:p>
    <w:p w14:paraId="794DC167" w14:textId="043756B7" w:rsidR="00071277" w:rsidRPr="00994524" w:rsidRDefault="00071277" w:rsidP="00071277">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8-12 </w:t>
      </w:r>
      <w:r w:rsidR="0065157B" w:rsidRPr="00994524">
        <w:rPr>
          <w:rFonts w:ascii="Times New Roman" w:hAnsi="Times New Roman" w:cs="Times New Roman"/>
          <w:sz w:val="24"/>
          <w:szCs w:val="24"/>
          <w:lang w:val="en-US"/>
        </w:rPr>
        <w:t>years</w:t>
      </w:r>
    </w:p>
    <w:p w14:paraId="4046DE99" w14:textId="5A0650FE" w:rsidR="00071277" w:rsidRPr="00994524" w:rsidRDefault="00071277" w:rsidP="00071277">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12-20 </w:t>
      </w:r>
      <w:r w:rsidR="0065157B" w:rsidRPr="00994524">
        <w:rPr>
          <w:rFonts w:ascii="Times New Roman" w:hAnsi="Times New Roman" w:cs="Times New Roman"/>
          <w:sz w:val="24"/>
          <w:szCs w:val="24"/>
          <w:lang w:val="en-US"/>
        </w:rPr>
        <w:t>years</w:t>
      </w:r>
    </w:p>
    <w:p w14:paraId="6262FC38" w14:textId="3FFC63B2" w:rsidR="00071277" w:rsidRPr="00994524" w:rsidRDefault="00071277" w:rsidP="00071277">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20 years</w:t>
      </w:r>
    </w:p>
    <w:p w14:paraId="47EA4B4C" w14:textId="77777777" w:rsidR="00ED085A" w:rsidRDefault="00ED085A" w:rsidP="00ED085A">
      <w:pPr>
        <w:rPr>
          <w:rFonts w:ascii="Times New Roman" w:hAnsi="Times New Roman" w:cs="Times New Roman"/>
          <w:sz w:val="24"/>
          <w:szCs w:val="24"/>
          <w:lang w:val="en-US"/>
        </w:rPr>
      </w:pPr>
    </w:p>
    <w:p w14:paraId="321F98D5" w14:textId="6FA433DA" w:rsidR="00071277" w:rsidRPr="00ED085A" w:rsidRDefault="00ED085A" w:rsidP="00ED085A">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2) </w:t>
      </w:r>
      <w:r w:rsidR="00071277" w:rsidRPr="00ED085A">
        <w:rPr>
          <w:rFonts w:ascii="Times New Roman" w:hAnsi="Times New Roman" w:cs="Times New Roman"/>
          <w:b/>
          <w:bCs/>
          <w:sz w:val="24"/>
          <w:szCs w:val="24"/>
          <w:lang w:val="en-US"/>
        </w:rPr>
        <w:t>Academic knowledge about fluid administration</w:t>
      </w:r>
    </w:p>
    <w:p w14:paraId="648DDD2B" w14:textId="77777777" w:rsidR="00422A30" w:rsidRPr="00994524" w:rsidRDefault="00422A30" w:rsidP="00422A30">
      <w:pPr>
        <w:pStyle w:val="Listeafsnit"/>
        <w:rPr>
          <w:rFonts w:ascii="Times New Roman" w:hAnsi="Times New Roman" w:cs="Times New Roman"/>
          <w:b/>
          <w:bCs/>
          <w:sz w:val="24"/>
          <w:szCs w:val="24"/>
          <w:lang w:val="en-US"/>
        </w:rPr>
      </w:pPr>
    </w:p>
    <w:p w14:paraId="553BE4D4" w14:textId="3F5E080D" w:rsidR="00071277" w:rsidRPr="00994524" w:rsidRDefault="00071277" w:rsidP="00071277">
      <w:pPr>
        <w:rPr>
          <w:rFonts w:ascii="Times New Roman" w:hAnsi="Times New Roman" w:cs="Times New Roman"/>
          <w:i/>
          <w:iCs/>
          <w:sz w:val="24"/>
          <w:szCs w:val="24"/>
          <w:lang w:val="en-US"/>
        </w:rPr>
      </w:pPr>
      <w:r w:rsidRPr="00994524">
        <w:rPr>
          <w:rFonts w:ascii="Times New Roman" w:hAnsi="Times New Roman" w:cs="Times New Roman"/>
          <w:i/>
          <w:iCs/>
          <w:sz w:val="24"/>
          <w:szCs w:val="24"/>
          <w:lang w:val="en-US"/>
        </w:rPr>
        <w:t>Statements about fluid administration</w:t>
      </w:r>
    </w:p>
    <w:p w14:paraId="6903B14D" w14:textId="27A249F1" w:rsidR="00C37FD1" w:rsidRPr="00994524" w:rsidRDefault="00C37FD1" w:rsidP="00B253EF">
      <w:pPr>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I have </w:t>
      </w:r>
      <w:r w:rsidR="009B30CC" w:rsidRPr="00994524">
        <w:rPr>
          <w:rFonts w:ascii="Times New Roman" w:hAnsi="Times New Roman" w:cs="Times New Roman"/>
          <w:sz w:val="24"/>
          <w:szCs w:val="24"/>
          <w:lang w:val="en-US"/>
        </w:rPr>
        <w:t xml:space="preserve">a </w:t>
      </w:r>
      <w:r w:rsidRPr="00994524">
        <w:rPr>
          <w:rFonts w:ascii="Times New Roman" w:hAnsi="Times New Roman" w:cs="Times New Roman"/>
          <w:sz w:val="24"/>
          <w:szCs w:val="24"/>
          <w:lang w:val="en-US"/>
        </w:rPr>
        <w:t xml:space="preserve">feeling of at least doing something when </w:t>
      </w:r>
      <w:r w:rsidR="009B30CC" w:rsidRPr="00994524">
        <w:rPr>
          <w:rFonts w:ascii="Times New Roman" w:hAnsi="Times New Roman" w:cs="Times New Roman"/>
          <w:sz w:val="24"/>
          <w:szCs w:val="24"/>
          <w:lang w:val="en-US"/>
        </w:rPr>
        <w:t>administering</w:t>
      </w:r>
      <w:r w:rsidRPr="00994524">
        <w:rPr>
          <w:rFonts w:ascii="Times New Roman" w:hAnsi="Times New Roman" w:cs="Times New Roman"/>
          <w:sz w:val="24"/>
          <w:szCs w:val="24"/>
          <w:lang w:val="en-US"/>
        </w:rPr>
        <w:t xml:space="preserve"> </w:t>
      </w:r>
      <w:r w:rsidR="009B30CC" w:rsidRPr="00994524">
        <w:rPr>
          <w:rFonts w:ascii="Times New Roman" w:hAnsi="Times New Roman" w:cs="Times New Roman"/>
          <w:sz w:val="24"/>
          <w:szCs w:val="24"/>
          <w:lang w:val="en-US"/>
        </w:rPr>
        <w:t>intravenous fluid</w:t>
      </w:r>
      <w:r w:rsidRPr="00994524">
        <w:rPr>
          <w:rFonts w:ascii="Times New Roman" w:hAnsi="Times New Roman" w:cs="Times New Roman"/>
          <w:sz w:val="24"/>
          <w:szCs w:val="24"/>
          <w:lang w:val="en-US"/>
        </w:rPr>
        <w:t>. It is better to do something than nothing.</w:t>
      </w:r>
    </w:p>
    <w:p w14:paraId="0C4DC3D1" w14:textId="77777777" w:rsidR="00C57364" w:rsidRPr="00994524" w:rsidRDefault="00C57364" w:rsidP="00C57364">
      <w:pPr>
        <w:spacing w:line="240" w:lineRule="auto"/>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tab/>
        <w:t>Strongly agree</w:t>
      </w:r>
    </w:p>
    <w:p w14:paraId="1E5DE266"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Agree</w:t>
      </w:r>
    </w:p>
    <w:p w14:paraId="12C322BF"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Neither or</w:t>
      </w:r>
    </w:p>
    <w:p w14:paraId="6318BBFF"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Disagree</w:t>
      </w:r>
    </w:p>
    <w:p w14:paraId="17FB749A" w14:textId="46F111D5"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Strongly disagree</w:t>
      </w:r>
    </w:p>
    <w:p w14:paraId="726FBBD0" w14:textId="1567A428" w:rsidR="00C37FD1" w:rsidRPr="00994524" w:rsidRDefault="009B30CC" w:rsidP="00B253EF">
      <w:pPr>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t>Intravenous</w:t>
      </w:r>
      <w:r w:rsidR="00C37FD1" w:rsidRPr="00994524">
        <w:rPr>
          <w:rFonts w:ascii="Times New Roman" w:hAnsi="Times New Roman" w:cs="Times New Roman"/>
          <w:sz w:val="24"/>
          <w:szCs w:val="24"/>
          <w:lang w:val="en-US"/>
        </w:rPr>
        <w:t xml:space="preserve"> fluid raises the blood pressure in patients with sepsis</w:t>
      </w:r>
    </w:p>
    <w:p w14:paraId="4FE8472B"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Strongly agree</w:t>
      </w:r>
    </w:p>
    <w:p w14:paraId="1CFF19E9"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Agree</w:t>
      </w:r>
    </w:p>
    <w:p w14:paraId="0191B898"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Neither or</w:t>
      </w:r>
    </w:p>
    <w:p w14:paraId="4E63547E"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Disagree</w:t>
      </w:r>
    </w:p>
    <w:p w14:paraId="754E177F" w14:textId="3945DD79"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Strongly disagree</w:t>
      </w:r>
    </w:p>
    <w:p w14:paraId="46A15FBC" w14:textId="484E3A28" w:rsidR="00C37FD1" w:rsidRPr="00994524" w:rsidRDefault="00C37FD1" w:rsidP="00B253EF">
      <w:pPr>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The treatment for sepsis includes </w:t>
      </w:r>
      <w:r w:rsidR="009B30CC" w:rsidRPr="00994524">
        <w:rPr>
          <w:rFonts w:ascii="Times New Roman" w:hAnsi="Times New Roman" w:cs="Times New Roman"/>
          <w:sz w:val="24"/>
          <w:szCs w:val="24"/>
          <w:lang w:val="en-US"/>
        </w:rPr>
        <w:t>intravenous</w:t>
      </w:r>
      <w:r w:rsidRPr="00994524">
        <w:rPr>
          <w:rFonts w:ascii="Times New Roman" w:hAnsi="Times New Roman" w:cs="Times New Roman"/>
          <w:sz w:val="24"/>
          <w:szCs w:val="24"/>
          <w:lang w:val="en-US"/>
        </w:rPr>
        <w:t xml:space="preserve"> fluid </w:t>
      </w:r>
    </w:p>
    <w:p w14:paraId="554376DE" w14:textId="77777777" w:rsidR="00C57364" w:rsidRPr="00994524" w:rsidRDefault="00C57364" w:rsidP="00C57364">
      <w:pPr>
        <w:spacing w:line="240" w:lineRule="auto"/>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tab/>
        <w:t>Strongly agree</w:t>
      </w:r>
    </w:p>
    <w:p w14:paraId="1833F6B9"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Agree</w:t>
      </w:r>
    </w:p>
    <w:p w14:paraId="1C8CC30B"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Neither or</w:t>
      </w:r>
    </w:p>
    <w:p w14:paraId="5F233A70"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Disagree</w:t>
      </w:r>
    </w:p>
    <w:p w14:paraId="7C19EA24" w14:textId="061C60EF"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Strongly disagree</w:t>
      </w:r>
    </w:p>
    <w:p w14:paraId="07CC3C00" w14:textId="77777777" w:rsidR="00725CE5" w:rsidRDefault="00725CE5" w:rsidP="00725CE5">
      <w:pPr>
        <w:spacing w:line="240" w:lineRule="auto"/>
        <w:rPr>
          <w:rFonts w:ascii="Times New Roman" w:hAnsi="Times New Roman" w:cs="Times New Roman"/>
          <w:sz w:val="24"/>
          <w:szCs w:val="24"/>
          <w:lang w:val="en-US"/>
        </w:rPr>
      </w:pPr>
      <w:r w:rsidRPr="00725CE5">
        <w:rPr>
          <w:rFonts w:ascii="Times New Roman" w:hAnsi="Times New Roman" w:cs="Times New Roman"/>
          <w:sz w:val="24"/>
          <w:szCs w:val="24"/>
          <w:lang w:val="en-US"/>
        </w:rPr>
        <w:t xml:space="preserve">I consider intravenous fluid to be a medication </w:t>
      </w:r>
    </w:p>
    <w:p w14:paraId="1A49E89B" w14:textId="1B93951D"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Strongly agree</w:t>
      </w:r>
    </w:p>
    <w:p w14:paraId="206D551B"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Agree</w:t>
      </w:r>
    </w:p>
    <w:p w14:paraId="1D66BBA3"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Neither or</w:t>
      </w:r>
    </w:p>
    <w:p w14:paraId="093912FE"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Disagree</w:t>
      </w:r>
    </w:p>
    <w:p w14:paraId="10E77395" w14:textId="47DD6817" w:rsidR="00C57364" w:rsidRPr="00994524" w:rsidRDefault="00C57364" w:rsidP="0099452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Strongly disagree</w:t>
      </w:r>
    </w:p>
    <w:p w14:paraId="4354D76B" w14:textId="65C30BE1" w:rsidR="00C37FD1" w:rsidRPr="00994524" w:rsidRDefault="009B30CC" w:rsidP="00B253EF">
      <w:pPr>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lastRenderedPageBreak/>
        <w:t>Intravenous</w:t>
      </w:r>
      <w:r w:rsidR="00C37FD1" w:rsidRPr="00994524">
        <w:rPr>
          <w:rFonts w:ascii="Times New Roman" w:hAnsi="Times New Roman" w:cs="Times New Roman"/>
          <w:sz w:val="24"/>
          <w:szCs w:val="24"/>
          <w:lang w:val="en-US"/>
        </w:rPr>
        <w:t xml:space="preserve"> fluid can have side effect</w:t>
      </w:r>
      <w:r w:rsidR="0065157B" w:rsidRPr="00994524">
        <w:rPr>
          <w:rFonts w:ascii="Times New Roman" w:hAnsi="Times New Roman" w:cs="Times New Roman"/>
          <w:sz w:val="24"/>
          <w:szCs w:val="24"/>
          <w:lang w:val="en-US"/>
        </w:rPr>
        <w:t>s</w:t>
      </w:r>
      <w:r w:rsidR="00C37FD1" w:rsidRPr="00994524">
        <w:rPr>
          <w:rFonts w:ascii="Times New Roman" w:hAnsi="Times New Roman" w:cs="Times New Roman"/>
          <w:sz w:val="24"/>
          <w:szCs w:val="24"/>
          <w:lang w:val="en-US"/>
        </w:rPr>
        <w:t xml:space="preserve"> </w:t>
      </w:r>
    </w:p>
    <w:p w14:paraId="49DD61A4" w14:textId="77777777" w:rsidR="00C57364" w:rsidRPr="00994524" w:rsidRDefault="00C57364" w:rsidP="00C57364">
      <w:pPr>
        <w:spacing w:line="240" w:lineRule="auto"/>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tab/>
        <w:t>Strongly agree</w:t>
      </w:r>
    </w:p>
    <w:p w14:paraId="4CF7B787"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Agree</w:t>
      </w:r>
    </w:p>
    <w:p w14:paraId="5648A5E9"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Neither or</w:t>
      </w:r>
    </w:p>
    <w:p w14:paraId="3C11BCC1"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Disagree</w:t>
      </w:r>
    </w:p>
    <w:p w14:paraId="648D9B0D" w14:textId="13EF18D5" w:rsidR="00C57364" w:rsidRPr="00994524" w:rsidRDefault="00C57364" w:rsidP="0099452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Strongly disagree</w:t>
      </w:r>
    </w:p>
    <w:p w14:paraId="11AF5D5F" w14:textId="06ABA603" w:rsidR="00C37FD1" w:rsidRPr="00994524" w:rsidRDefault="00C37FD1" w:rsidP="00B253EF">
      <w:pPr>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I </w:t>
      </w:r>
      <w:r w:rsidR="009B30CC" w:rsidRPr="00994524">
        <w:rPr>
          <w:rFonts w:ascii="Times New Roman" w:hAnsi="Times New Roman" w:cs="Times New Roman"/>
          <w:sz w:val="24"/>
          <w:szCs w:val="24"/>
          <w:lang w:val="en-US"/>
        </w:rPr>
        <w:t>administer intravenous</w:t>
      </w:r>
      <w:r w:rsidRPr="00994524">
        <w:rPr>
          <w:rFonts w:ascii="Times New Roman" w:hAnsi="Times New Roman" w:cs="Times New Roman"/>
          <w:sz w:val="24"/>
          <w:szCs w:val="24"/>
          <w:lang w:val="en-US"/>
        </w:rPr>
        <w:t xml:space="preserve"> fluid to ensure that the placed </w:t>
      </w:r>
      <w:r w:rsidR="002F719A" w:rsidRPr="00994524">
        <w:rPr>
          <w:rFonts w:ascii="Times New Roman" w:hAnsi="Times New Roman" w:cs="Times New Roman"/>
          <w:sz w:val="24"/>
          <w:szCs w:val="24"/>
          <w:lang w:val="en-US"/>
        </w:rPr>
        <w:t>peripheral venous catheter</w:t>
      </w:r>
      <w:r w:rsidRPr="00994524">
        <w:rPr>
          <w:rFonts w:ascii="Times New Roman" w:hAnsi="Times New Roman" w:cs="Times New Roman"/>
          <w:sz w:val="24"/>
          <w:szCs w:val="24"/>
          <w:lang w:val="en-US"/>
        </w:rPr>
        <w:t xml:space="preserve"> “stay</w:t>
      </w:r>
      <w:r w:rsidR="0065157B" w:rsidRPr="00994524">
        <w:rPr>
          <w:rFonts w:ascii="Times New Roman" w:hAnsi="Times New Roman" w:cs="Times New Roman"/>
          <w:sz w:val="24"/>
          <w:szCs w:val="24"/>
          <w:lang w:val="en-US"/>
        </w:rPr>
        <w:t>s</w:t>
      </w:r>
      <w:r w:rsidRPr="00994524">
        <w:rPr>
          <w:rFonts w:ascii="Times New Roman" w:hAnsi="Times New Roman" w:cs="Times New Roman"/>
          <w:sz w:val="24"/>
          <w:szCs w:val="24"/>
          <w:lang w:val="en-US"/>
        </w:rPr>
        <w:t xml:space="preserve"> sa</w:t>
      </w:r>
      <w:r w:rsidR="0065157B" w:rsidRPr="00994524">
        <w:rPr>
          <w:rFonts w:ascii="Times New Roman" w:hAnsi="Times New Roman" w:cs="Times New Roman"/>
          <w:sz w:val="24"/>
          <w:szCs w:val="24"/>
          <w:lang w:val="en-US"/>
        </w:rPr>
        <w:t>f</w:t>
      </w:r>
      <w:r w:rsidRPr="00994524">
        <w:rPr>
          <w:rFonts w:ascii="Times New Roman" w:hAnsi="Times New Roman" w:cs="Times New Roman"/>
          <w:sz w:val="24"/>
          <w:szCs w:val="24"/>
          <w:lang w:val="en-US"/>
        </w:rPr>
        <w:t>e”</w:t>
      </w:r>
    </w:p>
    <w:p w14:paraId="294B5057" w14:textId="77777777" w:rsidR="00C57364" w:rsidRPr="00994524" w:rsidRDefault="00C57364" w:rsidP="00C57364">
      <w:pPr>
        <w:spacing w:line="240" w:lineRule="auto"/>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tab/>
        <w:t>Strongly agree</w:t>
      </w:r>
    </w:p>
    <w:p w14:paraId="4955DA1E"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Agree</w:t>
      </w:r>
    </w:p>
    <w:p w14:paraId="7D9D99CB"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Neither or</w:t>
      </w:r>
    </w:p>
    <w:p w14:paraId="22220C57"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Disagree</w:t>
      </w:r>
    </w:p>
    <w:p w14:paraId="0F40285F"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Strongly disagree</w:t>
      </w:r>
    </w:p>
    <w:p w14:paraId="339FFF9C" w14:textId="77777777" w:rsidR="00ED085A" w:rsidRDefault="00ED085A" w:rsidP="00071277">
      <w:pPr>
        <w:rPr>
          <w:rFonts w:ascii="Times New Roman" w:hAnsi="Times New Roman" w:cs="Times New Roman"/>
          <w:i/>
          <w:iCs/>
          <w:sz w:val="24"/>
          <w:szCs w:val="24"/>
          <w:lang w:val="en-US"/>
        </w:rPr>
      </w:pPr>
    </w:p>
    <w:p w14:paraId="6C038CC9" w14:textId="2A3AFA45" w:rsidR="00071277" w:rsidRPr="00994524" w:rsidRDefault="00071277" w:rsidP="00071277">
      <w:pPr>
        <w:rPr>
          <w:rFonts w:ascii="Times New Roman" w:hAnsi="Times New Roman" w:cs="Times New Roman"/>
          <w:i/>
          <w:iCs/>
          <w:sz w:val="24"/>
          <w:szCs w:val="24"/>
          <w:lang w:val="en-US"/>
        </w:rPr>
      </w:pPr>
      <w:r w:rsidRPr="00994524">
        <w:rPr>
          <w:rFonts w:ascii="Times New Roman" w:hAnsi="Times New Roman" w:cs="Times New Roman"/>
          <w:i/>
          <w:iCs/>
          <w:sz w:val="24"/>
          <w:szCs w:val="24"/>
          <w:lang w:val="en-US"/>
        </w:rPr>
        <w:t>Statements about your skills</w:t>
      </w:r>
    </w:p>
    <w:p w14:paraId="27DE48C4" w14:textId="563DDB7E" w:rsidR="00C37FD1" w:rsidRPr="00994524" w:rsidRDefault="00C37FD1" w:rsidP="00B253EF">
      <w:pPr>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I </w:t>
      </w:r>
      <w:r w:rsidR="0086495E" w:rsidRPr="00994524">
        <w:rPr>
          <w:rFonts w:ascii="Times New Roman" w:hAnsi="Times New Roman" w:cs="Times New Roman"/>
          <w:sz w:val="24"/>
          <w:szCs w:val="24"/>
          <w:lang w:val="en-US"/>
        </w:rPr>
        <w:t xml:space="preserve">am </w:t>
      </w:r>
      <w:r w:rsidRPr="00994524">
        <w:rPr>
          <w:rFonts w:ascii="Times New Roman" w:hAnsi="Times New Roman" w:cs="Times New Roman"/>
          <w:sz w:val="24"/>
          <w:szCs w:val="24"/>
          <w:lang w:val="en-US"/>
        </w:rPr>
        <w:t xml:space="preserve">confident </w:t>
      </w:r>
      <w:r w:rsidR="004B4608" w:rsidRPr="00994524">
        <w:rPr>
          <w:rFonts w:ascii="Times New Roman" w:hAnsi="Times New Roman" w:cs="Times New Roman"/>
          <w:sz w:val="24"/>
          <w:szCs w:val="24"/>
          <w:lang w:val="en-US"/>
        </w:rPr>
        <w:t>and have the skills to handle fluid treatment of patients with sepsis</w:t>
      </w:r>
    </w:p>
    <w:p w14:paraId="20E1EA70" w14:textId="77777777" w:rsidR="00C57364" w:rsidRPr="00994524" w:rsidRDefault="00C57364" w:rsidP="00C57364">
      <w:pPr>
        <w:spacing w:line="240" w:lineRule="auto"/>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tab/>
        <w:t>Strongly agree</w:t>
      </w:r>
    </w:p>
    <w:p w14:paraId="15EB8AAE"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Agree</w:t>
      </w:r>
    </w:p>
    <w:p w14:paraId="0833ED56"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Neither or</w:t>
      </w:r>
    </w:p>
    <w:p w14:paraId="4B24B197"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Disagree</w:t>
      </w:r>
    </w:p>
    <w:p w14:paraId="59BDD448" w14:textId="10173EAD"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Strongly disagree</w:t>
      </w:r>
    </w:p>
    <w:p w14:paraId="66CC33BC" w14:textId="13A0E0C4"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Don’t know</w:t>
      </w:r>
    </w:p>
    <w:p w14:paraId="7F250A5F" w14:textId="6285B39B" w:rsidR="00C57364" w:rsidRPr="00994524" w:rsidRDefault="00C57364" w:rsidP="00B253EF">
      <w:pPr>
        <w:ind w:left="360"/>
        <w:rPr>
          <w:rFonts w:ascii="Times New Roman" w:hAnsi="Times New Roman" w:cs="Times New Roman"/>
          <w:sz w:val="24"/>
          <w:szCs w:val="24"/>
          <w:lang w:val="en-US"/>
        </w:rPr>
      </w:pPr>
    </w:p>
    <w:p w14:paraId="018DCB58" w14:textId="75A10D2E" w:rsidR="0082267D" w:rsidRPr="00994524" w:rsidRDefault="0082267D" w:rsidP="00B253EF">
      <w:pPr>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I </w:t>
      </w:r>
      <w:r w:rsidR="0086495E" w:rsidRPr="00994524">
        <w:rPr>
          <w:rFonts w:ascii="Times New Roman" w:hAnsi="Times New Roman" w:cs="Times New Roman"/>
          <w:sz w:val="24"/>
          <w:szCs w:val="24"/>
          <w:lang w:val="en-US"/>
        </w:rPr>
        <w:t>am</w:t>
      </w:r>
      <w:r w:rsidRPr="00994524">
        <w:rPr>
          <w:rFonts w:ascii="Times New Roman" w:hAnsi="Times New Roman" w:cs="Times New Roman"/>
          <w:sz w:val="24"/>
          <w:szCs w:val="24"/>
          <w:lang w:val="en-US"/>
        </w:rPr>
        <w:t xml:space="preserve"> confident and have the skills to handle fluid treatment of patients with sepsis shock</w:t>
      </w:r>
    </w:p>
    <w:p w14:paraId="186A4B03"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Strongly agree</w:t>
      </w:r>
    </w:p>
    <w:p w14:paraId="40CC7527"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Agree</w:t>
      </w:r>
    </w:p>
    <w:p w14:paraId="7EB72272"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Neither or</w:t>
      </w:r>
    </w:p>
    <w:p w14:paraId="52B161FB" w14:textId="77777777"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Disagree</w:t>
      </w:r>
    </w:p>
    <w:p w14:paraId="7A08A9AE" w14:textId="1DDB8ABC"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Strongly disagree</w:t>
      </w:r>
    </w:p>
    <w:p w14:paraId="0A66055F" w14:textId="32F4E81E" w:rsidR="00C57364" w:rsidRPr="00994524" w:rsidRDefault="00C57364" w:rsidP="00C57364">
      <w:pPr>
        <w:spacing w:line="240" w:lineRule="auto"/>
        <w:ind w:left="360" w:firstLine="944"/>
        <w:rPr>
          <w:rFonts w:ascii="Times New Roman" w:hAnsi="Times New Roman" w:cs="Times New Roman"/>
          <w:sz w:val="24"/>
          <w:szCs w:val="24"/>
          <w:lang w:val="en-US"/>
        </w:rPr>
      </w:pPr>
      <w:r w:rsidRPr="00994524">
        <w:rPr>
          <w:rFonts w:ascii="Times New Roman" w:hAnsi="Times New Roman" w:cs="Times New Roman"/>
          <w:sz w:val="24"/>
          <w:szCs w:val="24"/>
          <w:lang w:val="en-US"/>
        </w:rPr>
        <w:t>Don’t know</w:t>
      </w:r>
    </w:p>
    <w:p w14:paraId="6C3327E1" w14:textId="77777777" w:rsidR="0082267D" w:rsidRPr="00994524" w:rsidRDefault="0082267D" w:rsidP="00994524">
      <w:pPr>
        <w:rPr>
          <w:rFonts w:ascii="Times New Roman" w:hAnsi="Times New Roman" w:cs="Times New Roman"/>
          <w:sz w:val="24"/>
          <w:szCs w:val="24"/>
          <w:lang w:val="en-US"/>
        </w:rPr>
      </w:pPr>
    </w:p>
    <w:p w14:paraId="168C566F" w14:textId="443DE14D" w:rsidR="0082267D" w:rsidRPr="00994524" w:rsidRDefault="0082267D" w:rsidP="00B253EF">
      <w:pPr>
        <w:ind w:left="360"/>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Comments? </w:t>
      </w:r>
    </w:p>
    <w:p w14:paraId="351ED538" w14:textId="77777777" w:rsidR="0082267D" w:rsidRPr="00994524" w:rsidRDefault="0082267D" w:rsidP="00B253EF">
      <w:pPr>
        <w:pStyle w:val="Listeafsnit"/>
        <w:rPr>
          <w:rFonts w:ascii="Times New Roman" w:hAnsi="Times New Roman" w:cs="Times New Roman"/>
          <w:sz w:val="24"/>
          <w:szCs w:val="24"/>
          <w:lang w:val="en-US"/>
        </w:rPr>
      </w:pPr>
    </w:p>
    <w:p w14:paraId="0B76C840" w14:textId="5D55BEDC" w:rsidR="0082267D" w:rsidRPr="00994524" w:rsidRDefault="0082267D" w:rsidP="00B253EF">
      <w:pPr>
        <w:ind w:left="360"/>
        <w:rPr>
          <w:rFonts w:ascii="Times New Roman" w:hAnsi="Times New Roman" w:cs="Times New Roman"/>
          <w:i/>
          <w:iCs/>
          <w:sz w:val="24"/>
          <w:szCs w:val="24"/>
          <w:lang w:val="en-US"/>
        </w:rPr>
      </w:pPr>
      <w:r w:rsidRPr="00994524">
        <w:rPr>
          <w:rFonts w:ascii="Times New Roman" w:hAnsi="Times New Roman" w:cs="Times New Roman"/>
          <w:i/>
          <w:iCs/>
          <w:sz w:val="24"/>
          <w:szCs w:val="24"/>
          <w:lang w:val="en-US"/>
        </w:rPr>
        <w:lastRenderedPageBreak/>
        <w:t xml:space="preserve">Definition of sepsis: suspected infection+ organ dysfunction## Definition of sepsis shock: suspected infection+ </w:t>
      </w:r>
      <w:proofErr w:type="spellStart"/>
      <w:r w:rsidRPr="00994524">
        <w:rPr>
          <w:rFonts w:ascii="Times New Roman" w:hAnsi="Times New Roman" w:cs="Times New Roman"/>
          <w:i/>
          <w:iCs/>
          <w:sz w:val="24"/>
          <w:szCs w:val="24"/>
          <w:lang w:val="en-US"/>
        </w:rPr>
        <w:t>lactat</w:t>
      </w:r>
      <w:proofErr w:type="spellEnd"/>
      <w:r w:rsidRPr="00994524">
        <w:rPr>
          <w:rFonts w:ascii="Times New Roman" w:hAnsi="Times New Roman" w:cs="Times New Roman"/>
          <w:i/>
          <w:iCs/>
          <w:sz w:val="24"/>
          <w:szCs w:val="24"/>
          <w:lang w:val="en-US"/>
        </w:rPr>
        <w:t xml:space="preserve"> &gt;2mmol+the need for Noradrenalin or </w:t>
      </w:r>
      <w:r w:rsidR="00B253EF" w:rsidRPr="00994524">
        <w:rPr>
          <w:rFonts w:ascii="Times New Roman" w:hAnsi="Times New Roman" w:cs="Times New Roman"/>
          <w:i/>
          <w:iCs/>
          <w:sz w:val="24"/>
          <w:szCs w:val="24"/>
          <w:lang w:val="en-US"/>
        </w:rPr>
        <w:t>similar</w:t>
      </w:r>
    </w:p>
    <w:p w14:paraId="68DEEDCF" w14:textId="7BDCAC2F" w:rsidR="00234A93" w:rsidRPr="00994524" w:rsidRDefault="00234A93" w:rsidP="00071277">
      <w:pPr>
        <w:rPr>
          <w:rFonts w:ascii="Times New Roman" w:hAnsi="Times New Roman" w:cs="Times New Roman"/>
          <w:i/>
          <w:iCs/>
          <w:sz w:val="24"/>
          <w:szCs w:val="24"/>
          <w:lang w:val="en-US"/>
        </w:rPr>
      </w:pPr>
    </w:p>
    <w:p w14:paraId="2F2D2D09" w14:textId="0EACC137" w:rsidR="0073150A" w:rsidRPr="00994524" w:rsidRDefault="0073150A" w:rsidP="00071277">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       Do you experience challenges </w:t>
      </w:r>
      <w:r w:rsidR="00ED085A">
        <w:rPr>
          <w:rFonts w:ascii="Times New Roman" w:hAnsi="Times New Roman" w:cs="Times New Roman"/>
          <w:sz w:val="24"/>
          <w:szCs w:val="24"/>
          <w:lang w:val="en-US"/>
        </w:rPr>
        <w:t>in</w:t>
      </w:r>
      <w:r w:rsidRPr="00994524">
        <w:rPr>
          <w:rFonts w:ascii="Times New Roman" w:hAnsi="Times New Roman" w:cs="Times New Roman"/>
          <w:sz w:val="24"/>
          <w:szCs w:val="24"/>
          <w:lang w:val="en-US"/>
        </w:rPr>
        <w:t xml:space="preserve"> fluid treatment </w:t>
      </w:r>
      <w:r w:rsidR="00CE0B59" w:rsidRPr="00994524">
        <w:rPr>
          <w:rFonts w:ascii="Times New Roman" w:hAnsi="Times New Roman" w:cs="Times New Roman"/>
          <w:sz w:val="24"/>
          <w:szCs w:val="24"/>
          <w:lang w:val="en-US"/>
        </w:rPr>
        <w:t>in</w:t>
      </w:r>
      <w:r w:rsidRPr="00994524">
        <w:rPr>
          <w:rFonts w:ascii="Times New Roman" w:hAnsi="Times New Roman" w:cs="Times New Roman"/>
          <w:sz w:val="24"/>
          <w:szCs w:val="24"/>
          <w:lang w:val="en-US"/>
        </w:rPr>
        <w:t xml:space="preserve"> </w:t>
      </w:r>
      <w:r w:rsidR="0065157B" w:rsidRPr="00994524">
        <w:rPr>
          <w:rFonts w:ascii="Times New Roman" w:hAnsi="Times New Roman" w:cs="Times New Roman"/>
          <w:sz w:val="24"/>
          <w:szCs w:val="24"/>
          <w:lang w:val="en-US"/>
        </w:rPr>
        <w:t>the prehospital setting</w:t>
      </w:r>
      <w:r w:rsidRPr="00994524">
        <w:rPr>
          <w:rFonts w:ascii="Times New Roman" w:hAnsi="Times New Roman" w:cs="Times New Roman"/>
          <w:sz w:val="24"/>
          <w:szCs w:val="24"/>
          <w:lang w:val="en-US"/>
        </w:rPr>
        <w:t>?</w:t>
      </w:r>
    </w:p>
    <w:p w14:paraId="17DC1EF2" w14:textId="0289B746" w:rsidR="0073150A" w:rsidRPr="00994524" w:rsidRDefault="0073150A" w:rsidP="0073150A">
      <w:pPr>
        <w:pStyle w:val="Listeafsnit"/>
        <w:numPr>
          <w:ilvl w:val="0"/>
          <w:numId w:val="1"/>
        </w:numPr>
        <w:spacing w:after="0" w:line="240" w:lineRule="auto"/>
        <w:rPr>
          <w:rFonts w:ascii="Times New Roman" w:eastAsia="Times New Roman" w:hAnsi="Times New Roman" w:cs="Times New Roman"/>
          <w:color w:val="000000"/>
          <w:sz w:val="24"/>
          <w:szCs w:val="24"/>
          <w:lang w:eastAsia="da-DK"/>
        </w:rPr>
      </w:pPr>
      <w:r w:rsidRPr="00994524">
        <w:rPr>
          <w:rFonts w:ascii="Times New Roman" w:eastAsia="Times New Roman" w:hAnsi="Times New Roman" w:cs="Times New Roman"/>
          <w:color w:val="000000"/>
          <w:sz w:val="24"/>
          <w:szCs w:val="24"/>
          <w:lang w:eastAsia="da-DK"/>
        </w:rPr>
        <w:t>No challenges</w:t>
      </w:r>
    </w:p>
    <w:p w14:paraId="12386D39" w14:textId="77777777" w:rsidR="00725CE5" w:rsidRDefault="00725CE5" w:rsidP="0073150A">
      <w:pPr>
        <w:pStyle w:val="Listeafsnit"/>
        <w:numPr>
          <w:ilvl w:val="0"/>
          <w:numId w:val="1"/>
        </w:numPr>
        <w:spacing w:after="0" w:line="240" w:lineRule="auto"/>
        <w:rPr>
          <w:rFonts w:ascii="Times New Roman" w:eastAsia="Times New Roman" w:hAnsi="Times New Roman" w:cs="Times New Roman"/>
          <w:color w:val="000000"/>
          <w:sz w:val="24"/>
          <w:szCs w:val="24"/>
          <w:lang w:val="en-US" w:eastAsia="da-DK"/>
        </w:rPr>
      </w:pPr>
      <w:r w:rsidRPr="00725CE5">
        <w:rPr>
          <w:rFonts w:ascii="Times New Roman" w:eastAsia="Times New Roman" w:hAnsi="Times New Roman" w:cs="Times New Roman"/>
          <w:color w:val="000000"/>
          <w:sz w:val="24"/>
          <w:szCs w:val="24"/>
          <w:lang w:val="en-US" w:eastAsia="da-DK"/>
        </w:rPr>
        <w:t>Unsure whether the patient needs fluid</w:t>
      </w:r>
    </w:p>
    <w:p w14:paraId="68EA1F18" w14:textId="19C2E6FF" w:rsidR="0073150A" w:rsidRPr="00994524" w:rsidRDefault="00BB217F" w:rsidP="0073150A">
      <w:pPr>
        <w:pStyle w:val="Listeafsnit"/>
        <w:numPr>
          <w:ilvl w:val="0"/>
          <w:numId w:val="1"/>
        </w:numPr>
        <w:spacing w:after="0" w:line="240" w:lineRule="auto"/>
        <w:rPr>
          <w:rFonts w:ascii="Times New Roman" w:eastAsia="Times New Roman" w:hAnsi="Times New Roman" w:cs="Times New Roman"/>
          <w:color w:val="000000"/>
          <w:sz w:val="24"/>
          <w:szCs w:val="24"/>
          <w:lang w:val="en-US" w:eastAsia="da-DK"/>
        </w:rPr>
      </w:pPr>
      <w:r w:rsidRPr="00994524">
        <w:rPr>
          <w:rFonts w:ascii="Times New Roman" w:eastAsia="Times New Roman" w:hAnsi="Times New Roman" w:cs="Times New Roman"/>
          <w:color w:val="000000"/>
          <w:sz w:val="24"/>
          <w:szCs w:val="24"/>
          <w:lang w:val="en-US" w:eastAsia="da-DK"/>
        </w:rPr>
        <w:t>N</w:t>
      </w:r>
      <w:r w:rsidR="0073150A" w:rsidRPr="00994524">
        <w:rPr>
          <w:rFonts w:ascii="Times New Roman" w:eastAsia="Times New Roman" w:hAnsi="Times New Roman" w:cs="Times New Roman"/>
          <w:color w:val="000000"/>
          <w:sz w:val="24"/>
          <w:szCs w:val="24"/>
          <w:lang w:val="en-US" w:eastAsia="da-DK"/>
        </w:rPr>
        <w:t>o time for the initiation of fluid</w:t>
      </w:r>
    </w:p>
    <w:p w14:paraId="1F27F67A" w14:textId="5791C153" w:rsidR="0073150A" w:rsidRPr="00994524" w:rsidRDefault="0073150A" w:rsidP="0073150A">
      <w:pPr>
        <w:pStyle w:val="Listeafsnit"/>
        <w:numPr>
          <w:ilvl w:val="0"/>
          <w:numId w:val="1"/>
        </w:numPr>
        <w:spacing w:after="0" w:line="240" w:lineRule="auto"/>
        <w:rPr>
          <w:rFonts w:ascii="Times New Roman" w:eastAsia="Times New Roman" w:hAnsi="Times New Roman" w:cs="Times New Roman"/>
          <w:color w:val="000000"/>
          <w:sz w:val="24"/>
          <w:szCs w:val="24"/>
          <w:lang w:val="en-US" w:eastAsia="da-DK"/>
        </w:rPr>
      </w:pPr>
      <w:r w:rsidRPr="00994524">
        <w:rPr>
          <w:rFonts w:ascii="Times New Roman" w:eastAsia="Times New Roman" w:hAnsi="Times New Roman" w:cs="Times New Roman"/>
          <w:color w:val="000000"/>
          <w:sz w:val="24"/>
          <w:szCs w:val="24"/>
          <w:lang w:val="en-US" w:eastAsia="da-DK"/>
        </w:rPr>
        <w:t>Lack of guidelines for fluid treatment</w:t>
      </w:r>
    </w:p>
    <w:p w14:paraId="0DB26B1E" w14:textId="396BAD5A" w:rsidR="0073150A" w:rsidRPr="00994524" w:rsidRDefault="0073150A" w:rsidP="0073150A">
      <w:pPr>
        <w:pStyle w:val="Listeafsnit"/>
        <w:numPr>
          <w:ilvl w:val="0"/>
          <w:numId w:val="1"/>
        </w:numPr>
        <w:spacing w:after="0" w:line="240" w:lineRule="auto"/>
        <w:rPr>
          <w:rFonts w:ascii="Times New Roman" w:eastAsia="Times New Roman" w:hAnsi="Times New Roman" w:cs="Times New Roman"/>
          <w:color w:val="000000"/>
          <w:sz w:val="24"/>
          <w:szCs w:val="24"/>
          <w:lang w:val="en-US" w:eastAsia="da-DK"/>
        </w:rPr>
      </w:pPr>
      <w:r w:rsidRPr="00994524">
        <w:rPr>
          <w:rFonts w:ascii="Times New Roman" w:eastAsia="Times New Roman" w:hAnsi="Times New Roman" w:cs="Times New Roman"/>
          <w:color w:val="000000"/>
          <w:sz w:val="24"/>
          <w:szCs w:val="24"/>
          <w:lang w:val="en-US" w:eastAsia="da-DK"/>
        </w:rPr>
        <w:t>Lack of evidence in this field</w:t>
      </w:r>
    </w:p>
    <w:p w14:paraId="72E6262A" w14:textId="0F80054C" w:rsidR="0073150A" w:rsidRPr="00994524" w:rsidRDefault="009B30CC" w:rsidP="0073150A">
      <w:pPr>
        <w:pStyle w:val="Listeafsnit"/>
        <w:numPr>
          <w:ilvl w:val="0"/>
          <w:numId w:val="1"/>
        </w:numPr>
        <w:spacing w:after="0" w:line="240" w:lineRule="auto"/>
        <w:rPr>
          <w:rFonts w:ascii="Times New Roman" w:eastAsia="Times New Roman" w:hAnsi="Times New Roman" w:cs="Times New Roman"/>
          <w:color w:val="000000"/>
          <w:sz w:val="24"/>
          <w:szCs w:val="24"/>
          <w:lang w:val="en-US" w:eastAsia="da-DK"/>
        </w:rPr>
      </w:pPr>
      <w:bookmarkStart w:id="0" w:name="_Hlk77078519"/>
      <w:r w:rsidRPr="00994524">
        <w:rPr>
          <w:rFonts w:ascii="Times New Roman" w:eastAsia="Times New Roman" w:hAnsi="Times New Roman" w:cs="Times New Roman"/>
          <w:color w:val="000000"/>
          <w:sz w:val="24"/>
          <w:szCs w:val="24"/>
          <w:lang w:val="en-US" w:eastAsia="da-DK"/>
        </w:rPr>
        <w:t>Heterogeneity among</w:t>
      </w:r>
      <w:r w:rsidR="0073150A" w:rsidRPr="00994524">
        <w:rPr>
          <w:rFonts w:ascii="Times New Roman" w:eastAsia="Times New Roman" w:hAnsi="Times New Roman" w:cs="Times New Roman"/>
          <w:color w:val="000000"/>
          <w:sz w:val="24"/>
          <w:szCs w:val="24"/>
          <w:lang w:val="en-US" w:eastAsia="da-DK"/>
        </w:rPr>
        <w:t xml:space="preserve"> patients with suspected infection</w:t>
      </w:r>
    </w:p>
    <w:bookmarkEnd w:id="0"/>
    <w:p w14:paraId="231026B0" w14:textId="46BCEB4A" w:rsidR="00BB217F" w:rsidRPr="00994524" w:rsidRDefault="0073150A" w:rsidP="00BB217F">
      <w:pPr>
        <w:pStyle w:val="Listeafsnit"/>
        <w:numPr>
          <w:ilvl w:val="0"/>
          <w:numId w:val="1"/>
        </w:numPr>
        <w:spacing w:after="0" w:line="240" w:lineRule="auto"/>
        <w:rPr>
          <w:rFonts w:ascii="Times New Roman" w:eastAsia="Times New Roman" w:hAnsi="Times New Roman" w:cs="Times New Roman"/>
          <w:color w:val="000000"/>
          <w:sz w:val="24"/>
          <w:szCs w:val="24"/>
          <w:lang w:val="en-US" w:eastAsia="da-DK"/>
        </w:rPr>
      </w:pPr>
      <w:r w:rsidRPr="00994524">
        <w:rPr>
          <w:rFonts w:ascii="Times New Roman" w:eastAsia="Times New Roman" w:hAnsi="Times New Roman" w:cs="Times New Roman"/>
          <w:color w:val="000000"/>
          <w:sz w:val="24"/>
          <w:szCs w:val="24"/>
          <w:lang w:val="en-US" w:eastAsia="da-DK"/>
        </w:rPr>
        <w:t>Unsure about the volume of fluid the patient need</w:t>
      </w:r>
      <w:r w:rsidR="0065157B" w:rsidRPr="00994524">
        <w:rPr>
          <w:rFonts w:ascii="Times New Roman" w:eastAsia="Times New Roman" w:hAnsi="Times New Roman" w:cs="Times New Roman"/>
          <w:color w:val="000000"/>
          <w:sz w:val="24"/>
          <w:szCs w:val="24"/>
          <w:lang w:val="en-US" w:eastAsia="da-DK"/>
        </w:rPr>
        <w:t>s</w:t>
      </w:r>
    </w:p>
    <w:p w14:paraId="3D6D5ACC" w14:textId="4039CAEF" w:rsidR="0073150A" w:rsidRPr="00994524" w:rsidRDefault="0073150A" w:rsidP="0073150A">
      <w:pPr>
        <w:pStyle w:val="Listeafsnit"/>
        <w:numPr>
          <w:ilvl w:val="0"/>
          <w:numId w:val="1"/>
        </w:numPr>
        <w:spacing w:after="0" w:line="240" w:lineRule="auto"/>
        <w:rPr>
          <w:rFonts w:ascii="Times New Roman" w:eastAsia="Times New Roman" w:hAnsi="Times New Roman" w:cs="Times New Roman"/>
          <w:color w:val="000000"/>
          <w:sz w:val="24"/>
          <w:szCs w:val="24"/>
          <w:lang w:val="en-US" w:eastAsia="da-DK"/>
        </w:rPr>
      </w:pPr>
      <w:r w:rsidRPr="00994524">
        <w:rPr>
          <w:rFonts w:ascii="Times New Roman" w:eastAsia="Times New Roman" w:hAnsi="Times New Roman" w:cs="Times New Roman"/>
          <w:color w:val="000000"/>
          <w:sz w:val="24"/>
          <w:szCs w:val="24"/>
          <w:lang w:val="en-US" w:eastAsia="da-DK"/>
        </w:rPr>
        <w:t>Don’t know</w:t>
      </w:r>
    </w:p>
    <w:p w14:paraId="4913136A" w14:textId="4B7A2E21" w:rsidR="006E5E09" w:rsidRPr="00994524" w:rsidRDefault="0073150A" w:rsidP="00071277">
      <w:pPr>
        <w:pStyle w:val="Listeafsnit"/>
        <w:numPr>
          <w:ilvl w:val="0"/>
          <w:numId w:val="1"/>
        </w:numPr>
        <w:spacing w:after="0" w:line="240" w:lineRule="auto"/>
        <w:rPr>
          <w:rFonts w:ascii="Times New Roman" w:eastAsia="Times New Roman" w:hAnsi="Times New Roman" w:cs="Times New Roman"/>
          <w:color w:val="000000"/>
          <w:sz w:val="24"/>
          <w:szCs w:val="24"/>
          <w:lang w:val="en-US" w:eastAsia="da-DK"/>
        </w:rPr>
      </w:pPr>
      <w:r w:rsidRPr="00994524">
        <w:rPr>
          <w:rFonts w:ascii="Times New Roman" w:eastAsia="Times New Roman" w:hAnsi="Times New Roman" w:cs="Times New Roman"/>
          <w:color w:val="000000"/>
          <w:sz w:val="24"/>
          <w:szCs w:val="24"/>
          <w:lang w:val="en-US" w:eastAsia="da-DK"/>
        </w:rPr>
        <w:t>Other</w:t>
      </w:r>
    </w:p>
    <w:p w14:paraId="6162565D" w14:textId="77777777" w:rsidR="00CE0B59" w:rsidRPr="00994524" w:rsidRDefault="00CE0B59" w:rsidP="00071277">
      <w:pPr>
        <w:rPr>
          <w:rFonts w:ascii="Times New Roman" w:hAnsi="Times New Roman" w:cs="Times New Roman"/>
          <w:i/>
          <w:iCs/>
          <w:sz w:val="24"/>
          <w:szCs w:val="24"/>
          <w:lang w:val="en-US"/>
        </w:rPr>
      </w:pPr>
    </w:p>
    <w:p w14:paraId="3D4DAB0D" w14:textId="4DF3D903" w:rsidR="00234A93" w:rsidRPr="00994524" w:rsidRDefault="009B30CC" w:rsidP="00071277">
      <w:pPr>
        <w:rPr>
          <w:rFonts w:ascii="Times New Roman" w:hAnsi="Times New Roman" w:cs="Times New Roman"/>
          <w:i/>
          <w:iCs/>
          <w:sz w:val="24"/>
          <w:szCs w:val="24"/>
          <w:lang w:val="en-US"/>
        </w:rPr>
      </w:pPr>
      <w:r w:rsidRPr="00994524">
        <w:rPr>
          <w:rFonts w:ascii="Times New Roman" w:hAnsi="Times New Roman" w:cs="Times New Roman"/>
          <w:i/>
          <w:iCs/>
          <w:sz w:val="24"/>
          <w:szCs w:val="24"/>
          <w:lang w:val="en-US"/>
        </w:rPr>
        <w:t>Guidelines</w:t>
      </w:r>
    </w:p>
    <w:p w14:paraId="21C960CE" w14:textId="315CA1CF" w:rsidR="00B253EF" w:rsidRPr="00994524" w:rsidRDefault="00B253EF" w:rsidP="00B253EF">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The </w:t>
      </w:r>
      <w:r w:rsidR="0065157B" w:rsidRPr="00994524">
        <w:rPr>
          <w:rFonts w:ascii="Times New Roman" w:hAnsi="Times New Roman" w:cs="Times New Roman"/>
          <w:sz w:val="24"/>
          <w:szCs w:val="24"/>
          <w:lang w:val="en-US"/>
        </w:rPr>
        <w:t xml:space="preserve">current </w:t>
      </w:r>
      <w:r w:rsidR="009B30CC" w:rsidRPr="00994524">
        <w:rPr>
          <w:rFonts w:ascii="Times New Roman" w:hAnsi="Times New Roman" w:cs="Times New Roman"/>
          <w:sz w:val="24"/>
          <w:szCs w:val="24"/>
          <w:lang w:val="en-US"/>
        </w:rPr>
        <w:t xml:space="preserve">guideline </w:t>
      </w:r>
      <w:r w:rsidRPr="00994524">
        <w:rPr>
          <w:rFonts w:ascii="Times New Roman" w:hAnsi="Times New Roman" w:cs="Times New Roman"/>
          <w:sz w:val="24"/>
          <w:szCs w:val="24"/>
          <w:lang w:val="en-US"/>
        </w:rPr>
        <w:t xml:space="preserve">about fluid administration </w:t>
      </w:r>
      <w:r w:rsidR="009B30CC" w:rsidRPr="00994524">
        <w:rPr>
          <w:rFonts w:ascii="Times New Roman" w:hAnsi="Times New Roman" w:cs="Times New Roman"/>
          <w:sz w:val="24"/>
          <w:szCs w:val="24"/>
          <w:lang w:val="en-US"/>
        </w:rPr>
        <w:t xml:space="preserve">is </w:t>
      </w:r>
      <w:r w:rsidR="00C57364" w:rsidRPr="00994524">
        <w:rPr>
          <w:rFonts w:ascii="Times New Roman" w:hAnsi="Times New Roman" w:cs="Times New Roman"/>
          <w:sz w:val="24"/>
          <w:szCs w:val="24"/>
          <w:lang w:val="en-US"/>
        </w:rPr>
        <w:t>useful</w:t>
      </w:r>
      <w:r w:rsidRPr="00994524">
        <w:rPr>
          <w:rFonts w:ascii="Times New Roman" w:hAnsi="Times New Roman" w:cs="Times New Roman"/>
          <w:sz w:val="24"/>
          <w:szCs w:val="24"/>
          <w:lang w:val="en-US"/>
        </w:rPr>
        <w:t xml:space="preserve"> in my daily work.</w:t>
      </w:r>
    </w:p>
    <w:p w14:paraId="7E1BF61D" w14:textId="77777777" w:rsidR="00C57364" w:rsidRPr="00994524" w:rsidRDefault="00C57364" w:rsidP="00C57364">
      <w:pPr>
        <w:pStyle w:val="Listeafsnit"/>
        <w:spacing w:before="20" w:after="0" w:line="240" w:lineRule="auto"/>
        <w:ind w:left="1440"/>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Strongly agree</w:t>
      </w:r>
    </w:p>
    <w:p w14:paraId="11BDB997" w14:textId="77777777" w:rsidR="00C57364" w:rsidRPr="00994524" w:rsidRDefault="00C57364" w:rsidP="00C57364">
      <w:pPr>
        <w:pStyle w:val="Listeafsnit"/>
        <w:spacing w:before="20" w:after="0" w:line="240" w:lineRule="auto"/>
        <w:ind w:left="1440"/>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Agree</w:t>
      </w:r>
    </w:p>
    <w:p w14:paraId="36857D7E" w14:textId="77777777" w:rsidR="00C57364" w:rsidRPr="00994524" w:rsidRDefault="00C57364" w:rsidP="00C57364">
      <w:pPr>
        <w:pStyle w:val="Listeafsnit"/>
        <w:spacing w:before="20" w:after="0" w:line="240" w:lineRule="auto"/>
        <w:ind w:left="1440"/>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Neither or</w:t>
      </w:r>
    </w:p>
    <w:p w14:paraId="3A2C27FC" w14:textId="77777777" w:rsidR="00C57364" w:rsidRPr="00994524" w:rsidRDefault="00C57364" w:rsidP="00C57364">
      <w:pPr>
        <w:pStyle w:val="Listeafsnit"/>
        <w:spacing w:before="20" w:after="0" w:line="240" w:lineRule="auto"/>
        <w:ind w:left="1440"/>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Disagree</w:t>
      </w:r>
    </w:p>
    <w:p w14:paraId="4B06C6E3" w14:textId="77777777" w:rsidR="00C57364" w:rsidRPr="00994524" w:rsidRDefault="00C57364" w:rsidP="00C57364">
      <w:pPr>
        <w:pStyle w:val="Listeafsnit"/>
        <w:spacing w:before="20" w:after="0" w:line="240" w:lineRule="auto"/>
        <w:ind w:left="1440"/>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Strongly disagree</w:t>
      </w:r>
    </w:p>
    <w:p w14:paraId="73E1B6BC" w14:textId="5E08D239" w:rsidR="00C57364" w:rsidRPr="00994524" w:rsidRDefault="00C57364" w:rsidP="00C57364">
      <w:pPr>
        <w:pStyle w:val="Listeafsnit"/>
        <w:spacing w:before="20" w:after="0" w:line="240" w:lineRule="auto"/>
        <w:ind w:left="1440"/>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Don’t know</w:t>
      </w:r>
    </w:p>
    <w:p w14:paraId="0D88AF2B" w14:textId="49B8487C" w:rsidR="00B253EF" w:rsidRPr="00994524" w:rsidRDefault="00B253EF" w:rsidP="00B253EF">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The </w:t>
      </w:r>
      <w:r w:rsidR="0065157B" w:rsidRPr="00994524">
        <w:rPr>
          <w:rFonts w:ascii="Times New Roman" w:hAnsi="Times New Roman" w:cs="Times New Roman"/>
          <w:sz w:val="24"/>
          <w:szCs w:val="24"/>
          <w:lang w:val="en-US"/>
        </w:rPr>
        <w:t xml:space="preserve">current </w:t>
      </w:r>
      <w:r w:rsidR="009B30CC" w:rsidRPr="00994524">
        <w:rPr>
          <w:rFonts w:ascii="Times New Roman" w:hAnsi="Times New Roman" w:cs="Times New Roman"/>
          <w:sz w:val="24"/>
          <w:szCs w:val="24"/>
          <w:lang w:val="en-US"/>
        </w:rPr>
        <w:t xml:space="preserve">guideline </w:t>
      </w:r>
      <w:r w:rsidRPr="00994524">
        <w:rPr>
          <w:rFonts w:ascii="Times New Roman" w:hAnsi="Times New Roman" w:cs="Times New Roman"/>
          <w:sz w:val="24"/>
          <w:szCs w:val="24"/>
          <w:lang w:val="en-US"/>
        </w:rPr>
        <w:t>is based on evidence</w:t>
      </w:r>
    </w:p>
    <w:p w14:paraId="56CE18B8"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Strongly agree</w:t>
      </w:r>
    </w:p>
    <w:p w14:paraId="3B97358B"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Agree</w:t>
      </w:r>
    </w:p>
    <w:p w14:paraId="32EDE226"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Neither or</w:t>
      </w:r>
    </w:p>
    <w:p w14:paraId="6B099EAC"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Disagree</w:t>
      </w:r>
    </w:p>
    <w:p w14:paraId="6B1928A3"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Strongly disagree</w:t>
      </w:r>
    </w:p>
    <w:p w14:paraId="3F38F4AB"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Don’t know</w:t>
      </w:r>
    </w:p>
    <w:p w14:paraId="6A046565" w14:textId="77777777" w:rsidR="00C57364" w:rsidRPr="00994524" w:rsidRDefault="00C57364" w:rsidP="00C57364">
      <w:pPr>
        <w:pStyle w:val="Listeafsnit"/>
        <w:ind w:left="1440"/>
        <w:rPr>
          <w:rFonts w:ascii="Times New Roman" w:hAnsi="Times New Roman" w:cs="Times New Roman"/>
          <w:sz w:val="24"/>
          <w:szCs w:val="24"/>
          <w:lang w:val="en-US"/>
        </w:rPr>
      </w:pPr>
    </w:p>
    <w:p w14:paraId="500F3087" w14:textId="3DC19610" w:rsidR="00B253EF" w:rsidRPr="00994524" w:rsidRDefault="00B253EF" w:rsidP="00B253EF">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A more detailed </w:t>
      </w:r>
      <w:r w:rsidR="009B30CC" w:rsidRPr="00994524">
        <w:rPr>
          <w:rFonts w:ascii="Times New Roman" w:hAnsi="Times New Roman" w:cs="Times New Roman"/>
          <w:sz w:val="24"/>
          <w:szCs w:val="24"/>
          <w:lang w:val="en-US"/>
        </w:rPr>
        <w:t xml:space="preserve">guideline </w:t>
      </w:r>
      <w:r w:rsidRPr="00994524">
        <w:rPr>
          <w:rFonts w:ascii="Times New Roman" w:hAnsi="Times New Roman" w:cs="Times New Roman"/>
          <w:sz w:val="24"/>
          <w:szCs w:val="24"/>
          <w:lang w:val="en-US"/>
        </w:rPr>
        <w:t xml:space="preserve">about fluid treatment would </w:t>
      </w:r>
      <w:r w:rsidR="009B30CC" w:rsidRPr="00994524">
        <w:rPr>
          <w:rFonts w:ascii="Times New Roman" w:hAnsi="Times New Roman" w:cs="Times New Roman"/>
          <w:sz w:val="24"/>
          <w:szCs w:val="24"/>
          <w:lang w:val="en-US"/>
        </w:rPr>
        <w:t>be useful</w:t>
      </w:r>
      <w:r w:rsidRPr="00994524">
        <w:rPr>
          <w:rFonts w:ascii="Times New Roman" w:hAnsi="Times New Roman" w:cs="Times New Roman"/>
          <w:sz w:val="24"/>
          <w:szCs w:val="24"/>
          <w:lang w:val="en-US"/>
        </w:rPr>
        <w:t xml:space="preserve"> in my daily work.</w:t>
      </w:r>
    </w:p>
    <w:p w14:paraId="6FA5ACD8"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Strongly agree</w:t>
      </w:r>
    </w:p>
    <w:p w14:paraId="41E4E037"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Agree</w:t>
      </w:r>
    </w:p>
    <w:p w14:paraId="047A80AA"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Neither or</w:t>
      </w:r>
    </w:p>
    <w:p w14:paraId="6AA6B5B3"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Disagree</w:t>
      </w:r>
    </w:p>
    <w:p w14:paraId="189579DC"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Strongly disagree</w:t>
      </w:r>
    </w:p>
    <w:p w14:paraId="7EFDF4CF" w14:textId="56986FCE" w:rsidR="00C57364" w:rsidRPr="00994524" w:rsidRDefault="00C57364" w:rsidP="00994524">
      <w:pPr>
        <w:spacing w:before="20" w:after="0" w:line="240" w:lineRule="auto"/>
        <w:ind w:left="1304"/>
        <w:rPr>
          <w:rFonts w:ascii="Times New Roman" w:hAnsi="Times New Roman" w:cs="Times New Roman"/>
          <w:sz w:val="24"/>
          <w:szCs w:val="24"/>
          <w:lang w:val="en-US"/>
        </w:rPr>
      </w:pPr>
      <w:r w:rsidRPr="00994524">
        <w:rPr>
          <w:rFonts w:ascii="Times New Roman" w:hAnsi="Times New Roman" w:cs="Times New Roman"/>
          <w:color w:val="000000"/>
          <w:sz w:val="24"/>
          <w:szCs w:val="24"/>
          <w:lang w:val="en-US"/>
        </w:rPr>
        <w:t>Don’t know</w:t>
      </w:r>
    </w:p>
    <w:p w14:paraId="3F74E2A3" w14:textId="68CD64BA" w:rsidR="00234A93" w:rsidRPr="00994524" w:rsidRDefault="00B253EF" w:rsidP="00071277">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 </w:t>
      </w:r>
    </w:p>
    <w:p w14:paraId="3B02906C" w14:textId="2A9E1102" w:rsidR="00234A93" w:rsidRPr="00994524" w:rsidRDefault="00234A93" w:rsidP="00071277">
      <w:pPr>
        <w:rPr>
          <w:rFonts w:ascii="Times New Roman" w:hAnsi="Times New Roman" w:cs="Times New Roman"/>
          <w:i/>
          <w:iCs/>
          <w:sz w:val="24"/>
          <w:szCs w:val="24"/>
          <w:lang w:val="en-US"/>
        </w:rPr>
      </w:pPr>
      <w:r w:rsidRPr="00994524">
        <w:rPr>
          <w:rFonts w:ascii="Times New Roman" w:hAnsi="Times New Roman" w:cs="Times New Roman"/>
          <w:i/>
          <w:iCs/>
          <w:sz w:val="24"/>
          <w:szCs w:val="24"/>
          <w:lang w:val="en-US"/>
        </w:rPr>
        <w:t>Daily fluid administration</w:t>
      </w:r>
    </w:p>
    <w:p w14:paraId="480AB503" w14:textId="6B6DD219" w:rsidR="00BA2D6A" w:rsidRPr="00994524" w:rsidRDefault="00BA2D6A" w:rsidP="00BA2D6A">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Choose the 5 parameters that you most </w:t>
      </w:r>
      <w:r w:rsidR="00725CE5">
        <w:rPr>
          <w:rFonts w:ascii="Times New Roman" w:hAnsi="Times New Roman" w:cs="Times New Roman"/>
          <w:sz w:val="24"/>
          <w:szCs w:val="24"/>
          <w:lang w:val="en-US"/>
        </w:rPr>
        <w:t xml:space="preserve">you </w:t>
      </w:r>
      <w:r w:rsidR="00725CE5" w:rsidRPr="00725CE5">
        <w:rPr>
          <w:rFonts w:ascii="Times New Roman" w:hAnsi="Times New Roman" w:cs="Times New Roman"/>
          <w:sz w:val="24"/>
          <w:szCs w:val="24"/>
          <w:lang w:val="en-US"/>
        </w:rPr>
        <w:t>most frequently use triggers to assess the patients’ fluid requirement</w:t>
      </w:r>
    </w:p>
    <w:p w14:paraId="5DCF1FD6"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Blood pressure</w:t>
      </w:r>
    </w:p>
    <w:p w14:paraId="6E053639"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History taking </w:t>
      </w:r>
    </w:p>
    <w:p w14:paraId="58FE0E9C"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Skin turgor</w:t>
      </w:r>
    </w:p>
    <w:p w14:paraId="258351B6"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lastRenderedPageBreak/>
        <w:t xml:space="preserve">Capillary Refill Time </w:t>
      </w:r>
    </w:p>
    <w:p w14:paraId="39E28131"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Shock-index</w:t>
      </w:r>
    </w:p>
    <w:p w14:paraId="418318FB"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Pulse</w:t>
      </w:r>
    </w:p>
    <w:p w14:paraId="5D622967"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proofErr w:type="spellStart"/>
      <w:r w:rsidRPr="00994524">
        <w:rPr>
          <w:rFonts w:ascii="Times New Roman" w:hAnsi="Times New Roman" w:cs="Times New Roman"/>
          <w:sz w:val="24"/>
          <w:szCs w:val="24"/>
          <w:lang w:val="en-US"/>
        </w:rPr>
        <w:t>qSOFA</w:t>
      </w:r>
      <w:proofErr w:type="spellEnd"/>
      <w:r w:rsidRPr="00994524">
        <w:rPr>
          <w:rFonts w:ascii="Times New Roman" w:hAnsi="Times New Roman" w:cs="Times New Roman"/>
          <w:sz w:val="24"/>
          <w:szCs w:val="24"/>
          <w:lang w:val="en-US"/>
        </w:rPr>
        <w:t>-score</w:t>
      </w:r>
    </w:p>
    <w:p w14:paraId="19DB348E"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Absent radial pulse</w:t>
      </w:r>
    </w:p>
    <w:p w14:paraId="097BE0CA"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Experience</w:t>
      </w:r>
    </w:p>
    <w:p w14:paraId="706B5782"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Mean arterial pressure</w:t>
      </w:r>
    </w:p>
    <w:p w14:paraId="610903EB"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Temperature (measured rectal, oral or ear(tympanic))</w:t>
      </w:r>
    </w:p>
    <w:p w14:paraId="31E84B94"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SIRS-criteria</w:t>
      </w:r>
    </w:p>
    <w:p w14:paraId="37A83440"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Respiration frequency </w:t>
      </w:r>
    </w:p>
    <w:p w14:paraId="4AE939AA"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Consciousness (AVPU/GCS)</w:t>
      </w:r>
    </w:p>
    <w:p w14:paraId="7056145C"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Ultrasound of heart, lungs, or vena cava inferior</w:t>
      </w:r>
    </w:p>
    <w:p w14:paraId="3157F2F3"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Edemas </w:t>
      </w:r>
    </w:p>
    <w:p w14:paraId="161032EA" w14:textId="6F21F713"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Mottle</w:t>
      </w:r>
      <w:r w:rsidR="00725CE5">
        <w:rPr>
          <w:rFonts w:ascii="Times New Roman" w:hAnsi="Times New Roman" w:cs="Times New Roman"/>
          <w:sz w:val="24"/>
          <w:szCs w:val="24"/>
          <w:lang w:val="en-US"/>
        </w:rPr>
        <w:t>d</w:t>
      </w:r>
      <w:r w:rsidRPr="00994524">
        <w:rPr>
          <w:rFonts w:ascii="Times New Roman" w:hAnsi="Times New Roman" w:cs="Times New Roman"/>
          <w:sz w:val="24"/>
          <w:szCs w:val="24"/>
          <w:lang w:val="en-US"/>
        </w:rPr>
        <w:t xml:space="preserve"> skin</w:t>
      </w:r>
    </w:p>
    <w:p w14:paraId="067DFE4C"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Passive leg raise</w:t>
      </w:r>
    </w:p>
    <w:p w14:paraId="2A91616F"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Mucous membrane</w:t>
      </w:r>
    </w:p>
    <w:p w14:paraId="26539F2A"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proofErr w:type="spellStart"/>
      <w:r w:rsidRPr="00994524">
        <w:rPr>
          <w:rFonts w:ascii="Times New Roman" w:hAnsi="Times New Roman" w:cs="Times New Roman"/>
          <w:sz w:val="24"/>
          <w:szCs w:val="24"/>
          <w:lang w:val="en-US"/>
        </w:rPr>
        <w:t>Stethoscopia</w:t>
      </w:r>
      <w:proofErr w:type="spellEnd"/>
      <w:r w:rsidRPr="00994524">
        <w:rPr>
          <w:rFonts w:ascii="Times New Roman" w:hAnsi="Times New Roman" w:cs="Times New Roman"/>
          <w:sz w:val="24"/>
          <w:szCs w:val="24"/>
          <w:lang w:val="en-US"/>
        </w:rPr>
        <w:t xml:space="preserve"> pulmonalis </w:t>
      </w:r>
    </w:p>
    <w:p w14:paraId="710DDECE" w14:textId="77777777"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Temperature of the extremities </w:t>
      </w:r>
    </w:p>
    <w:p w14:paraId="034B3454" w14:textId="3C2968CA" w:rsidR="00BA2D6A" w:rsidRPr="00994524" w:rsidRDefault="00BA2D6A" w:rsidP="00BA2D6A">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Jugular vein distension</w:t>
      </w:r>
    </w:p>
    <w:p w14:paraId="63258E87" w14:textId="44942B3A" w:rsidR="001719B5" w:rsidRPr="00994524" w:rsidRDefault="001719B5" w:rsidP="001719B5">
      <w:pPr>
        <w:rPr>
          <w:rFonts w:ascii="Times New Roman" w:hAnsi="Times New Roman" w:cs="Times New Roman"/>
          <w:sz w:val="24"/>
          <w:szCs w:val="24"/>
          <w:lang w:val="en-US"/>
        </w:rPr>
      </w:pPr>
      <w:r w:rsidRPr="00994524">
        <w:rPr>
          <w:rFonts w:ascii="Times New Roman" w:hAnsi="Times New Roman" w:cs="Times New Roman"/>
          <w:sz w:val="24"/>
          <w:szCs w:val="24"/>
          <w:lang w:val="en-US"/>
        </w:rPr>
        <w:t>Do you use other parameters than these to decide how much fluid the patient should be given? …</w:t>
      </w:r>
    </w:p>
    <w:p w14:paraId="377F2226" w14:textId="77777777" w:rsidR="003B7EEC" w:rsidRPr="00994524" w:rsidRDefault="003B7EEC" w:rsidP="00ED085A">
      <w:pPr>
        <w:pStyle w:val="Listeafsnit"/>
        <w:ind w:left="584"/>
        <w:rPr>
          <w:rFonts w:ascii="Times New Roman" w:hAnsi="Times New Roman" w:cs="Times New Roman"/>
          <w:i/>
          <w:iCs/>
          <w:sz w:val="24"/>
          <w:szCs w:val="24"/>
          <w:lang w:val="en-US"/>
        </w:rPr>
      </w:pPr>
    </w:p>
    <w:p w14:paraId="34B74EC7" w14:textId="6C96C0F7" w:rsidR="00234A93" w:rsidRPr="00994524" w:rsidRDefault="00611D64" w:rsidP="00ED085A">
      <w:pPr>
        <w:pStyle w:val="Listeafsnit"/>
        <w:numPr>
          <w:ilvl w:val="0"/>
          <w:numId w:val="1"/>
        </w:numPr>
        <w:rPr>
          <w:rFonts w:ascii="Times New Roman" w:hAnsi="Times New Roman" w:cs="Times New Roman"/>
          <w:b/>
          <w:bCs/>
          <w:sz w:val="24"/>
          <w:szCs w:val="24"/>
          <w:lang w:val="en-US"/>
        </w:rPr>
      </w:pPr>
      <w:r w:rsidRPr="00994524">
        <w:rPr>
          <w:rFonts w:ascii="Times New Roman" w:hAnsi="Times New Roman" w:cs="Times New Roman"/>
          <w:b/>
          <w:bCs/>
          <w:sz w:val="24"/>
          <w:szCs w:val="24"/>
          <w:lang w:val="en-US"/>
        </w:rPr>
        <w:t>Scenarios</w:t>
      </w:r>
      <w:r w:rsidR="00234A93" w:rsidRPr="00994524">
        <w:rPr>
          <w:rFonts w:ascii="Times New Roman" w:hAnsi="Times New Roman" w:cs="Times New Roman"/>
          <w:b/>
          <w:bCs/>
          <w:sz w:val="24"/>
          <w:szCs w:val="24"/>
          <w:lang w:val="en-US"/>
        </w:rPr>
        <w:t xml:space="preserve"> about fluid </w:t>
      </w:r>
      <w:r w:rsidR="007F01E6" w:rsidRPr="00994524">
        <w:rPr>
          <w:rFonts w:ascii="Times New Roman" w:hAnsi="Times New Roman" w:cs="Times New Roman"/>
          <w:b/>
          <w:bCs/>
          <w:sz w:val="24"/>
          <w:szCs w:val="24"/>
          <w:lang w:val="en-US"/>
        </w:rPr>
        <w:t>administration</w:t>
      </w:r>
    </w:p>
    <w:p w14:paraId="173C8EE0" w14:textId="2ED1D9F0" w:rsidR="007F01E6" w:rsidRPr="00994524" w:rsidRDefault="009170CE" w:rsidP="00071277">
      <w:pPr>
        <w:rPr>
          <w:rFonts w:ascii="Times New Roman" w:hAnsi="Times New Roman" w:cs="Times New Roman"/>
          <w:i/>
          <w:iCs/>
          <w:sz w:val="24"/>
          <w:szCs w:val="24"/>
          <w:lang w:val="en-US"/>
        </w:rPr>
      </w:pPr>
      <w:r w:rsidRPr="00994524">
        <w:rPr>
          <w:rFonts w:ascii="Times New Roman" w:hAnsi="Times New Roman" w:cs="Times New Roman"/>
          <w:i/>
          <w:iCs/>
          <w:sz w:val="24"/>
          <w:szCs w:val="24"/>
          <w:lang w:val="en-US"/>
        </w:rPr>
        <w:t>Scenario</w:t>
      </w:r>
      <w:r w:rsidR="007F01E6" w:rsidRPr="00994524">
        <w:rPr>
          <w:rFonts w:ascii="Times New Roman" w:hAnsi="Times New Roman" w:cs="Times New Roman"/>
          <w:i/>
          <w:iCs/>
          <w:sz w:val="24"/>
          <w:szCs w:val="24"/>
          <w:lang w:val="en-US"/>
        </w:rPr>
        <w:t xml:space="preserve"> 1</w:t>
      </w:r>
    </w:p>
    <w:p w14:paraId="56747BD9" w14:textId="1C8C661F" w:rsidR="009170CE" w:rsidRPr="00994524" w:rsidRDefault="009170CE" w:rsidP="00071277">
      <w:pPr>
        <w:rPr>
          <w:rFonts w:ascii="Times New Roman" w:hAnsi="Times New Roman" w:cs="Times New Roman"/>
          <w:sz w:val="24"/>
          <w:szCs w:val="24"/>
          <w:lang w:val="en-US"/>
        </w:rPr>
      </w:pPr>
      <w:bookmarkStart w:id="1" w:name="_Hlk77843621"/>
      <w:r w:rsidRPr="00994524">
        <w:rPr>
          <w:rFonts w:ascii="Times New Roman" w:hAnsi="Times New Roman" w:cs="Times New Roman"/>
          <w:sz w:val="24"/>
          <w:szCs w:val="24"/>
          <w:lang w:val="en-US"/>
        </w:rPr>
        <w:t>A 55-years-old, previous healthy woman (70kg), who was picked up by ambulance clinicians because of fever and dyspnea. The last 14 days she had been coughing and spitting. She is slightly confused (GCS 15), blood pressure 120/75, pulse 120, respiration frequency 28, temperature: 39,1 Celsius and saturation 92% (3 Liter nasal oxygen per minute). The expected transportation time is 30 min.</w:t>
      </w:r>
    </w:p>
    <w:bookmarkEnd w:id="1"/>
    <w:p w14:paraId="571E3583" w14:textId="25A813CE" w:rsidR="00337944" w:rsidRPr="00994524" w:rsidRDefault="00337944" w:rsidP="00071277">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How much fluid </w:t>
      </w:r>
      <w:r w:rsidR="0065157B" w:rsidRPr="00994524">
        <w:rPr>
          <w:rFonts w:ascii="Times New Roman" w:hAnsi="Times New Roman" w:cs="Times New Roman"/>
          <w:sz w:val="24"/>
          <w:szCs w:val="24"/>
          <w:lang w:val="en-US"/>
        </w:rPr>
        <w:t xml:space="preserve">would </w:t>
      </w:r>
      <w:r w:rsidRPr="00994524">
        <w:rPr>
          <w:rFonts w:ascii="Times New Roman" w:hAnsi="Times New Roman" w:cs="Times New Roman"/>
          <w:sz w:val="24"/>
          <w:szCs w:val="24"/>
          <w:lang w:val="en-US"/>
        </w:rPr>
        <w:t xml:space="preserve">you give this patient before </w:t>
      </w:r>
      <w:r w:rsidR="009B30CC" w:rsidRPr="00994524">
        <w:rPr>
          <w:rFonts w:ascii="Times New Roman" w:hAnsi="Times New Roman" w:cs="Times New Roman"/>
          <w:sz w:val="24"/>
          <w:szCs w:val="24"/>
          <w:lang w:val="en-US"/>
        </w:rPr>
        <w:t>reaching</w:t>
      </w:r>
      <w:r w:rsidRPr="00994524">
        <w:rPr>
          <w:rFonts w:ascii="Times New Roman" w:hAnsi="Times New Roman" w:cs="Times New Roman"/>
          <w:sz w:val="24"/>
          <w:szCs w:val="24"/>
          <w:lang w:val="en-US"/>
        </w:rPr>
        <w:t xml:space="preserve"> the hospital?</w:t>
      </w:r>
    </w:p>
    <w:p w14:paraId="6AB618CF" w14:textId="66E2B3F5" w:rsidR="00337944" w:rsidRPr="00994524" w:rsidRDefault="00337944" w:rsidP="00071277">
      <w:pPr>
        <w:rPr>
          <w:rFonts w:ascii="Times New Roman" w:hAnsi="Times New Roman" w:cs="Times New Roman"/>
          <w:sz w:val="24"/>
          <w:szCs w:val="24"/>
          <w:lang w:val="en-US"/>
        </w:rPr>
      </w:pPr>
    </w:p>
    <w:p w14:paraId="221EBA63" w14:textId="465DB7F5" w:rsidR="00337944" w:rsidRPr="00994524" w:rsidRDefault="00337944" w:rsidP="0033794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No fluid</w:t>
      </w:r>
    </w:p>
    <w:p w14:paraId="14671091" w14:textId="2C743010" w:rsidR="00337944" w:rsidRPr="00994524" w:rsidRDefault="00337944" w:rsidP="0033794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250 ml</w:t>
      </w:r>
    </w:p>
    <w:p w14:paraId="0064A504" w14:textId="1F7F17DF" w:rsidR="00337944" w:rsidRPr="00994524" w:rsidRDefault="00337944" w:rsidP="0033794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500 ml</w:t>
      </w:r>
    </w:p>
    <w:p w14:paraId="69C37E5B" w14:textId="5DCD66C9" w:rsidR="00337944" w:rsidRPr="00994524" w:rsidRDefault="00337944" w:rsidP="0033794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1000 ml</w:t>
      </w:r>
    </w:p>
    <w:p w14:paraId="2BED19D1" w14:textId="2630CFA3" w:rsidR="00337944" w:rsidRPr="00994524" w:rsidRDefault="00337944" w:rsidP="0033794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1500 ml</w:t>
      </w:r>
    </w:p>
    <w:p w14:paraId="399A6261" w14:textId="55C5F218" w:rsidR="00337944" w:rsidRPr="00994524" w:rsidRDefault="00337944" w:rsidP="0033794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2000 ml</w:t>
      </w:r>
    </w:p>
    <w:p w14:paraId="25E5774F" w14:textId="00153B4A" w:rsidR="00337944" w:rsidRPr="00994524" w:rsidRDefault="00337944" w:rsidP="0033794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Don’t know. </w:t>
      </w:r>
    </w:p>
    <w:p w14:paraId="700550F9" w14:textId="399E1A50" w:rsidR="001B06A4" w:rsidRPr="00994524" w:rsidRDefault="001B06A4" w:rsidP="001B06A4">
      <w:pPr>
        <w:rPr>
          <w:rFonts w:ascii="Times New Roman" w:hAnsi="Times New Roman" w:cs="Times New Roman"/>
          <w:sz w:val="24"/>
          <w:szCs w:val="24"/>
          <w:lang w:val="en-US"/>
        </w:rPr>
      </w:pPr>
    </w:p>
    <w:p w14:paraId="01644A7B" w14:textId="3572B6E0" w:rsidR="001B06A4" w:rsidRPr="00994524" w:rsidRDefault="00EC7E6B" w:rsidP="001B06A4">
      <w:pPr>
        <w:rPr>
          <w:rFonts w:ascii="Times New Roman" w:hAnsi="Times New Roman" w:cs="Times New Roman"/>
          <w:sz w:val="24"/>
          <w:szCs w:val="24"/>
          <w:lang w:val="en-US"/>
        </w:rPr>
      </w:pPr>
      <w:r w:rsidRPr="00994524">
        <w:rPr>
          <w:rFonts w:ascii="Times New Roman" w:hAnsi="Times New Roman" w:cs="Times New Roman"/>
          <w:sz w:val="24"/>
          <w:szCs w:val="24"/>
          <w:lang w:val="en-US"/>
        </w:rPr>
        <w:t>Which</w:t>
      </w:r>
      <w:r w:rsidR="001B06A4" w:rsidRPr="00994524">
        <w:rPr>
          <w:rFonts w:ascii="Times New Roman" w:hAnsi="Times New Roman" w:cs="Times New Roman"/>
          <w:sz w:val="24"/>
          <w:szCs w:val="24"/>
          <w:lang w:val="en-US"/>
        </w:rPr>
        <w:t xml:space="preserve"> infusion method would you use? </w:t>
      </w:r>
    </w:p>
    <w:p w14:paraId="14E6C6F8" w14:textId="3106162B" w:rsidR="001B06A4" w:rsidRPr="00994524" w:rsidRDefault="001B06A4" w:rsidP="001B06A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As fast as possibl</w:t>
      </w:r>
      <w:r w:rsidR="00F513B0" w:rsidRPr="00994524">
        <w:rPr>
          <w:rFonts w:ascii="Times New Roman" w:hAnsi="Times New Roman" w:cs="Times New Roman"/>
          <w:sz w:val="24"/>
          <w:szCs w:val="24"/>
          <w:lang w:val="en-US"/>
        </w:rPr>
        <w:t>e</w:t>
      </w:r>
    </w:p>
    <w:p w14:paraId="33278E38" w14:textId="682E5AA7" w:rsidR="001B06A4" w:rsidRPr="00994524" w:rsidRDefault="001B06A4" w:rsidP="001B06A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Fast infusion over 15-30 min.</w:t>
      </w:r>
    </w:p>
    <w:p w14:paraId="5558B1FA" w14:textId="6F4C37B1" w:rsidR="001B06A4" w:rsidRPr="00994524" w:rsidRDefault="001B06A4" w:rsidP="001B06A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Slow infusion, +30min</w:t>
      </w:r>
    </w:p>
    <w:p w14:paraId="5A016208" w14:textId="42239EC7" w:rsidR="001B06A4" w:rsidRDefault="001B06A4" w:rsidP="001B06A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Don’t know</w:t>
      </w:r>
    </w:p>
    <w:p w14:paraId="6B8F01DF" w14:textId="77777777" w:rsidR="00F513B0" w:rsidRPr="00994524" w:rsidRDefault="00F513B0" w:rsidP="00994524">
      <w:pPr>
        <w:pStyle w:val="Listeafsnit"/>
        <w:rPr>
          <w:rFonts w:ascii="Times New Roman" w:hAnsi="Times New Roman" w:cs="Times New Roman"/>
          <w:sz w:val="24"/>
          <w:szCs w:val="24"/>
          <w:lang w:val="en-US"/>
        </w:rPr>
      </w:pPr>
    </w:p>
    <w:p w14:paraId="3007B080" w14:textId="2FC75966" w:rsidR="001B06A4" w:rsidRPr="00994524" w:rsidRDefault="00DE2535" w:rsidP="00071277">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What did you use in </w:t>
      </w:r>
      <w:r w:rsidR="00F513B0" w:rsidRPr="00994524">
        <w:rPr>
          <w:rFonts w:ascii="Times New Roman" w:hAnsi="Times New Roman" w:cs="Times New Roman"/>
          <w:sz w:val="24"/>
          <w:szCs w:val="24"/>
          <w:lang w:val="en-US"/>
        </w:rPr>
        <w:t xml:space="preserve">your </w:t>
      </w:r>
      <w:r w:rsidRPr="00994524">
        <w:rPr>
          <w:rFonts w:ascii="Times New Roman" w:hAnsi="Times New Roman" w:cs="Times New Roman"/>
          <w:sz w:val="24"/>
          <w:szCs w:val="24"/>
          <w:lang w:val="en-US"/>
        </w:rPr>
        <w:t>decision making?</w:t>
      </w:r>
    </w:p>
    <w:p w14:paraId="5F0757C8" w14:textId="50205634" w:rsidR="00DE2535" w:rsidRPr="00994524" w:rsidRDefault="00DE2535" w:rsidP="00DE2535">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Knowledge and evidence </w:t>
      </w:r>
    </w:p>
    <w:p w14:paraId="5FACD73E" w14:textId="6B8091B4" w:rsidR="00DE2535" w:rsidRPr="00994524" w:rsidRDefault="00DE2535" w:rsidP="00DE2535">
      <w:pPr>
        <w:pStyle w:val="Listeafsnit"/>
        <w:numPr>
          <w:ilvl w:val="0"/>
          <w:numId w:val="1"/>
        </w:numPr>
        <w:rPr>
          <w:rFonts w:ascii="Times New Roman" w:hAnsi="Times New Roman" w:cs="Times New Roman"/>
          <w:i/>
          <w:iCs/>
          <w:sz w:val="24"/>
          <w:szCs w:val="24"/>
          <w:lang w:val="en-US"/>
        </w:rPr>
      </w:pPr>
      <w:r w:rsidRPr="00994524">
        <w:rPr>
          <w:rFonts w:ascii="Times New Roman" w:hAnsi="Times New Roman" w:cs="Times New Roman"/>
          <w:sz w:val="24"/>
          <w:szCs w:val="24"/>
          <w:lang w:val="en-US"/>
        </w:rPr>
        <w:t>Clinical intuition</w:t>
      </w:r>
    </w:p>
    <w:p w14:paraId="3E62A6E5" w14:textId="642653FD" w:rsidR="00DE2535" w:rsidRPr="00994524" w:rsidRDefault="00DE2535" w:rsidP="00DE2535">
      <w:pPr>
        <w:pStyle w:val="Listeafsnit"/>
        <w:numPr>
          <w:ilvl w:val="0"/>
          <w:numId w:val="1"/>
        </w:numPr>
        <w:rPr>
          <w:rFonts w:ascii="Times New Roman" w:hAnsi="Times New Roman" w:cs="Times New Roman"/>
          <w:i/>
          <w:iCs/>
          <w:sz w:val="24"/>
          <w:szCs w:val="24"/>
          <w:lang w:val="en-US"/>
        </w:rPr>
      </w:pPr>
      <w:r w:rsidRPr="00994524">
        <w:rPr>
          <w:rFonts w:ascii="Times New Roman" w:hAnsi="Times New Roman" w:cs="Times New Roman"/>
          <w:sz w:val="24"/>
          <w:szCs w:val="24"/>
          <w:lang w:val="en-US"/>
        </w:rPr>
        <w:t>Education</w:t>
      </w:r>
    </w:p>
    <w:p w14:paraId="2C0A4D99" w14:textId="4317B334" w:rsidR="00DE2535" w:rsidRPr="00994524" w:rsidRDefault="002E321E" w:rsidP="00DE2535">
      <w:pPr>
        <w:pStyle w:val="Listeafsnit"/>
        <w:numPr>
          <w:ilvl w:val="0"/>
          <w:numId w:val="1"/>
        </w:numPr>
        <w:rPr>
          <w:rFonts w:ascii="Times New Roman" w:hAnsi="Times New Roman" w:cs="Times New Roman"/>
          <w:i/>
          <w:iCs/>
          <w:sz w:val="24"/>
          <w:szCs w:val="24"/>
          <w:lang w:val="en-US"/>
        </w:rPr>
      </w:pPr>
      <w:r w:rsidRPr="00994524">
        <w:rPr>
          <w:rFonts w:ascii="Times New Roman" w:hAnsi="Times New Roman" w:cs="Times New Roman"/>
          <w:sz w:val="24"/>
          <w:szCs w:val="24"/>
          <w:lang w:val="en-US"/>
        </w:rPr>
        <w:t>Experience</w:t>
      </w:r>
    </w:p>
    <w:p w14:paraId="7F42B16C" w14:textId="53A72D5C" w:rsidR="002E321E" w:rsidRPr="00994524" w:rsidRDefault="00091FDD" w:rsidP="00DE2535">
      <w:pPr>
        <w:pStyle w:val="Listeafsnit"/>
        <w:numPr>
          <w:ilvl w:val="0"/>
          <w:numId w:val="1"/>
        </w:numPr>
        <w:rPr>
          <w:rFonts w:ascii="Times New Roman" w:hAnsi="Times New Roman" w:cs="Times New Roman"/>
          <w:i/>
          <w:iCs/>
          <w:sz w:val="24"/>
          <w:szCs w:val="24"/>
          <w:lang w:val="en-US"/>
        </w:rPr>
      </w:pPr>
      <w:r w:rsidRPr="00994524">
        <w:rPr>
          <w:rFonts w:ascii="Times New Roman" w:hAnsi="Times New Roman" w:cs="Times New Roman"/>
          <w:sz w:val="24"/>
          <w:szCs w:val="24"/>
          <w:lang w:val="en-US"/>
        </w:rPr>
        <w:t>History taking</w:t>
      </w:r>
    </w:p>
    <w:p w14:paraId="4627F3E8" w14:textId="522F2008" w:rsidR="002E321E" w:rsidRPr="00994524" w:rsidRDefault="002E321E" w:rsidP="00DE2535">
      <w:pPr>
        <w:pStyle w:val="Listeafsnit"/>
        <w:numPr>
          <w:ilvl w:val="0"/>
          <w:numId w:val="1"/>
        </w:numPr>
        <w:rPr>
          <w:rFonts w:ascii="Times New Roman" w:hAnsi="Times New Roman" w:cs="Times New Roman"/>
          <w:i/>
          <w:iCs/>
          <w:sz w:val="24"/>
          <w:szCs w:val="24"/>
          <w:lang w:val="en-US"/>
        </w:rPr>
      </w:pPr>
      <w:r w:rsidRPr="00994524">
        <w:rPr>
          <w:rFonts w:ascii="Times New Roman" w:hAnsi="Times New Roman" w:cs="Times New Roman"/>
          <w:sz w:val="24"/>
          <w:szCs w:val="24"/>
          <w:lang w:val="en-US"/>
        </w:rPr>
        <w:t>Instructions</w:t>
      </w:r>
    </w:p>
    <w:p w14:paraId="74ECB0F0" w14:textId="3CE92A7B" w:rsidR="002E321E" w:rsidRPr="00994524" w:rsidRDefault="002E321E" w:rsidP="00DE2535">
      <w:pPr>
        <w:pStyle w:val="Listeafsnit"/>
        <w:numPr>
          <w:ilvl w:val="0"/>
          <w:numId w:val="1"/>
        </w:numPr>
        <w:rPr>
          <w:rFonts w:ascii="Times New Roman" w:hAnsi="Times New Roman" w:cs="Times New Roman"/>
          <w:i/>
          <w:iCs/>
          <w:sz w:val="24"/>
          <w:szCs w:val="24"/>
          <w:lang w:val="en-US"/>
        </w:rPr>
      </w:pPr>
      <w:r w:rsidRPr="00994524">
        <w:rPr>
          <w:rFonts w:ascii="Times New Roman" w:hAnsi="Times New Roman" w:cs="Times New Roman"/>
          <w:sz w:val="24"/>
          <w:szCs w:val="24"/>
          <w:lang w:val="en-US"/>
        </w:rPr>
        <w:t>Other</w:t>
      </w:r>
    </w:p>
    <w:p w14:paraId="34E946F7" w14:textId="0449845D" w:rsidR="002E321E" w:rsidRPr="00994524" w:rsidRDefault="002E321E" w:rsidP="002E321E">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Please elaborate? </w:t>
      </w:r>
    </w:p>
    <w:p w14:paraId="13679970" w14:textId="77777777" w:rsidR="002E321E" w:rsidRPr="00994524" w:rsidRDefault="002E321E" w:rsidP="002E321E">
      <w:pPr>
        <w:rPr>
          <w:rFonts w:ascii="Times New Roman" w:hAnsi="Times New Roman" w:cs="Times New Roman"/>
          <w:sz w:val="24"/>
          <w:szCs w:val="24"/>
          <w:lang w:val="en-US"/>
        </w:rPr>
      </w:pPr>
    </w:p>
    <w:p w14:paraId="6FE51B02" w14:textId="0DBD7A5F" w:rsidR="009170CE" w:rsidRPr="00994524" w:rsidRDefault="009170CE" w:rsidP="00071277">
      <w:pPr>
        <w:rPr>
          <w:rFonts w:ascii="Times New Roman" w:hAnsi="Times New Roman" w:cs="Times New Roman"/>
          <w:i/>
          <w:iCs/>
          <w:sz w:val="24"/>
          <w:szCs w:val="24"/>
          <w:lang w:val="en-US"/>
        </w:rPr>
      </w:pPr>
      <w:r w:rsidRPr="00994524">
        <w:rPr>
          <w:rFonts w:ascii="Times New Roman" w:hAnsi="Times New Roman" w:cs="Times New Roman"/>
          <w:i/>
          <w:iCs/>
          <w:sz w:val="24"/>
          <w:szCs w:val="24"/>
          <w:lang w:val="en-US"/>
        </w:rPr>
        <w:t>Scenario</w:t>
      </w:r>
      <w:r w:rsidR="007F01E6" w:rsidRPr="00994524">
        <w:rPr>
          <w:rFonts w:ascii="Times New Roman" w:hAnsi="Times New Roman" w:cs="Times New Roman"/>
          <w:i/>
          <w:iCs/>
          <w:sz w:val="24"/>
          <w:szCs w:val="24"/>
          <w:lang w:val="en-US"/>
        </w:rPr>
        <w:t xml:space="preserve"> 2</w:t>
      </w:r>
    </w:p>
    <w:p w14:paraId="6EC2916D" w14:textId="22C9CBF8" w:rsidR="009170CE" w:rsidRPr="00994524" w:rsidRDefault="009170CE" w:rsidP="009170CE">
      <w:pPr>
        <w:rPr>
          <w:rFonts w:ascii="Times New Roman" w:hAnsi="Times New Roman" w:cs="Times New Roman"/>
          <w:sz w:val="24"/>
          <w:szCs w:val="24"/>
          <w:lang w:val="en-US"/>
        </w:rPr>
      </w:pPr>
      <w:r w:rsidRPr="00994524">
        <w:rPr>
          <w:rFonts w:ascii="Times New Roman" w:hAnsi="Times New Roman" w:cs="Times New Roman"/>
          <w:sz w:val="24"/>
          <w:szCs w:val="24"/>
          <w:lang w:val="en-US"/>
        </w:rPr>
        <w:t>A 55-years-old, previous healthy woman (70kg), who was picked up by ambulance clinicians because of fever and dyspnea. The last 14 days she had been coughing and spitting. She is slightly confused (GCS 15), blood pressure 88/60, pulse 120, respiration frequency 28, temperature: 39,1 Celsius and saturation 92% (3 Liter nasal oxygen per minute). The expected transportation time is 30 min.</w:t>
      </w:r>
    </w:p>
    <w:p w14:paraId="509E859D" w14:textId="49487930" w:rsidR="00B1757B" w:rsidRPr="00994524" w:rsidRDefault="00B1757B" w:rsidP="00B1757B">
      <w:pPr>
        <w:rPr>
          <w:rFonts w:ascii="Times New Roman" w:hAnsi="Times New Roman" w:cs="Times New Roman"/>
          <w:sz w:val="24"/>
          <w:szCs w:val="24"/>
          <w:lang w:val="en-US"/>
        </w:rPr>
      </w:pPr>
      <w:r w:rsidRPr="00994524">
        <w:rPr>
          <w:rFonts w:ascii="Times New Roman" w:hAnsi="Times New Roman" w:cs="Times New Roman"/>
          <w:sz w:val="24"/>
          <w:szCs w:val="24"/>
          <w:lang w:val="en-US"/>
        </w:rPr>
        <w:t>How much fluid w</w:t>
      </w:r>
      <w:r w:rsidR="0065157B" w:rsidRPr="00994524">
        <w:rPr>
          <w:rFonts w:ascii="Times New Roman" w:hAnsi="Times New Roman" w:cs="Times New Roman"/>
          <w:sz w:val="24"/>
          <w:szCs w:val="24"/>
          <w:lang w:val="en-US"/>
        </w:rPr>
        <w:t>ould</w:t>
      </w:r>
      <w:r w:rsidRPr="00994524">
        <w:rPr>
          <w:rFonts w:ascii="Times New Roman" w:hAnsi="Times New Roman" w:cs="Times New Roman"/>
          <w:sz w:val="24"/>
          <w:szCs w:val="24"/>
          <w:lang w:val="en-US"/>
        </w:rPr>
        <w:t xml:space="preserve"> you give this patient before reaching the hospital?</w:t>
      </w:r>
    </w:p>
    <w:p w14:paraId="6C78AC41" w14:textId="77777777" w:rsidR="00B1757B" w:rsidRPr="00994524" w:rsidRDefault="00B1757B" w:rsidP="00B1757B">
      <w:pPr>
        <w:rPr>
          <w:rFonts w:ascii="Times New Roman" w:hAnsi="Times New Roman" w:cs="Times New Roman"/>
          <w:sz w:val="24"/>
          <w:szCs w:val="24"/>
          <w:lang w:val="en-US"/>
        </w:rPr>
      </w:pPr>
    </w:p>
    <w:p w14:paraId="6C7519BE" w14:textId="77777777" w:rsidR="00B1757B" w:rsidRPr="00994524" w:rsidRDefault="00B1757B" w:rsidP="00B1757B">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No fluid</w:t>
      </w:r>
    </w:p>
    <w:p w14:paraId="63699006" w14:textId="77777777" w:rsidR="00B1757B" w:rsidRPr="00994524" w:rsidRDefault="00B1757B" w:rsidP="00B1757B">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250 ml</w:t>
      </w:r>
    </w:p>
    <w:p w14:paraId="63C715B6" w14:textId="77777777" w:rsidR="00B1757B" w:rsidRPr="00994524" w:rsidRDefault="00B1757B" w:rsidP="00B1757B">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500 ml</w:t>
      </w:r>
    </w:p>
    <w:p w14:paraId="6798D7A8" w14:textId="77777777" w:rsidR="00B1757B" w:rsidRPr="00994524" w:rsidRDefault="00B1757B" w:rsidP="00B1757B">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1000 ml</w:t>
      </w:r>
    </w:p>
    <w:p w14:paraId="6D96417D" w14:textId="77777777" w:rsidR="00B1757B" w:rsidRPr="00994524" w:rsidRDefault="00B1757B" w:rsidP="00B1757B">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1500 ml</w:t>
      </w:r>
    </w:p>
    <w:p w14:paraId="385B431C" w14:textId="77777777" w:rsidR="00B1757B" w:rsidRPr="00994524" w:rsidRDefault="00B1757B" w:rsidP="00B1757B">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2000 ml</w:t>
      </w:r>
    </w:p>
    <w:p w14:paraId="202A55D3" w14:textId="77777777" w:rsidR="00B1757B" w:rsidRPr="00994524" w:rsidRDefault="00B1757B" w:rsidP="00B1757B">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Don’t know. </w:t>
      </w:r>
    </w:p>
    <w:p w14:paraId="132B5287" w14:textId="77777777" w:rsidR="00B1757B" w:rsidRPr="00994524" w:rsidRDefault="00B1757B" w:rsidP="00B1757B">
      <w:pPr>
        <w:rPr>
          <w:rFonts w:ascii="Times New Roman" w:hAnsi="Times New Roman" w:cs="Times New Roman"/>
          <w:sz w:val="24"/>
          <w:szCs w:val="24"/>
          <w:lang w:val="en-US"/>
        </w:rPr>
      </w:pPr>
    </w:p>
    <w:p w14:paraId="0009B47A" w14:textId="77777777" w:rsidR="00B1757B" w:rsidRPr="00994524" w:rsidRDefault="00B1757B" w:rsidP="00B1757B">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Which infusion method would you use? </w:t>
      </w:r>
    </w:p>
    <w:p w14:paraId="0F5D5EFA" w14:textId="77777777" w:rsidR="00B1757B" w:rsidRPr="00994524" w:rsidRDefault="00B1757B" w:rsidP="00B1757B">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As fast as possibly</w:t>
      </w:r>
    </w:p>
    <w:p w14:paraId="0C114835" w14:textId="77777777" w:rsidR="00B1757B" w:rsidRPr="00994524" w:rsidRDefault="00B1757B" w:rsidP="00B1757B">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Fast infusion over 15-30 min.</w:t>
      </w:r>
    </w:p>
    <w:p w14:paraId="0E0BE0E8" w14:textId="77777777" w:rsidR="00B1757B" w:rsidRPr="00994524" w:rsidRDefault="00B1757B" w:rsidP="00B1757B">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Slow infusion, +30min</w:t>
      </w:r>
    </w:p>
    <w:p w14:paraId="78BFE8C8" w14:textId="77777777" w:rsidR="00B1757B" w:rsidRPr="00994524" w:rsidRDefault="00B1757B" w:rsidP="00B1757B">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Don’t know</w:t>
      </w:r>
    </w:p>
    <w:p w14:paraId="213B215F" w14:textId="77777777" w:rsidR="00F513B0" w:rsidRDefault="00F513B0" w:rsidP="000D098E">
      <w:pPr>
        <w:rPr>
          <w:rFonts w:ascii="Times New Roman" w:hAnsi="Times New Roman" w:cs="Times New Roman"/>
          <w:sz w:val="24"/>
          <w:szCs w:val="24"/>
          <w:lang w:val="en-US"/>
        </w:rPr>
      </w:pPr>
    </w:p>
    <w:p w14:paraId="49DA08A1" w14:textId="250A6712" w:rsidR="000D098E" w:rsidRPr="00994524" w:rsidRDefault="000D098E" w:rsidP="000D098E">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What did you use in </w:t>
      </w:r>
      <w:r w:rsidR="00F513B0" w:rsidRPr="00994524">
        <w:rPr>
          <w:rFonts w:ascii="Times New Roman" w:hAnsi="Times New Roman" w:cs="Times New Roman"/>
          <w:sz w:val="24"/>
          <w:szCs w:val="24"/>
          <w:lang w:val="en-US"/>
        </w:rPr>
        <w:t>your</w:t>
      </w:r>
      <w:r w:rsidRPr="00994524">
        <w:rPr>
          <w:rFonts w:ascii="Times New Roman" w:hAnsi="Times New Roman" w:cs="Times New Roman"/>
          <w:sz w:val="24"/>
          <w:szCs w:val="24"/>
          <w:lang w:val="en-US"/>
        </w:rPr>
        <w:t xml:space="preserve"> decision making?</w:t>
      </w:r>
    </w:p>
    <w:p w14:paraId="6E7EADE7" w14:textId="77777777" w:rsidR="00B1757B" w:rsidRPr="00994524" w:rsidRDefault="00B1757B" w:rsidP="00B1757B">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Knowledge and evidence </w:t>
      </w:r>
    </w:p>
    <w:p w14:paraId="0CE25C73" w14:textId="77777777" w:rsidR="00B1757B" w:rsidRPr="00994524" w:rsidRDefault="00B1757B" w:rsidP="00B1757B">
      <w:pPr>
        <w:pStyle w:val="Listeafsnit"/>
        <w:numPr>
          <w:ilvl w:val="0"/>
          <w:numId w:val="1"/>
        </w:numPr>
        <w:rPr>
          <w:rFonts w:ascii="Times New Roman" w:hAnsi="Times New Roman" w:cs="Times New Roman"/>
          <w:i/>
          <w:iCs/>
          <w:sz w:val="24"/>
          <w:szCs w:val="24"/>
          <w:lang w:val="en-US"/>
        </w:rPr>
      </w:pPr>
      <w:r w:rsidRPr="00994524">
        <w:rPr>
          <w:rFonts w:ascii="Times New Roman" w:hAnsi="Times New Roman" w:cs="Times New Roman"/>
          <w:sz w:val="24"/>
          <w:szCs w:val="24"/>
          <w:lang w:val="en-US"/>
        </w:rPr>
        <w:t>Clinical intuition</w:t>
      </w:r>
    </w:p>
    <w:p w14:paraId="6301600C" w14:textId="77777777" w:rsidR="00B1757B" w:rsidRPr="00994524" w:rsidRDefault="00B1757B" w:rsidP="00B1757B">
      <w:pPr>
        <w:pStyle w:val="Listeafsnit"/>
        <w:numPr>
          <w:ilvl w:val="0"/>
          <w:numId w:val="1"/>
        </w:numPr>
        <w:rPr>
          <w:rFonts w:ascii="Times New Roman" w:hAnsi="Times New Roman" w:cs="Times New Roman"/>
          <w:i/>
          <w:iCs/>
          <w:sz w:val="24"/>
          <w:szCs w:val="24"/>
          <w:lang w:val="en-US"/>
        </w:rPr>
      </w:pPr>
      <w:r w:rsidRPr="00994524">
        <w:rPr>
          <w:rFonts w:ascii="Times New Roman" w:hAnsi="Times New Roman" w:cs="Times New Roman"/>
          <w:sz w:val="24"/>
          <w:szCs w:val="24"/>
          <w:lang w:val="en-US"/>
        </w:rPr>
        <w:t>Education</w:t>
      </w:r>
    </w:p>
    <w:p w14:paraId="46CE9602" w14:textId="77777777" w:rsidR="00B1757B" w:rsidRPr="00994524" w:rsidRDefault="00B1757B" w:rsidP="00B1757B">
      <w:pPr>
        <w:pStyle w:val="Listeafsnit"/>
        <w:numPr>
          <w:ilvl w:val="0"/>
          <w:numId w:val="1"/>
        </w:numPr>
        <w:rPr>
          <w:rFonts w:ascii="Times New Roman" w:hAnsi="Times New Roman" w:cs="Times New Roman"/>
          <w:i/>
          <w:iCs/>
          <w:sz w:val="24"/>
          <w:szCs w:val="24"/>
          <w:lang w:val="en-US"/>
        </w:rPr>
      </w:pPr>
      <w:r w:rsidRPr="00994524">
        <w:rPr>
          <w:rFonts w:ascii="Times New Roman" w:hAnsi="Times New Roman" w:cs="Times New Roman"/>
          <w:sz w:val="24"/>
          <w:szCs w:val="24"/>
          <w:lang w:val="en-US"/>
        </w:rPr>
        <w:t>Experience</w:t>
      </w:r>
    </w:p>
    <w:p w14:paraId="7E5DA8E8" w14:textId="389B1F9A" w:rsidR="00B1757B" w:rsidRPr="00994524" w:rsidRDefault="00091FDD" w:rsidP="00B1757B">
      <w:pPr>
        <w:pStyle w:val="Listeafsnit"/>
        <w:numPr>
          <w:ilvl w:val="0"/>
          <w:numId w:val="1"/>
        </w:numPr>
        <w:rPr>
          <w:rFonts w:ascii="Times New Roman" w:hAnsi="Times New Roman" w:cs="Times New Roman"/>
          <w:i/>
          <w:iCs/>
          <w:sz w:val="24"/>
          <w:szCs w:val="24"/>
          <w:lang w:val="en-US"/>
        </w:rPr>
      </w:pPr>
      <w:r w:rsidRPr="00994524">
        <w:rPr>
          <w:rFonts w:ascii="Times New Roman" w:hAnsi="Times New Roman" w:cs="Times New Roman"/>
          <w:sz w:val="24"/>
          <w:szCs w:val="24"/>
          <w:lang w:val="en-US"/>
        </w:rPr>
        <w:t>History taking</w:t>
      </w:r>
    </w:p>
    <w:p w14:paraId="6A25D8D8" w14:textId="77777777" w:rsidR="00B1757B" w:rsidRPr="00994524" w:rsidRDefault="00B1757B" w:rsidP="00B1757B">
      <w:pPr>
        <w:pStyle w:val="Listeafsnit"/>
        <w:numPr>
          <w:ilvl w:val="0"/>
          <w:numId w:val="1"/>
        </w:numPr>
        <w:rPr>
          <w:rFonts w:ascii="Times New Roman" w:hAnsi="Times New Roman" w:cs="Times New Roman"/>
          <w:i/>
          <w:iCs/>
          <w:sz w:val="24"/>
          <w:szCs w:val="24"/>
          <w:lang w:val="en-US"/>
        </w:rPr>
      </w:pPr>
      <w:r w:rsidRPr="00994524">
        <w:rPr>
          <w:rFonts w:ascii="Times New Roman" w:hAnsi="Times New Roman" w:cs="Times New Roman"/>
          <w:sz w:val="24"/>
          <w:szCs w:val="24"/>
          <w:lang w:val="en-US"/>
        </w:rPr>
        <w:t>Instructions</w:t>
      </w:r>
    </w:p>
    <w:p w14:paraId="48FCCD61" w14:textId="77777777" w:rsidR="00B1757B" w:rsidRPr="00994524" w:rsidRDefault="00B1757B" w:rsidP="00B1757B">
      <w:pPr>
        <w:pStyle w:val="Listeafsnit"/>
        <w:numPr>
          <w:ilvl w:val="0"/>
          <w:numId w:val="1"/>
        </w:numPr>
        <w:rPr>
          <w:rFonts w:ascii="Times New Roman" w:hAnsi="Times New Roman" w:cs="Times New Roman"/>
          <w:i/>
          <w:iCs/>
          <w:sz w:val="24"/>
          <w:szCs w:val="24"/>
          <w:lang w:val="en-US"/>
        </w:rPr>
      </w:pPr>
      <w:r w:rsidRPr="00994524">
        <w:rPr>
          <w:rFonts w:ascii="Times New Roman" w:hAnsi="Times New Roman" w:cs="Times New Roman"/>
          <w:sz w:val="24"/>
          <w:szCs w:val="24"/>
          <w:lang w:val="en-US"/>
        </w:rPr>
        <w:lastRenderedPageBreak/>
        <w:t>Other</w:t>
      </w:r>
    </w:p>
    <w:p w14:paraId="255FE632" w14:textId="77777777" w:rsidR="00B1757B" w:rsidRPr="00994524" w:rsidRDefault="00B1757B" w:rsidP="00B1757B">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Please elaborate? </w:t>
      </w:r>
    </w:p>
    <w:p w14:paraId="0F3C3A30" w14:textId="1490FB69" w:rsidR="007F01E6" w:rsidRPr="00994524" w:rsidRDefault="007F01E6" w:rsidP="00071277">
      <w:pPr>
        <w:rPr>
          <w:rFonts w:ascii="Times New Roman" w:hAnsi="Times New Roman" w:cs="Times New Roman"/>
          <w:i/>
          <w:iCs/>
          <w:sz w:val="24"/>
          <w:szCs w:val="24"/>
          <w:lang w:val="en-US"/>
        </w:rPr>
      </w:pPr>
    </w:p>
    <w:p w14:paraId="1909B8EC" w14:textId="5BCF5892" w:rsidR="007F01E6" w:rsidRPr="00994524" w:rsidRDefault="007F01E6" w:rsidP="00ED085A">
      <w:pPr>
        <w:pStyle w:val="Listeafsnit"/>
        <w:numPr>
          <w:ilvl w:val="0"/>
          <w:numId w:val="1"/>
        </w:numPr>
        <w:rPr>
          <w:rFonts w:ascii="Times New Roman" w:hAnsi="Times New Roman" w:cs="Times New Roman"/>
          <w:b/>
          <w:bCs/>
          <w:sz w:val="24"/>
          <w:szCs w:val="24"/>
          <w:lang w:val="en-US"/>
        </w:rPr>
      </w:pPr>
      <w:r w:rsidRPr="00994524">
        <w:rPr>
          <w:rFonts w:ascii="Times New Roman" w:hAnsi="Times New Roman" w:cs="Times New Roman"/>
          <w:b/>
          <w:bCs/>
          <w:sz w:val="24"/>
          <w:szCs w:val="24"/>
          <w:lang w:val="en-US"/>
        </w:rPr>
        <w:t xml:space="preserve">Education and research </w:t>
      </w:r>
    </w:p>
    <w:p w14:paraId="3C85C490" w14:textId="5E228DA0" w:rsidR="0072486A" w:rsidRPr="00994524" w:rsidRDefault="0072486A" w:rsidP="0072486A">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When was </w:t>
      </w:r>
      <w:r w:rsidR="00F513B0" w:rsidRPr="00994524">
        <w:rPr>
          <w:rFonts w:ascii="Times New Roman" w:hAnsi="Times New Roman" w:cs="Times New Roman"/>
          <w:sz w:val="24"/>
          <w:szCs w:val="24"/>
          <w:lang w:val="en-US"/>
        </w:rPr>
        <w:t xml:space="preserve">the </w:t>
      </w:r>
      <w:r w:rsidRPr="00994524">
        <w:rPr>
          <w:rFonts w:ascii="Times New Roman" w:hAnsi="Times New Roman" w:cs="Times New Roman"/>
          <w:sz w:val="24"/>
          <w:szCs w:val="24"/>
          <w:lang w:val="en-US"/>
        </w:rPr>
        <w:t xml:space="preserve">last time you received </w:t>
      </w:r>
      <w:r w:rsidR="00262B6C" w:rsidRPr="00994524">
        <w:rPr>
          <w:rFonts w:ascii="Times New Roman" w:hAnsi="Times New Roman" w:cs="Times New Roman"/>
          <w:sz w:val="24"/>
          <w:szCs w:val="24"/>
          <w:lang w:val="en-US"/>
        </w:rPr>
        <w:t>scheduled lessons/instructions/</w:t>
      </w:r>
      <w:r w:rsidRPr="00994524">
        <w:rPr>
          <w:rFonts w:ascii="Times New Roman" w:hAnsi="Times New Roman" w:cs="Times New Roman"/>
          <w:sz w:val="24"/>
          <w:szCs w:val="24"/>
          <w:lang w:val="en-US"/>
        </w:rPr>
        <w:t>education about fluid and electrolyte treatment at your work?</w:t>
      </w:r>
    </w:p>
    <w:p w14:paraId="6DCDE028" w14:textId="3C8D5B5F" w:rsidR="004C4ED4" w:rsidRPr="00994524" w:rsidRDefault="004C4ED4" w:rsidP="004C4ED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0-11 months</w:t>
      </w:r>
    </w:p>
    <w:p w14:paraId="15F72A60" w14:textId="6F210145" w:rsidR="004C4ED4" w:rsidRPr="00994524" w:rsidRDefault="004C4ED4" w:rsidP="004C4ED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1-2 years</w:t>
      </w:r>
    </w:p>
    <w:p w14:paraId="603AAA00" w14:textId="7E95DCB2" w:rsidR="004C4ED4" w:rsidRPr="00994524" w:rsidRDefault="004C4ED4" w:rsidP="004C4ED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gt;3 years</w:t>
      </w:r>
    </w:p>
    <w:p w14:paraId="564085E9" w14:textId="6984542C" w:rsidR="004C4ED4" w:rsidRPr="00994524" w:rsidRDefault="004C4ED4" w:rsidP="004C4ED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Never</w:t>
      </w:r>
    </w:p>
    <w:p w14:paraId="2114D488" w14:textId="6C65D352" w:rsidR="004C4ED4" w:rsidRPr="00994524" w:rsidRDefault="004C4ED4" w:rsidP="004C4ED4">
      <w:pPr>
        <w:pStyle w:val="Listeafsnit"/>
        <w:numPr>
          <w:ilvl w:val="0"/>
          <w:numId w:val="1"/>
        </w:numPr>
        <w:rPr>
          <w:rFonts w:ascii="Times New Roman" w:hAnsi="Times New Roman" w:cs="Times New Roman"/>
          <w:sz w:val="24"/>
          <w:szCs w:val="24"/>
          <w:lang w:val="en-US"/>
        </w:rPr>
      </w:pPr>
      <w:r w:rsidRPr="00994524">
        <w:rPr>
          <w:rFonts w:ascii="Times New Roman" w:hAnsi="Times New Roman" w:cs="Times New Roman"/>
          <w:sz w:val="24"/>
          <w:szCs w:val="24"/>
          <w:lang w:val="en-US"/>
        </w:rPr>
        <w:t>Don’t know</w:t>
      </w:r>
    </w:p>
    <w:p w14:paraId="3C6F993E" w14:textId="6333527D" w:rsidR="0075574F" w:rsidRPr="00994524" w:rsidRDefault="0075574F" w:rsidP="008A3562">
      <w:pPr>
        <w:rPr>
          <w:rFonts w:ascii="Times New Roman" w:hAnsi="Times New Roman" w:cs="Times New Roman"/>
          <w:sz w:val="24"/>
          <w:szCs w:val="24"/>
          <w:lang w:val="en-US"/>
        </w:rPr>
      </w:pPr>
    </w:p>
    <w:p w14:paraId="42F06C36" w14:textId="3B352CE0" w:rsidR="008A3562" w:rsidRPr="00994524" w:rsidRDefault="008A3562" w:rsidP="008A3562">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There is a lack of research and evidence </w:t>
      </w:r>
      <w:r w:rsidR="0065157B" w:rsidRPr="00994524">
        <w:rPr>
          <w:rFonts w:ascii="Times New Roman" w:hAnsi="Times New Roman" w:cs="Times New Roman"/>
          <w:sz w:val="24"/>
          <w:szCs w:val="24"/>
          <w:lang w:val="en-US"/>
        </w:rPr>
        <w:t>in</w:t>
      </w:r>
      <w:r w:rsidRPr="00994524">
        <w:rPr>
          <w:rFonts w:ascii="Times New Roman" w:hAnsi="Times New Roman" w:cs="Times New Roman"/>
          <w:sz w:val="24"/>
          <w:szCs w:val="24"/>
          <w:lang w:val="en-US"/>
        </w:rPr>
        <w:t xml:space="preserve"> prehospital fluid treatment in patients with suspected infection. </w:t>
      </w:r>
    </w:p>
    <w:p w14:paraId="6E24A0FD"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Strongly agree</w:t>
      </w:r>
    </w:p>
    <w:p w14:paraId="0E41041F"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Agree</w:t>
      </w:r>
    </w:p>
    <w:p w14:paraId="6F47D6A0"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Neither or</w:t>
      </w:r>
    </w:p>
    <w:p w14:paraId="3201AF43"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Disagree</w:t>
      </w:r>
    </w:p>
    <w:p w14:paraId="05AD6FFD"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Strongly disagree</w:t>
      </w:r>
    </w:p>
    <w:p w14:paraId="69ADFDCC"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Don’t know</w:t>
      </w:r>
    </w:p>
    <w:p w14:paraId="0723D1FF" w14:textId="77777777" w:rsidR="000E6251" w:rsidRPr="00994524" w:rsidRDefault="000E6251" w:rsidP="008A3562">
      <w:pPr>
        <w:rPr>
          <w:rFonts w:ascii="Times New Roman" w:hAnsi="Times New Roman" w:cs="Times New Roman"/>
          <w:sz w:val="24"/>
          <w:szCs w:val="24"/>
          <w:lang w:val="en-US"/>
        </w:rPr>
      </w:pPr>
    </w:p>
    <w:p w14:paraId="4725023E" w14:textId="52EE607D" w:rsidR="008A3562" w:rsidRPr="00994524" w:rsidRDefault="008A3562" w:rsidP="008A3562">
      <w:pPr>
        <w:rPr>
          <w:rFonts w:ascii="Times New Roman" w:hAnsi="Times New Roman" w:cs="Times New Roman"/>
          <w:sz w:val="24"/>
          <w:szCs w:val="24"/>
          <w:lang w:val="en-US"/>
        </w:rPr>
      </w:pPr>
      <w:r w:rsidRPr="00994524">
        <w:rPr>
          <w:rFonts w:ascii="Times New Roman" w:hAnsi="Times New Roman" w:cs="Times New Roman"/>
          <w:sz w:val="24"/>
          <w:szCs w:val="24"/>
          <w:lang w:val="en-US"/>
        </w:rPr>
        <w:t xml:space="preserve">I would be interested in more education about </w:t>
      </w:r>
      <w:r w:rsidR="00262B6C" w:rsidRPr="00994524">
        <w:rPr>
          <w:rFonts w:ascii="Times New Roman" w:hAnsi="Times New Roman" w:cs="Times New Roman"/>
          <w:sz w:val="24"/>
          <w:szCs w:val="24"/>
          <w:lang w:val="en-US"/>
        </w:rPr>
        <w:t xml:space="preserve">fluid administration and resuscitation of </w:t>
      </w:r>
      <w:r w:rsidRPr="00994524">
        <w:rPr>
          <w:rFonts w:ascii="Times New Roman" w:hAnsi="Times New Roman" w:cs="Times New Roman"/>
          <w:sz w:val="24"/>
          <w:szCs w:val="24"/>
          <w:lang w:val="en-US"/>
        </w:rPr>
        <w:t xml:space="preserve">patients with infection. </w:t>
      </w:r>
    </w:p>
    <w:p w14:paraId="5E5559D4"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Strongly agree</w:t>
      </w:r>
    </w:p>
    <w:p w14:paraId="0B63FB93"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Agree</w:t>
      </w:r>
    </w:p>
    <w:p w14:paraId="15B6FCEA"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Neither or</w:t>
      </w:r>
    </w:p>
    <w:p w14:paraId="28114D90"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Disagree</w:t>
      </w:r>
    </w:p>
    <w:p w14:paraId="3AD95BC3"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Strongly disagree</w:t>
      </w:r>
    </w:p>
    <w:p w14:paraId="3FA2287F" w14:textId="77777777" w:rsidR="00C57364" w:rsidRPr="00994524" w:rsidRDefault="00C57364" w:rsidP="00C57364">
      <w:pPr>
        <w:spacing w:before="20" w:after="0" w:line="240" w:lineRule="auto"/>
        <w:ind w:left="1304"/>
        <w:rPr>
          <w:rFonts w:ascii="Times New Roman" w:hAnsi="Times New Roman" w:cs="Times New Roman"/>
          <w:color w:val="000000"/>
          <w:sz w:val="24"/>
          <w:szCs w:val="24"/>
          <w:lang w:val="en-US"/>
        </w:rPr>
      </w:pPr>
      <w:r w:rsidRPr="00994524">
        <w:rPr>
          <w:rFonts w:ascii="Times New Roman" w:hAnsi="Times New Roman" w:cs="Times New Roman"/>
          <w:color w:val="000000"/>
          <w:sz w:val="24"/>
          <w:szCs w:val="24"/>
          <w:lang w:val="en-US"/>
        </w:rPr>
        <w:t>Don’t know</w:t>
      </w:r>
    </w:p>
    <w:p w14:paraId="1DF86C09" w14:textId="77777777" w:rsidR="00C57364" w:rsidRPr="00994524" w:rsidRDefault="00C57364" w:rsidP="008A3562">
      <w:pPr>
        <w:rPr>
          <w:rFonts w:ascii="Times New Roman" w:hAnsi="Times New Roman" w:cs="Times New Roman"/>
          <w:sz w:val="24"/>
          <w:szCs w:val="24"/>
          <w:lang w:val="en-US"/>
        </w:rPr>
      </w:pPr>
    </w:p>
    <w:p w14:paraId="0B420D7E" w14:textId="77777777" w:rsidR="0075574F" w:rsidRPr="00994524" w:rsidRDefault="0075574F" w:rsidP="007F01E6">
      <w:pPr>
        <w:rPr>
          <w:rFonts w:ascii="Times New Roman" w:hAnsi="Times New Roman" w:cs="Times New Roman"/>
          <w:b/>
          <w:bCs/>
          <w:sz w:val="24"/>
          <w:szCs w:val="24"/>
          <w:lang w:val="en-US"/>
        </w:rPr>
      </w:pPr>
    </w:p>
    <w:p w14:paraId="36F3BFC9" w14:textId="6ED5C85D" w:rsidR="007F01E6" w:rsidRPr="00994524" w:rsidRDefault="007F01E6" w:rsidP="00ED085A">
      <w:pPr>
        <w:pStyle w:val="Listeafsnit"/>
        <w:numPr>
          <w:ilvl w:val="0"/>
          <w:numId w:val="1"/>
        </w:numPr>
        <w:rPr>
          <w:rFonts w:ascii="Times New Roman" w:hAnsi="Times New Roman" w:cs="Times New Roman"/>
          <w:b/>
          <w:bCs/>
          <w:sz w:val="24"/>
          <w:szCs w:val="24"/>
          <w:lang w:val="en-US"/>
        </w:rPr>
      </w:pPr>
      <w:r w:rsidRPr="00994524">
        <w:rPr>
          <w:rFonts w:ascii="Times New Roman" w:hAnsi="Times New Roman" w:cs="Times New Roman"/>
          <w:b/>
          <w:bCs/>
          <w:sz w:val="24"/>
          <w:szCs w:val="24"/>
          <w:lang w:val="en-US"/>
        </w:rPr>
        <w:t>Comments</w:t>
      </w:r>
    </w:p>
    <w:p w14:paraId="74EC91CF" w14:textId="1AB8D693" w:rsidR="00071277" w:rsidRPr="00994524" w:rsidRDefault="00071277" w:rsidP="00531EFC">
      <w:pPr>
        <w:rPr>
          <w:rFonts w:ascii="Times New Roman" w:hAnsi="Times New Roman" w:cs="Times New Roman"/>
          <w:sz w:val="24"/>
          <w:szCs w:val="24"/>
          <w:lang w:val="en-US"/>
        </w:rPr>
      </w:pPr>
    </w:p>
    <w:p w14:paraId="400C823F" w14:textId="3AED713F" w:rsidR="00583FEC" w:rsidRPr="00994524" w:rsidRDefault="00583FEC" w:rsidP="00583FEC">
      <w:pPr>
        <w:rPr>
          <w:rFonts w:ascii="Times New Roman" w:hAnsi="Times New Roman" w:cs="Times New Roman"/>
          <w:sz w:val="24"/>
          <w:szCs w:val="24"/>
          <w:lang w:val="en-US"/>
        </w:rPr>
      </w:pPr>
    </w:p>
    <w:p w14:paraId="421E46DE" w14:textId="1E918958" w:rsidR="00583FEC" w:rsidRPr="00994524" w:rsidRDefault="00583FEC" w:rsidP="00583FEC">
      <w:pPr>
        <w:rPr>
          <w:rFonts w:ascii="Times New Roman" w:hAnsi="Times New Roman" w:cs="Times New Roman"/>
          <w:sz w:val="24"/>
          <w:szCs w:val="24"/>
          <w:lang w:val="en-US"/>
        </w:rPr>
      </w:pPr>
    </w:p>
    <w:p w14:paraId="146AF667" w14:textId="62072A50" w:rsidR="00583FEC" w:rsidRPr="00994524" w:rsidRDefault="00583FEC" w:rsidP="00583FEC">
      <w:pPr>
        <w:tabs>
          <w:tab w:val="left" w:pos="2330"/>
        </w:tabs>
        <w:rPr>
          <w:rFonts w:ascii="Times New Roman" w:hAnsi="Times New Roman" w:cs="Times New Roman"/>
          <w:sz w:val="24"/>
          <w:szCs w:val="24"/>
          <w:lang w:val="en-US"/>
        </w:rPr>
      </w:pPr>
      <w:r w:rsidRPr="00994524">
        <w:rPr>
          <w:rFonts w:ascii="Times New Roman" w:hAnsi="Times New Roman" w:cs="Times New Roman"/>
          <w:sz w:val="24"/>
          <w:szCs w:val="24"/>
          <w:lang w:val="en-US"/>
        </w:rPr>
        <w:tab/>
      </w:r>
    </w:p>
    <w:p w14:paraId="2E459DC0" w14:textId="3FC1884C" w:rsidR="00583FEC" w:rsidRPr="00994524" w:rsidRDefault="00583FEC" w:rsidP="00583FEC">
      <w:pPr>
        <w:tabs>
          <w:tab w:val="left" w:pos="2330"/>
        </w:tabs>
        <w:rPr>
          <w:rFonts w:ascii="Times New Roman" w:hAnsi="Times New Roman" w:cs="Times New Roman"/>
          <w:sz w:val="24"/>
          <w:szCs w:val="24"/>
          <w:lang w:val="en-US"/>
        </w:rPr>
      </w:pPr>
    </w:p>
    <w:p w14:paraId="7E969243" w14:textId="71761F8E" w:rsidR="00583FEC" w:rsidRPr="00994524" w:rsidRDefault="00583FEC" w:rsidP="00583FEC">
      <w:pPr>
        <w:tabs>
          <w:tab w:val="left" w:pos="2330"/>
        </w:tabs>
        <w:rPr>
          <w:rFonts w:ascii="Times New Roman" w:hAnsi="Times New Roman" w:cs="Times New Roman"/>
          <w:sz w:val="24"/>
          <w:szCs w:val="24"/>
          <w:lang w:val="en-US"/>
        </w:rPr>
      </w:pPr>
    </w:p>
    <w:p w14:paraId="5BA5774E" w14:textId="75DEDAC0" w:rsidR="00583FEC" w:rsidRPr="00994524" w:rsidRDefault="00583FEC" w:rsidP="00583FEC">
      <w:pPr>
        <w:tabs>
          <w:tab w:val="left" w:pos="2330"/>
        </w:tabs>
        <w:rPr>
          <w:rFonts w:ascii="Times New Roman" w:hAnsi="Times New Roman" w:cs="Times New Roman"/>
          <w:sz w:val="24"/>
          <w:szCs w:val="24"/>
          <w:lang w:val="en-US"/>
        </w:rPr>
      </w:pPr>
    </w:p>
    <w:tbl>
      <w:tblPr>
        <w:tblpPr w:leftFromText="141" w:rightFromText="141" w:vertAnchor="page" w:horzAnchor="margin" w:tblpXSpec="center" w:tblpY="1081"/>
        <w:tblW w:w="551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57" w:type="dxa"/>
        </w:tblCellMar>
        <w:tblLook w:val="04A0" w:firstRow="1" w:lastRow="0" w:firstColumn="1" w:lastColumn="0" w:noHBand="0" w:noVBand="1"/>
      </w:tblPr>
      <w:tblGrid>
        <w:gridCol w:w="5479"/>
        <w:gridCol w:w="2453"/>
        <w:gridCol w:w="2648"/>
        <w:gridCol w:w="47"/>
      </w:tblGrid>
      <w:tr w:rsidR="00583FEC" w:rsidRPr="005441F6" w14:paraId="42278CF4" w14:textId="77777777" w:rsidTr="00A14AC3">
        <w:trPr>
          <w:gridAfter w:val="1"/>
          <w:wAfter w:w="22" w:type="pct"/>
          <w:trHeight w:val="312"/>
        </w:trPr>
        <w:tc>
          <w:tcPr>
            <w:tcW w:w="4978" w:type="pct"/>
            <w:gridSpan w:val="3"/>
            <w:shd w:val="clear" w:color="auto" w:fill="auto"/>
          </w:tcPr>
          <w:p w14:paraId="0389379F" w14:textId="5CC78356" w:rsidR="00583FEC" w:rsidRPr="00ED085A" w:rsidRDefault="00583FEC" w:rsidP="00ED085A">
            <w:pPr>
              <w:spacing w:before="20" w:after="0" w:line="240" w:lineRule="auto"/>
              <w:rPr>
                <w:rFonts w:ascii="Times New Roman" w:hAnsi="Times New Roman" w:cs="Times New Roman"/>
                <w:color w:val="000000"/>
                <w:sz w:val="24"/>
                <w:szCs w:val="24"/>
                <w:lang w:val="en-US"/>
              </w:rPr>
            </w:pPr>
            <w:r w:rsidRPr="00ED085A">
              <w:rPr>
                <w:rFonts w:ascii="Times New Roman" w:hAnsi="Times New Roman" w:cs="Times New Roman"/>
                <w:b/>
                <w:bCs/>
                <w:sz w:val="24"/>
                <w:szCs w:val="24"/>
                <w:lang w:val="en-US"/>
              </w:rPr>
              <w:t xml:space="preserve">Table </w:t>
            </w:r>
            <w:r w:rsidR="005441F6">
              <w:rPr>
                <w:rFonts w:ascii="Times New Roman" w:hAnsi="Times New Roman" w:cs="Times New Roman"/>
                <w:b/>
                <w:bCs/>
                <w:sz w:val="24"/>
                <w:szCs w:val="24"/>
                <w:lang w:val="en-US"/>
              </w:rPr>
              <w:t>S</w:t>
            </w:r>
            <w:r w:rsidRPr="00ED085A">
              <w:rPr>
                <w:rFonts w:ascii="Times New Roman" w:hAnsi="Times New Roman" w:cs="Times New Roman"/>
                <w:b/>
                <w:bCs/>
                <w:sz w:val="24"/>
                <w:szCs w:val="24"/>
                <w:lang w:val="en-US"/>
              </w:rPr>
              <w:t>1</w:t>
            </w:r>
            <w:r w:rsidRPr="00ED085A">
              <w:rPr>
                <w:rFonts w:ascii="Times New Roman" w:hAnsi="Times New Roman" w:cs="Times New Roman"/>
                <w:i/>
                <w:iCs/>
                <w:sz w:val="24"/>
                <w:szCs w:val="24"/>
                <w:lang w:val="en-US"/>
              </w:rPr>
              <w:t xml:space="preserve"> </w:t>
            </w:r>
            <w:r w:rsidRPr="00ED085A">
              <w:rPr>
                <w:rFonts w:ascii="Times New Roman" w:hAnsi="Times New Roman" w:cs="Times New Roman"/>
                <w:color w:val="000000"/>
                <w:sz w:val="24"/>
                <w:szCs w:val="24"/>
                <w:lang w:val="en-US"/>
              </w:rPr>
              <w:t xml:space="preserve"> </w:t>
            </w:r>
            <w:r w:rsidRPr="00ED085A">
              <w:rPr>
                <w:rFonts w:ascii="Times New Roman" w:hAnsi="Times New Roman" w:cs="Times New Roman"/>
                <w:sz w:val="24"/>
                <w:szCs w:val="24"/>
                <w:lang w:val="en-US"/>
              </w:rPr>
              <w:t xml:space="preserve"> </w:t>
            </w:r>
            <w:r w:rsidRPr="00ED085A">
              <w:rPr>
                <w:rFonts w:ascii="Times New Roman" w:hAnsi="Times New Roman" w:cs="Times New Roman"/>
                <w:color w:val="000000"/>
                <w:sz w:val="24"/>
                <w:szCs w:val="24"/>
                <w:lang w:val="en-US"/>
              </w:rPr>
              <w:t>Statements and claims about fluid administration</w:t>
            </w:r>
          </w:p>
        </w:tc>
      </w:tr>
      <w:tr w:rsidR="00A14AC3" w:rsidRPr="005F1F1B" w14:paraId="7A8153EF" w14:textId="77777777" w:rsidTr="00A14AC3">
        <w:trPr>
          <w:trHeight w:val="678"/>
        </w:trPr>
        <w:tc>
          <w:tcPr>
            <w:tcW w:w="2578" w:type="pct"/>
            <w:shd w:val="clear" w:color="auto" w:fill="auto"/>
          </w:tcPr>
          <w:p w14:paraId="02573D58" w14:textId="77777777" w:rsidR="00A14AC3" w:rsidRPr="005F1F1B" w:rsidRDefault="00A14AC3" w:rsidP="00D12F59">
            <w:pPr>
              <w:spacing w:before="20" w:after="0" w:line="240" w:lineRule="auto"/>
              <w:rPr>
                <w:rFonts w:ascii="Times New Roman" w:hAnsi="Times New Roman" w:cs="Times New Roman"/>
                <w:color w:val="000000"/>
                <w:sz w:val="20"/>
                <w:szCs w:val="20"/>
                <w:lang w:val="en-US"/>
              </w:rPr>
            </w:pPr>
          </w:p>
        </w:tc>
        <w:tc>
          <w:tcPr>
            <w:tcW w:w="1154" w:type="pct"/>
            <w:shd w:val="clear" w:color="auto" w:fill="auto"/>
          </w:tcPr>
          <w:p w14:paraId="169C2B66" w14:textId="77777777" w:rsidR="00A14AC3" w:rsidRPr="005F1F1B" w:rsidRDefault="00A14AC3" w:rsidP="00D12F59">
            <w:pPr>
              <w:spacing w:before="20" w:after="0" w:line="240" w:lineRule="auto"/>
              <w:jc w:val="center"/>
              <w:rPr>
                <w:rFonts w:ascii="Times New Roman" w:hAnsi="Times New Roman" w:cs="Times New Roman"/>
                <w:b/>
                <w:color w:val="000000"/>
                <w:sz w:val="20"/>
                <w:szCs w:val="20"/>
                <w:lang w:val="en-US"/>
              </w:rPr>
            </w:pPr>
            <w:r w:rsidRPr="005F1F1B">
              <w:rPr>
                <w:rFonts w:ascii="Times New Roman" w:hAnsi="Times New Roman" w:cs="Times New Roman"/>
                <w:b/>
                <w:color w:val="000000"/>
                <w:sz w:val="20"/>
                <w:szCs w:val="20"/>
                <w:lang w:val="en-US"/>
              </w:rPr>
              <w:t>Ambulance clinicians*</w:t>
            </w:r>
          </w:p>
          <w:p w14:paraId="0039A2BA" w14:textId="77777777" w:rsidR="00A14AC3" w:rsidRPr="005F1F1B" w:rsidRDefault="00A14AC3" w:rsidP="00D12F59">
            <w:pPr>
              <w:spacing w:before="20" w:after="0" w:line="240" w:lineRule="auto"/>
              <w:jc w:val="center"/>
              <w:rPr>
                <w:rFonts w:ascii="Times New Roman" w:hAnsi="Times New Roman" w:cs="Times New Roman"/>
                <w:b/>
                <w:color w:val="000000"/>
                <w:sz w:val="20"/>
                <w:szCs w:val="20"/>
              </w:rPr>
            </w:pPr>
            <w:r w:rsidRPr="005F1F1B">
              <w:rPr>
                <w:rFonts w:ascii="Times New Roman" w:hAnsi="Times New Roman" w:cs="Times New Roman"/>
                <w:b/>
                <w:color w:val="000000"/>
                <w:sz w:val="20"/>
                <w:szCs w:val="20"/>
              </w:rPr>
              <w:t>(N=468)</w:t>
            </w:r>
          </w:p>
          <w:p w14:paraId="3E2475AA" w14:textId="5715F9DA" w:rsidR="00A14AC3" w:rsidRPr="005F1F1B" w:rsidRDefault="00A14AC3" w:rsidP="00D12F59">
            <w:pPr>
              <w:spacing w:before="20" w:after="0" w:line="240" w:lineRule="auto"/>
              <w:jc w:val="center"/>
              <w:rPr>
                <w:rFonts w:ascii="Times New Roman" w:hAnsi="Times New Roman" w:cs="Times New Roman"/>
                <w:color w:val="000000"/>
                <w:sz w:val="20"/>
                <w:szCs w:val="20"/>
              </w:rPr>
            </w:pPr>
          </w:p>
        </w:tc>
        <w:tc>
          <w:tcPr>
            <w:tcW w:w="1268" w:type="pct"/>
            <w:gridSpan w:val="2"/>
            <w:shd w:val="clear" w:color="auto" w:fill="auto"/>
          </w:tcPr>
          <w:p w14:paraId="17C2C82A" w14:textId="77777777" w:rsidR="00A14AC3" w:rsidRPr="005F1F1B" w:rsidRDefault="00A14AC3" w:rsidP="00D12F59">
            <w:pPr>
              <w:spacing w:before="20" w:after="0" w:line="240" w:lineRule="auto"/>
              <w:jc w:val="center"/>
              <w:rPr>
                <w:rFonts w:ascii="Times New Roman" w:hAnsi="Times New Roman" w:cs="Times New Roman"/>
                <w:b/>
                <w:color w:val="000000"/>
                <w:sz w:val="20"/>
                <w:szCs w:val="20"/>
                <w:lang w:val="en-US"/>
              </w:rPr>
            </w:pPr>
            <w:r w:rsidRPr="005F1F1B">
              <w:rPr>
                <w:rFonts w:ascii="Times New Roman" w:hAnsi="Times New Roman" w:cs="Times New Roman"/>
                <w:b/>
                <w:color w:val="000000"/>
                <w:sz w:val="20"/>
                <w:szCs w:val="20"/>
                <w:lang w:val="en-US"/>
              </w:rPr>
              <w:t>PCCA</w:t>
            </w:r>
          </w:p>
          <w:p w14:paraId="2685A71C" w14:textId="77777777" w:rsidR="00A14AC3" w:rsidRPr="005F1F1B" w:rsidRDefault="00A14AC3" w:rsidP="00D12F59">
            <w:pPr>
              <w:spacing w:before="20" w:after="0" w:line="240" w:lineRule="auto"/>
              <w:jc w:val="center"/>
              <w:rPr>
                <w:rFonts w:ascii="Times New Roman" w:hAnsi="Times New Roman" w:cs="Times New Roman"/>
                <w:b/>
                <w:color w:val="000000"/>
                <w:sz w:val="20"/>
                <w:szCs w:val="20"/>
              </w:rPr>
            </w:pPr>
            <w:r w:rsidRPr="005F1F1B">
              <w:rPr>
                <w:rFonts w:ascii="Times New Roman" w:hAnsi="Times New Roman" w:cs="Times New Roman"/>
                <w:b/>
                <w:color w:val="000000"/>
                <w:sz w:val="20"/>
                <w:szCs w:val="20"/>
              </w:rPr>
              <w:t>(N=106)</w:t>
            </w:r>
          </w:p>
          <w:p w14:paraId="7068AB52" w14:textId="011F00DB" w:rsidR="00A14AC3" w:rsidRPr="005F1F1B" w:rsidRDefault="00A14AC3" w:rsidP="00D12F59">
            <w:pPr>
              <w:spacing w:before="20" w:after="0" w:line="240" w:lineRule="auto"/>
              <w:jc w:val="center"/>
              <w:rPr>
                <w:rFonts w:ascii="Times New Roman" w:hAnsi="Times New Roman" w:cs="Times New Roman"/>
                <w:color w:val="000000"/>
                <w:sz w:val="20"/>
                <w:szCs w:val="20"/>
              </w:rPr>
            </w:pPr>
          </w:p>
        </w:tc>
      </w:tr>
      <w:tr w:rsidR="00A14AC3" w:rsidRPr="005F1F1B" w14:paraId="2A65C3BC" w14:textId="77777777" w:rsidTr="00A14AC3">
        <w:trPr>
          <w:trHeight w:val="678"/>
        </w:trPr>
        <w:tc>
          <w:tcPr>
            <w:tcW w:w="2578" w:type="pct"/>
            <w:shd w:val="clear" w:color="auto" w:fill="auto"/>
          </w:tcPr>
          <w:p w14:paraId="4E7DEE6F" w14:textId="77777777" w:rsidR="00A14AC3" w:rsidRPr="005F1F1B" w:rsidRDefault="00A14AC3" w:rsidP="00D12F59">
            <w:pPr>
              <w:spacing w:before="20" w:after="0" w:line="240" w:lineRule="auto"/>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I have the feeling of at least doing something when I give the patient intravenous fluid. It is better to do something than nothing.”, n (%)</w:t>
            </w:r>
          </w:p>
          <w:p w14:paraId="503106D8"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Strongly agree</w:t>
            </w:r>
          </w:p>
          <w:p w14:paraId="03E0633D"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Agree</w:t>
            </w:r>
          </w:p>
          <w:p w14:paraId="524BDBAC"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Neither or</w:t>
            </w:r>
          </w:p>
          <w:p w14:paraId="43373E62"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Disagree</w:t>
            </w:r>
          </w:p>
          <w:p w14:paraId="39611AD5"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Strongly disagree</w:t>
            </w:r>
          </w:p>
        </w:tc>
        <w:tc>
          <w:tcPr>
            <w:tcW w:w="1154" w:type="pct"/>
            <w:shd w:val="clear" w:color="auto" w:fill="auto"/>
          </w:tcPr>
          <w:p w14:paraId="7410C900" w14:textId="77777777" w:rsidR="00A14AC3" w:rsidRPr="005F1F1B" w:rsidRDefault="00A14AC3" w:rsidP="00D12F59">
            <w:pPr>
              <w:spacing w:before="20" w:after="0" w:line="240" w:lineRule="auto"/>
              <w:rPr>
                <w:rFonts w:ascii="Times New Roman" w:hAnsi="Times New Roman" w:cs="Times New Roman"/>
                <w:color w:val="000000"/>
                <w:sz w:val="20"/>
                <w:szCs w:val="20"/>
                <w:lang w:val="en-US"/>
              </w:rPr>
            </w:pPr>
          </w:p>
          <w:p w14:paraId="42FC0C65" w14:textId="77777777" w:rsidR="00A14AC3" w:rsidRPr="005F1F1B" w:rsidRDefault="00A14AC3" w:rsidP="00D12F59">
            <w:pPr>
              <w:spacing w:before="20" w:after="0" w:line="240" w:lineRule="auto"/>
              <w:jc w:val="center"/>
              <w:rPr>
                <w:rFonts w:ascii="Times New Roman" w:hAnsi="Times New Roman" w:cs="Times New Roman"/>
                <w:color w:val="000000"/>
                <w:sz w:val="20"/>
                <w:szCs w:val="20"/>
                <w:lang w:val="en-US"/>
              </w:rPr>
            </w:pPr>
          </w:p>
          <w:p w14:paraId="5A746139" w14:textId="77777777" w:rsidR="00A14AC3" w:rsidRPr="005F1F1B" w:rsidRDefault="00A14AC3" w:rsidP="00D12F59">
            <w:pPr>
              <w:spacing w:before="20" w:after="0" w:line="240" w:lineRule="auto"/>
              <w:jc w:val="center"/>
              <w:rPr>
                <w:rFonts w:ascii="Times New Roman" w:hAnsi="Times New Roman" w:cs="Times New Roman"/>
                <w:color w:val="000000"/>
                <w:sz w:val="20"/>
                <w:szCs w:val="20"/>
                <w:lang w:val="en-US"/>
              </w:rPr>
            </w:pPr>
          </w:p>
          <w:p w14:paraId="3DC29C14"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7 (5%)</w:t>
            </w:r>
          </w:p>
          <w:p w14:paraId="6DEA72F8"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39 (30%)</w:t>
            </w:r>
          </w:p>
          <w:p w14:paraId="56498DC7"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36 (29%)</w:t>
            </w:r>
          </w:p>
          <w:p w14:paraId="5ED0E488"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12 (24%)</w:t>
            </w:r>
          </w:p>
          <w:p w14:paraId="0EDC1C10" w14:textId="77777777" w:rsidR="00A14AC3" w:rsidRPr="005F1F1B" w:rsidRDefault="00A14AC3" w:rsidP="00D12F59">
            <w:pPr>
              <w:spacing w:before="20" w:after="0" w:line="240" w:lineRule="auto"/>
              <w:jc w:val="center"/>
              <w:rPr>
                <w:rFonts w:ascii="Times New Roman" w:hAnsi="Times New Roman" w:cs="Times New Roman"/>
                <w:b/>
                <w:color w:val="000000"/>
                <w:sz w:val="20"/>
                <w:szCs w:val="20"/>
                <w:lang w:val="en-US"/>
              </w:rPr>
            </w:pPr>
            <w:r w:rsidRPr="005F1F1B">
              <w:rPr>
                <w:rFonts w:ascii="Times New Roman" w:hAnsi="Times New Roman" w:cs="Times New Roman"/>
                <w:color w:val="000000"/>
                <w:sz w:val="20"/>
                <w:szCs w:val="20"/>
              </w:rPr>
              <w:t>54 (12%)</w:t>
            </w:r>
          </w:p>
        </w:tc>
        <w:tc>
          <w:tcPr>
            <w:tcW w:w="1268" w:type="pct"/>
            <w:gridSpan w:val="2"/>
            <w:shd w:val="clear" w:color="auto" w:fill="auto"/>
          </w:tcPr>
          <w:p w14:paraId="2D2D3F72" w14:textId="77777777" w:rsidR="00A14AC3" w:rsidRPr="005F1F1B" w:rsidRDefault="00A14AC3" w:rsidP="00D12F59">
            <w:pPr>
              <w:spacing w:before="20" w:after="0" w:line="240" w:lineRule="auto"/>
              <w:rPr>
                <w:rFonts w:ascii="Times New Roman" w:hAnsi="Times New Roman" w:cs="Times New Roman"/>
                <w:color w:val="000000"/>
                <w:sz w:val="20"/>
                <w:szCs w:val="20"/>
              </w:rPr>
            </w:pPr>
          </w:p>
          <w:p w14:paraId="3BE7C3A5"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p>
          <w:p w14:paraId="45495281"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p>
          <w:p w14:paraId="28EEF63B"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 (1%)</w:t>
            </w:r>
          </w:p>
          <w:p w14:paraId="72690754"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8 (8%)</w:t>
            </w:r>
          </w:p>
          <w:p w14:paraId="424B0FCF"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6 (25%)</w:t>
            </w:r>
          </w:p>
          <w:p w14:paraId="54AA606C"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32 (30%)</w:t>
            </w:r>
          </w:p>
          <w:p w14:paraId="2742027A"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39 (37%)</w:t>
            </w:r>
          </w:p>
        </w:tc>
      </w:tr>
      <w:tr w:rsidR="00A14AC3" w:rsidRPr="005F1F1B" w14:paraId="440E420C" w14:textId="77777777" w:rsidTr="00A14AC3">
        <w:trPr>
          <w:trHeight w:val="678"/>
        </w:trPr>
        <w:tc>
          <w:tcPr>
            <w:tcW w:w="2578" w:type="pct"/>
            <w:shd w:val="clear" w:color="auto" w:fill="auto"/>
          </w:tcPr>
          <w:p w14:paraId="1D12CCBB" w14:textId="0169A563" w:rsidR="00A14AC3" w:rsidRPr="005F1F1B" w:rsidRDefault="00A14AC3" w:rsidP="00D12F59">
            <w:pPr>
              <w:spacing w:before="20" w:after="0" w:line="240" w:lineRule="auto"/>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Intravenous fluid raises the blood pressure in patients with sepsis.”, n (%)</w:t>
            </w:r>
          </w:p>
          <w:p w14:paraId="7544D5B5"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Strongly agree</w:t>
            </w:r>
          </w:p>
          <w:p w14:paraId="6CC76E4C"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Agree</w:t>
            </w:r>
          </w:p>
          <w:p w14:paraId="39DF4907"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Neither or</w:t>
            </w:r>
          </w:p>
          <w:p w14:paraId="46016F47"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Disagree</w:t>
            </w:r>
          </w:p>
          <w:p w14:paraId="4016D98C"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Strongly disagree</w:t>
            </w:r>
          </w:p>
        </w:tc>
        <w:tc>
          <w:tcPr>
            <w:tcW w:w="1154" w:type="pct"/>
            <w:shd w:val="clear" w:color="auto" w:fill="auto"/>
          </w:tcPr>
          <w:p w14:paraId="2A077E54" w14:textId="5574BD65" w:rsidR="00A14AC3" w:rsidRPr="005F1F1B" w:rsidRDefault="00A14AC3" w:rsidP="00D12F59">
            <w:pPr>
              <w:spacing w:before="20" w:after="0" w:line="240" w:lineRule="auto"/>
              <w:jc w:val="center"/>
              <w:rPr>
                <w:rFonts w:ascii="Times New Roman" w:hAnsi="Times New Roman" w:cs="Times New Roman"/>
                <w:color w:val="000000"/>
                <w:sz w:val="20"/>
                <w:szCs w:val="20"/>
              </w:rPr>
            </w:pPr>
          </w:p>
          <w:p w14:paraId="7A92A288"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p>
          <w:p w14:paraId="7C861CA7"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43 (9%)</w:t>
            </w:r>
          </w:p>
          <w:p w14:paraId="40061F17"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65 (57%)</w:t>
            </w:r>
          </w:p>
          <w:p w14:paraId="45E388E7"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17 (25%)</w:t>
            </w:r>
          </w:p>
          <w:p w14:paraId="4507CDB3"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38 (8%)</w:t>
            </w:r>
          </w:p>
          <w:p w14:paraId="576B2651"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4 (1%)</w:t>
            </w:r>
          </w:p>
        </w:tc>
        <w:tc>
          <w:tcPr>
            <w:tcW w:w="1268" w:type="pct"/>
            <w:gridSpan w:val="2"/>
            <w:shd w:val="clear" w:color="auto" w:fill="auto"/>
          </w:tcPr>
          <w:p w14:paraId="44A9C68B" w14:textId="66722940" w:rsidR="00A14AC3" w:rsidRPr="005F1F1B" w:rsidRDefault="00A14AC3" w:rsidP="00D12F59">
            <w:pPr>
              <w:spacing w:before="20" w:after="0" w:line="240" w:lineRule="auto"/>
              <w:rPr>
                <w:rFonts w:ascii="Times New Roman" w:hAnsi="Times New Roman" w:cs="Times New Roman"/>
                <w:color w:val="000000"/>
                <w:sz w:val="20"/>
                <w:szCs w:val="20"/>
                <w:lang w:val="en-US"/>
              </w:rPr>
            </w:pPr>
          </w:p>
          <w:p w14:paraId="3B1257C0" w14:textId="77777777" w:rsidR="00A14AC3" w:rsidRPr="005F1F1B" w:rsidRDefault="00A14AC3" w:rsidP="00D12F59">
            <w:pPr>
              <w:spacing w:before="20" w:after="0" w:line="240" w:lineRule="auto"/>
              <w:rPr>
                <w:rFonts w:ascii="Times New Roman" w:hAnsi="Times New Roman" w:cs="Times New Roman"/>
                <w:color w:val="000000"/>
                <w:sz w:val="20"/>
                <w:szCs w:val="20"/>
                <w:lang w:val="en-US"/>
              </w:rPr>
            </w:pPr>
          </w:p>
          <w:p w14:paraId="4032A986"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9 (9%)</w:t>
            </w:r>
          </w:p>
          <w:p w14:paraId="729E4A26" w14:textId="77777777" w:rsidR="00A14AC3" w:rsidRPr="005F1F1B" w:rsidRDefault="00A14AC3" w:rsidP="00D12F59">
            <w:pPr>
              <w:spacing w:before="20" w:after="0" w:line="240" w:lineRule="auto"/>
              <w:ind w:left="183" w:hanging="183"/>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66 (62%)</w:t>
            </w:r>
          </w:p>
          <w:p w14:paraId="3D8F9728"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31 (29%)</w:t>
            </w:r>
          </w:p>
          <w:p w14:paraId="48A69D0B"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 xml:space="preserve">- </w:t>
            </w:r>
          </w:p>
          <w:p w14:paraId="3AE37BB9"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w:t>
            </w:r>
          </w:p>
        </w:tc>
      </w:tr>
      <w:tr w:rsidR="00A14AC3" w:rsidRPr="005F1F1B" w14:paraId="4257BF0F" w14:textId="77777777" w:rsidTr="00A14AC3">
        <w:trPr>
          <w:trHeight w:val="678"/>
        </w:trPr>
        <w:tc>
          <w:tcPr>
            <w:tcW w:w="2578" w:type="pct"/>
            <w:shd w:val="clear" w:color="auto" w:fill="auto"/>
          </w:tcPr>
          <w:p w14:paraId="72089807" w14:textId="77777777" w:rsidR="00A14AC3" w:rsidRPr="005F1F1B" w:rsidRDefault="00A14AC3" w:rsidP="00D12F59">
            <w:pPr>
              <w:spacing w:before="20" w:after="0" w:line="240" w:lineRule="auto"/>
              <w:jc w:val="both"/>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The treatment for sepsis includes intravenous fluid”, n (%)</w:t>
            </w:r>
          </w:p>
          <w:p w14:paraId="4EBD444C"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Strongly agree</w:t>
            </w:r>
          </w:p>
          <w:p w14:paraId="4DF1E5E9"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Agree</w:t>
            </w:r>
          </w:p>
          <w:p w14:paraId="540DEE5D"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Neither or</w:t>
            </w:r>
          </w:p>
          <w:p w14:paraId="357E5401"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Disagree</w:t>
            </w:r>
          </w:p>
          <w:p w14:paraId="4A698B9F"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Strongly disagree</w:t>
            </w:r>
          </w:p>
        </w:tc>
        <w:tc>
          <w:tcPr>
            <w:tcW w:w="1154" w:type="pct"/>
            <w:shd w:val="clear" w:color="auto" w:fill="auto"/>
          </w:tcPr>
          <w:p w14:paraId="7CC04142"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p>
          <w:p w14:paraId="76947E7A"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73 (37%)</w:t>
            </w:r>
          </w:p>
          <w:p w14:paraId="39C5181D"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63 (56%)</w:t>
            </w:r>
          </w:p>
          <w:p w14:paraId="593AEBDF"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4 (5%)</w:t>
            </w:r>
          </w:p>
          <w:p w14:paraId="4477B3F6"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5 (1%)</w:t>
            </w:r>
          </w:p>
          <w:p w14:paraId="3F3FB810"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 (0%)</w:t>
            </w:r>
          </w:p>
        </w:tc>
        <w:tc>
          <w:tcPr>
            <w:tcW w:w="1268" w:type="pct"/>
            <w:gridSpan w:val="2"/>
            <w:shd w:val="clear" w:color="auto" w:fill="auto"/>
          </w:tcPr>
          <w:p w14:paraId="0A851389"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p>
          <w:p w14:paraId="2E4B1A74"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44 (42%)</w:t>
            </w:r>
          </w:p>
          <w:p w14:paraId="1242AA03"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56 (53%)</w:t>
            </w:r>
          </w:p>
          <w:p w14:paraId="2280EEB6"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6 (6%)</w:t>
            </w:r>
          </w:p>
          <w:p w14:paraId="475289BE"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w:t>
            </w:r>
          </w:p>
          <w:p w14:paraId="447B1EC2"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w:t>
            </w:r>
          </w:p>
        </w:tc>
      </w:tr>
      <w:tr w:rsidR="00A14AC3" w:rsidRPr="005F1F1B" w14:paraId="7BBF1AE7" w14:textId="77777777" w:rsidTr="00A14AC3">
        <w:trPr>
          <w:trHeight w:val="678"/>
        </w:trPr>
        <w:tc>
          <w:tcPr>
            <w:tcW w:w="2578" w:type="pct"/>
            <w:shd w:val="clear" w:color="auto" w:fill="auto"/>
          </w:tcPr>
          <w:p w14:paraId="3B498056" w14:textId="47EF3CF1" w:rsidR="00A14AC3" w:rsidRPr="005F1F1B" w:rsidRDefault="00A14AC3" w:rsidP="00D12F59">
            <w:pPr>
              <w:spacing w:before="20" w:after="0" w:line="240" w:lineRule="auto"/>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w:t>
            </w:r>
            <w:r w:rsidR="00725CE5" w:rsidRPr="005F1F1B">
              <w:rPr>
                <w:rFonts w:ascii="Times New Roman" w:hAnsi="Times New Roman" w:cs="Times New Roman"/>
                <w:color w:val="000000"/>
                <w:sz w:val="20"/>
                <w:szCs w:val="20"/>
                <w:lang w:val="en-US"/>
              </w:rPr>
              <w:t>I consider intravenous fluid to be a medication</w:t>
            </w:r>
            <w:r w:rsidRPr="005F1F1B">
              <w:rPr>
                <w:rFonts w:ascii="Times New Roman" w:hAnsi="Times New Roman" w:cs="Times New Roman"/>
                <w:color w:val="000000"/>
                <w:sz w:val="20"/>
                <w:szCs w:val="20"/>
                <w:lang w:val="en-US"/>
              </w:rPr>
              <w:t>”, n (%)</w:t>
            </w:r>
          </w:p>
          <w:p w14:paraId="0DCD2D93"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Strongly agree</w:t>
            </w:r>
          </w:p>
          <w:p w14:paraId="135A1B13"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Agree</w:t>
            </w:r>
          </w:p>
          <w:p w14:paraId="02CD6400"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Neither or</w:t>
            </w:r>
          </w:p>
          <w:p w14:paraId="1C81FB0A"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Disagree</w:t>
            </w:r>
          </w:p>
          <w:p w14:paraId="41887A76"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Strongly disagree</w:t>
            </w:r>
          </w:p>
        </w:tc>
        <w:tc>
          <w:tcPr>
            <w:tcW w:w="1154" w:type="pct"/>
            <w:shd w:val="clear" w:color="auto" w:fill="auto"/>
          </w:tcPr>
          <w:p w14:paraId="3F2FD521"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p>
          <w:p w14:paraId="291033B9"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38 (30%)</w:t>
            </w:r>
          </w:p>
          <w:p w14:paraId="6D9D06C9"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97 (42%)</w:t>
            </w:r>
          </w:p>
          <w:p w14:paraId="3C1A5145"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69 (15%)</w:t>
            </w:r>
          </w:p>
          <w:p w14:paraId="58AC8E78"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50 (11%)</w:t>
            </w:r>
          </w:p>
          <w:p w14:paraId="6EE27997"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4 (3%)</w:t>
            </w:r>
          </w:p>
        </w:tc>
        <w:tc>
          <w:tcPr>
            <w:tcW w:w="1268" w:type="pct"/>
            <w:gridSpan w:val="2"/>
            <w:shd w:val="clear" w:color="auto" w:fill="auto"/>
          </w:tcPr>
          <w:p w14:paraId="015F9A8F" w14:textId="77777777" w:rsidR="00A14AC3" w:rsidRPr="005F1F1B" w:rsidRDefault="00A14AC3" w:rsidP="00D12F59">
            <w:pPr>
              <w:spacing w:before="20" w:after="0" w:line="240" w:lineRule="auto"/>
              <w:jc w:val="center"/>
              <w:rPr>
                <w:rFonts w:ascii="Times New Roman" w:hAnsi="Times New Roman" w:cs="Times New Roman"/>
                <w:color w:val="000000"/>
                <w:sz w:val="20"/>
                <w:szCs w:val="20"/>
                <w:lang w:val="en-US"/>
              </w:rPr>
            </w:pPr>
          </w:p>
          <w:p w14:paraId="4BB90770"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55 (52%)</w:t>
            </w:r>
          </w:p>
          <w:p w14:paraId="145F22F7" w14:textId="77777777" w:rsidR="00A14AC3" w:rsidRPr="005F1F1B" w:rsidRDefault="00A14AC3" w:rsidP="00D12F59">
            <w:pPr>
              <w:spacing w:before="20" w:after="0" w:line="240" w:lineRule="auto"/>
              <w:ind w:left="183" w:hanging="183"/>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38 (36%)</w:t>
            </w:r>
          </w:p>
          <w:p w14:paraId="20CD236A"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7 (7%)</w:t>
            </w:r>
          </w:p>
          <w:p w14:paraId="78D4707F"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4 (4%)</w:t>
            </w:r>
          </w:p>
          <w:p w14:paraId="08ECB3EC"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 (2%)</w:t>
            </w:r>
          </w:p>
        </w:tc>
      </w:tr>
      <w:tr w:rsidR="00A14AC3" w:rsidRPr="005F1F1B" w14:paraId="477F8F24" w14:textId="77777777" w:rsidTr="00A14AC3">
        <w:trPr>
          <w:trHeight w:val="678"/>
        </w:trPr>
        <w:tc>
          <w:tcPr>
            <w:tcW w:w="2578" w:type="pct"/>
            <w:shd w:val="clear" w:color="auto" w:fill="auto"/>
          </w:tcPr>
          <w:p w14:paraId="6D781CA2" w14:textId="77777777" w:rsidR="00A14AC3" w:rsidRPr="005F1F1B" w:rsidRDefault="00A14AC3" w:rsidP="00D12F59">
            <w:pPr>
              <w:spacing w:before="20" w:after="0" w:line="240" w:lineRule="auto"/>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w:t>
            </w:r>
            <w:r w:rsidRPr="005F1F1B">
              <w:rPr>
                <w:rFonts w:ascii="Times New Roman" w:hAnsi="Times New Roman" w:cs="Times New Roman"/>
                <w:sz w:val="20"/>
                <w:szCs w:val="20"/>
                <w:lang w:val="en-US"/>
              </w:rPr>
              <w:t>Intravenous</w:t>
            </w:r>
            <w:r w:rsidRPr="005F1F1B">
              <w:rPr>
                <w:rFonts w:ascii="Times New Roman" w:hAnsi="Times New Roman" w:cs="Times New Roman"/>
                <w:color w:val="000000"/>
                <w:sz w:val="20"/>
                <w:szCs w:val="20"/>
                <w:lang w:val="en-US"/>
              </w:rPr>
              <w:t xml:space="preserve"> fluid can have side effect”, n (%)</w:t>
            </w:r>
          </w:p>
          <w:p w14:paraId="33EF517D"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Strongly agree</w:t>
            </w:r>
          </w:p>
          <w:p w14:paraId="7F15EBC4"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Agree</w:t>
            </w:r>
          </w:p>
          <w:p w14:paraId="0702C9B9"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Neither or</w:t>
            </w:r>
          </w:p>
          <w:p w14:paraId="11017A14"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Disagree</w:t>
            </w:r>
          </w:p>
          <w:p w14:paraId="00B509C4"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Strongly disagree</w:t>
            </w:r>
          </w:p>
        </w:tc>
        <w:tc>
          <w:tcPr>
            <w:tcW w:w="1154" w:type="pct"/>
            <w:shd w:val="clear" w:color="auto" w:fill="auto"/>
          </w:tcPr>
          <w:p w14:paraId="1BC19630"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p>
          <w:p w14:paraId="6CAB8142"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93 (41%)</w:t>
            </w:r>
          </w:p>
          <w:p w14:paraId="0A8AA84E"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29 (49%)</w:t>
            </w:r>
          </w:p>
          <w:p w14:paraId="04677E66"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4 (5%)</w:t>
            </w:r>
          </w:p>
          <w:p w14:paraId="1168BC2A"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6 (4%)</w:t>
            </w:r>
          </w:p>
          <w:p w14:paraId="7A075811"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6 (1%)</w:t>
            </w:r>
          </w:p>
        </w:tc>
        <w:tc>
          <w:tcPr>
            <w:tcW w:w="1268" w:type="pct"/>
            <w:gridSpan w:val="2"/>
            <w:shd w:val="clear" w:color="auto" w:fill="auto"/>
          </w:tcPr>
          <w:p w14:paraId="06CA88F4" w14:textId="77777777" w:rsidR="00A14AC3" w:rsidRPr="005F1F1B" w:rsidRDefault="00A14AC3" w:rsidP="00D12F59">
            <w:pPr>
              <w:spacing w:before="20" w:after="0" w:line="240" w:lineRule="auto"/>
              <w:rPr>
                <w:rFonts w:ascii="Times New Roman" w:hAnsi="Times New Roman" w:cs="Times New Roman"/>
                <w:color w:val="000000"/>
                <w:sz w:val="20"/>
                <w:szCs w:val="20"/>
                <w:lang w:val="en-US"/>
              </w:rPr>
            </w:pPr>
          </w:p>
          <w:p w14:paraId="22F4A706"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76 (72%)</w:t>
            </w:r>
          </w:p>
          <w:p w14:paraId="1EB8555E" w14:textId="77777777" w:rsidR="00A14AC3" w:rsidRPr="005F1F1B" w:rsidRDefault="00A14AC3" w:rsidP="00D12F59">
            <w:pPr>
              <w:spacing w:before="20" w:after="0" w:line="240" w:lineRule="auto"/>
              <w:ind w:left="183" w:hanging="183"/>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5 (24%)</w:t>
            </w:r>
          </w:p>
          <w:p w14:paraId="20AFB5DE"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4 (4%)</w:t>
            </w:r>
          </w:p>
          <w:p w14:paraId="0FE0BA67"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 xml:space="preserve">1 (1%) </w:t>
            </w:r>
          </w:p>
          <w:p w14:paraId="3B5BB019"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w:t>
            </w:r>
          </w:p>
        </w:tc>
      </w:tr>
      <w:tr w:rsidR="00A14AC3" w:rsidRPr="005F1F1B" w14:paraId="4345FD76" w14:textId="77777777" w:rsidTr="00A14AC3">
        <w:trPr>
          <w:trHeight w:val="678"/>
        </w:trPr>
        <w:tc>
          <w:tcPr>
            <w:tcW w:w="2578" w:type="pct"/>
            <w:shd w:val="clear" w:color="auto" w:fill="auto"/>
          </w:tcPr>
          <w:p w14:paraId="03A32CAD" w14:textId="4001C962" w:rsidR="00A14AC3" w:rsidRPr="005F1F1B" w:rsidRDefault="00A14AC3" w:rsidP="00D12F59">
            <w:pPr>
              <w:spacing w:before="20" w:after="0" w:line="240" w:lineRule="auto"/>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w:t>
            </w:r>
            <w:r w:rsidR="005F1F1B" w:rsidRPr="005F1F1B">
              <w:rPr>
                <w:rFonts w:ascii="Times New Roman" w:hAnsi="Times New Roman" w:cs="Times New Roman"/>
                <w:color w:val="000000"/>
                <w:sz w:val="20"/>
                <w:szCs w:val="20"/>
                <w:lang w:val="en-US"/>
              </w:rPr>
              <w:t>I administer intravenous fluid to ensure that the placed peripheral venous catheter “stays safe”</w:t>
            </w:r>
            <w:r w:rsidR="005F1F1B">
              <w:rPr>
                <w:rFonts w:ascii="Times New Roman" w:hAnsi="Times New Roman" w:cs="Times New Roman"/>
                <w:color w:val="000000"/>
                <w:sz w:val="20"/>
                <w:szCs w:val="20"/>
                <w:lang w:val="en-US"/>
              </w:rPr>
              <w:t xml:space="preserve">”, </w:t>
            </w:r>
            <w:r w:rsidRPr="005F1F1B">
              <w:rPr>
                <w:rFonts w:ascii="Times New Roman" w:hAnsi="Times New Roman" w:cs="Times New Roman"/>
                <w:color w:val="000000"/>
                <w:sz w:val="20"/>
                <w:szCs w:val="20"/>
                <w:lang w:val="en-US"/>
              </w:rPr>
              <w:t>n (%)</w:t>
            </w:r>
          </w:p>
          <w:p w14:paraId="25F59F19"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Strongly agree</w:t>
            </w:r>
          </w:p>
          <w:p w14:paraId="5AE5490A"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Agree</w:t>
            </w:r>
          </w:p>
          <w:p w14:paraId="292FDF00"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Neither or</w:t>
            </w:r>
          </w:p>
          <w:p w14:paraId="2C8AB8BA"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Disagree</w:t>
            </w:r>
          </w:p>
          <w:p w14:paraId="60DD741C" w14:textId="77777777" w:rsidR="00A14AC3" w:rsidRPr="005F1F1B" w:rsidRDefault="00A14AC3" w:rsidP="00D12F59">
            <w:pPr>
              <w:spacing w:before="20" w:after="0" w:line="240" w:lineRule="auto"/>
              <w:ind w:left="360"/>
              <w:rPr>
                <w:rFonts w:ascii="Times New Roman" w:hAnsi="Times New Roman" w:cs="Times New Roman"/>
                <w:color w:val="000000"/>
                <w:sz w:val="20"/>
                <w:szCs w:val="20"/>
                <w:lang w:val="en-US"/>
              </w:rPr>
            </w:pPr>
            <w:r w:rsidRPr="005F1F1B">
              <w:rPr>
                <w:rFonts w:ascii="Times New Roman" w:hAnsi="Times New Roman" w:cs="Times New Roman"/>
                <w:color w:val="000000"/>
                <w:sz w:val="20"/>
                <w:szCs w:val="20"/>
                <w:lang w:val="en-US"/>
              </w:rPr>
              <w:t>Strongly disagree</w:t>
            </w:r>
          </w:p>
        </w:tc>
        <w:tc>
          <w:tcPr>
            <w:tcW w:w="1154" w:type="pct"/>
            <w:shd w:val="clear" w:color="auto" w:fill="auto"/>
          </w:tcPr>
          <w:p w14:paraId="48F83E66"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p>
          <w:p w14:paraId="767EAF42"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p>
          <w:p w14:paraId="75167FDE"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42 (9%)</w:t>
            </w:r>
          </w:p>
          <w:p w14:paraId="7B346274"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72 (16%)</w:t>
            </w:r>
          </w:p>
          <w:p w14:paraId="23B1F141"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19 (25%)</w:t>
            </w:r>
          </w:p>
          <w:p w14:paraId="7C8120DA"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43 (31%)</w:t>
            </w:r>
          </w:p>
          <w:p w14:paraId="00D64E06"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92 (20%)</w:t>
            </w:r>
          </w:p>
        </w:tc>
        <w:tc>
          <w:tcPr>
            <w:tcW w:w="1268" w:type="pct"/>
            <w:gridSpan w:val="2"/>
            <w:shd w:val="clear" w:color="auto" w:fill="auto"/>
          </w:tcPr>
          <w:p w14:paraId="387BF55A" w14:textId="77777777" w:rsidR="00A14AC3" w:rsidRPr="005F1F1B" w:rsidRDefault="00A14AC3" w:rsidP="00D12F59">
            <w:pPr>
              <w:spacing w:before="20" w:after="0" w:line="240" w:lineRule="auto"/>
              <w:rPr>
                <w:rFonts w:ascii="Times New Roman" w:hAnsi="Times New Roman" w:cs="Times New Roman"/>
                <w:color w:val="000000"/>
                <w:sz w:val="20"/>
                <w:szCs w:val="20"/>
                <w:lang w:val="en-US"/>
              </w:rPr>
            </w:pPr>
          </w:p>
          <w:p w14:paraId="068047E1" w14:textId="77777777" w:rsidR="00A14AC3" w:rsidRPr="005F1F1B" w:rsidRDefault="00A14AC3" w:rsidP="00D12F59">
            <w:pPr>
              <w:spacing w:before="20" w:after="0" w:line="240" w:lineRule="auto"/>
              <w:rPr>
                <w:rFonts w:ascii="Times New Roman" w:hAnsi="Times New Roman" w:cs="Times New Roman"/>
                <w:color w:val="000000"/>
                <w:sz w:val="20"/>
                <w:szCs w:val="20"/>
                <w:lang w:val="en-US"/>
              </w:rPr>
            </w:pPr>
          </w:p>
          <w:p w14:paraId="02523AF0"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6 (6%)</w:t>
            </w:r>
          </w:p>
          <w:p w14:paraId="27ABC582" w14:textId="77777777" w:rsidR="00A14AC3" w:rsidRPr="005F1F1B" w:rsidRDefault="00A14AC3" w:rsidP="00D12F59">
            <w:pPr>
              <w:spacing w:before="20" w:after="0" w:line="240" w:lineRule="auto"/>
              <w:ind w:left="183" w:hanging="183"/>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17 (16%)</w:t>
            </w:r>
          </w:p>
          <w:p w14:paraId="03C4C82D"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1 (20%)</w:t>
            </w:r>
          </w:p>
          <w:p w14:paraId="2F401674"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38 (36%)</w:t>
            </w:r>
          </w:p>
          <w:p w14:paraId="48AA2B25" w14:textId="77777777" w:rsidR="00A14AC3" w:rsidRPr="005F1F1B" w:rsidRDefault="00A14AC3" w:rsidP="00D12F59">
            <w:pPr>
              <w:spacing w:before="20" w:after="0" w:line="240" w:lineRule="auto"/>
              <w:jc w:val="center"/>
              <w:rPr>
                <w:rFonts w:ascii="Times New Roman" w:hAnsi="Times New Roman" w:cs="Times New Roman"/>
                <w:color w:val="000000"/>
                <w:sz w:val="20"/>
                <w:szCs w:val="20"/>
              </w:rPr>
            </w:pPr>
            <w:r w:rsidRPr="005F1F1B">
              <w:rPr>
                <w:rFonts w:ascii="Times New Roman" w:hAnsi="Times New Roman" w:cs="Times New Roman"/>
                <w:color w:val="000000"/>
                <w:sz w:val="20"/>
                <w:szCs w:val="20"/>
              </w:rPr>
              <w:t>24 (23%)</w:t>
            </w:r>
          </w:p>
        </w:tc>
      </w:tr>
      <w:tr w:rsidR="009C7A57" w:rsidRPr="005F1F1B" w14:paraId="1EEB8072" w14:textId="77777777" w:rsidTr="009C7A57">
        <w:trPr>
          <w:trHeight w:val="161"/>
        </w:trPr>
        <w:tc>
          <w:tcPr>
            <w:tcW w:w="5000" w:type="pct"/>
            <w:gridSpan w:val="4"/>
            <w:shd w:val="clear" w:color="auto" w:fill="auto"/>
          </w:tcPr>
          <w:p w14:paraId="089A34E2" w14:textId="0C4ADCC0" w:rsidR="009C7A57" w:rsidRPr="005F1F1B" w:rsidRDefault="009C7A57" w:rsidP="009C7A57">
            <w:pPr>
              <w:spacing w:before="20" w:after="0" w:line="240" w:lineRule="auto"/>
              <w:rPr>
                <w:rFonts w:ascii="Times New Roman" w:hAnsi="Times New Roman"/>
                <w:bCs/>
                <w:color w:val="000000"/>
                <w:sz w:val="20"/>
                <w:szCs w:val="20"/>
                <w:lang w:val="en-US"/>
              </w:rPr>
            </w:pPr>
            <w:r w:rsidRPr="005F1F1B">
              <w:rPr>
                <w:rFonts w:ascii="Times New Roman" w:hAnsi="Times New Roman"/>
                <w:b/>
                <w:color w:val="000000"/>
                <w:sz w:val="20"/>
                <w:szCs w:val="20"/>
                <w:lang w:val="en-US"/>
              </w:rPr>
              <w:t>*</w:t>
            </w:r>
            <w:r w:rsidRPr="005F1F1B">
              <w:rPr>
                <w:rFonts w:ascii="Times New Roman" w:hAnsi="Times New Roman"/>
                <w:bCs/>
                <w:color w:val="000000"/>
                <w:sz w:val="20"/>
                <w:szCs w:val="20"/>
                <w:lang w:val="en-US"/>
              </w:rPr>
              <w:t>Assistants, EMTs, Paramedics</w:t>
            </w:r>
          </w:p>
        </w:tc>
      </w:tr>
    </w:tbl>
    <w:p w14:paraId="59CA14BB" w14:textId="388A2C17" w:rsidR="00A63B7B" w:rsidRDefault="00A63B7B" w:rsidP="00583FEC">
      <w:pPr>
        <w:tabs>
          <w:tab w:val="left" w:pos="2330"/>
        </w:tabs>
        <w:rPr>
          <w:rFonts w:ascii="Times New Roman" w:hAnsi="Times New Roman" w:cs="Times New Roman"/>
          <w:sz w:val="24"/>
          <w:szCs w:val="24"/>
          <w:lang w:val="en-US"/>
        </w:rPr>
      </w:pPr>
    </w:p>
    <w:tbl>
      <w:tblPr>
        <w:tblpPr w:leftFromText="141" w:rightFromText="141" w:vertAnchor="page" w:horzAnchor="margin" w:tblpXSpec="center" w:tblpY="1001"/>
        <w:tblW w:w="54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57" w:type="dxa"/>
        </w:tblCellMar>
        <w:tblLook w:val="04A0" w:firstRow="1" w:lastRow="0" w:firstColumn="1" w:lastColumn="0" w:noHBand="0" w:noVBand="1"/>
      </w:tblPr>
      <w:tblGrid>
        <w:gridCol w:w="6374"/>
        <w:gridCol w:w="2267"/>
        <w:gridCol w:w="1836"/>
      </w:tblGrid>
      <w:tr w:rsidR="00A63B7B" w:rsidRPr="00FD6759" w14:paraId="0F1B64FA" w14:textId="77777777" w:rsidTr="00ED085A">
        <w:trPr>
          <w:trHeight w:val="298"/>
        </w:trPr>
        <w:tc>
          <w:tcPr>
            <w:tcW w:w="5000" w:type="pct"/>
            <w:gridSpan w:val="3"/>
            <w:shd w:val="clear" w:color="auto" w:fill="auto"/>
          </w:tcPr>
          <w:p w14:paraId="15F5BB34" w14:textId="0EC1AC82" w:rsidR="00A63B7B" w:rsidRPr="00FD6759" w:rsidRDefault="00A63B7B" w:rsidP="00972745">
            <w:pPr>
              <w:spacing w:before="20" w:after="0" w:line="240" w:lineRule="auto"/>
              <w:rPr>
                <w:rFonts w:ascii="Times New Roman" w:hAnsi="Times New Roman"/>
                <w:color w:val="000000"/>
                <w:sz w:val="20"/>
                <w:szCs w:val="20"/>
                <w:lang w:val="en-US"/>
              </w:rPr>
            </w:pPr>
            <w:r w:rsidRPr="00ED085A">
              <w:rPr>
                <w:rFonts w:ascii="Times New Roman" w:hAnsi="Times New Roman"/>
                <w:b/>
                <w:bCs/>
                <w:color w:val="000000"/>
                <w:sz w:val="24"/>
                <w:szCs w:val="24"/>
                <w:lang w:val="en-US"/>
              </w:rPr>
              <w:lastRenderedPageBreak/>
              <w:t xml:space="preserve">Table </w:t>
            </w:r>
            <w:r w:rsidR="005441F6">
              <w:rPr>
                <w:rFonts w:ascii="Times New Roman" w:hAnsi="Times New Roman"/>
                <w:b/>
                <w:bCs/>
                <w:color w:val="000000"/>
                <w:sz w:val="24"/>
                <w:szCs w:val="24"/>
                <w:lang w:val="en-US"/>
              </w:rPr>
              <w:t>S</w:t>
            </w:r>
            <w:r w:rsidR="0084070C" w:rsidRPr="00ED085A">
              <w:rPr>
                <w:rFonts w:ascii="Times New Roman" w:hAnsi="Times New Roman"/>
                <w:b/>
                <w:bCs/>
                <w:color w:val="000000"/>
                <w:sz w:val="24"/>
                <w:szCs w:val="24"/>
                <w:lang w:val="en-US"/>
              </w:rPr>
              <w:t>2</w:t>
            </w:r>
            <w:r w:rsidRPr="00ED085A">
              <w:rPr>
                <w:rFonts w:ascii="Times New Roman" w:hAnsi="Times New Roman"/>
                <w:b/>
                <w:bCs/>
                <w:color w:val="000000"/>
                <w:sz w:val="24"/>
                <w:szCs w:val="24"/>
                <w:lang w:val="en-US"/>
              </w:rPr>
              <w:t>: Clinical scenarios</w:t>
            </w:r>
          </w:p>
        </w:tc>
      </w:tr>
      <w:tr w:rsidR="005F1F1B" w:rsidRPr="00ED085A" w14:paraId="519B532F" w14:textId="77777777" w:rsidTr="00ED085A">
        <w:trPr>
          <w:trHeight w:val="382"/>
        </w:trPr>
        <w:tc>
          <w:tcPr>
            <w:tcW w:w="5000" w:type="pct"/>
            <w:gridSpan w:val="3"/>
            <w:shd w:val="clear" w:color="auto" w:fill="auto"/>
          </w:tcPr>
          <w:p w14:paraId="741480BA" w14:textId="6E69BA70" w:rsidR="005F1F1B" w:rsidRPr="00ED085A" w:rsidRDefault="005F1F1B" w:rsidP="005F1F1B">
            <w:pPr>
              <w:spacing w:before="20" w:after="0" w:line="240" w:lineRule="auto"/>
              <w:rPr>
                <w:rFonts w:ascii="Times New Roman" w:hAnsi="Times New Roman"/>
                <w:b/>
                <w:color w:val="000000"/>
                <w:sz w:val="20"/>
                <w:szCs w:val="20"/>
                <w:lang w:val="en-US"/>
              </w:rPr>
            </w:pPr>
            <w:r w:rsidRPr="00A63B7B">
              <w:rPr>
                <w:rFonts w:ascii="Times New Roman" w:hAnsi="Times New Roman"/>
                <w:color w:val="000000"/>
                <w:sz w:val="20"/>
                <w:szCs w:val="20"/>
                <w:lang w:val="en-US"/>
              </w:rPr>
              <w:t xml:space="preserve">Scenario 1: A 55-years-old, previous healthy woman (70kg), who was picked up by ambulance clinicians because of fever and dyspnea. The last 14 days she had been coughing and spitting. She is slightly confused (GCS 15), </w:t>
            </w:r>
            <w:r w:rsidR="00ED085A">
              <w:rPr>
                <w:rFonts w:ascii="Times New Roman" w:hAnsi="Times New Roman"/>
                <w:color w:val="000000"/>
                <w:sz w:val="20"/>
                <w:szCs w:val="20"/>
                <w:lang w:val="en-US"/>
              </w:rPr>
              <w:t>BP</w:t>
            </w:r>
            <w:r w:rsidRPr="00A63B7B">
              <w:rPr>
                <w:rFonts w:ascii="Times New Roman" w:hAnsi="Times New Roman"/>
                <w:color w:val="000000"/>
                <w:sz w:val="20"/>
                <w:szCs w:val="20"/>
                <w:lang w:val="en-US"/>
              </w:rPr>
              <w:t xml:space="preserve"> 120/75, </w:t>
            </w:r>
            <w:r w:rsidR="00ED085A">
              <w:rPr>
                <w:rFonts w:ascii="Times New Roman" w:hAnsi="Times New Roman"/>
                <w:color w:val="000000"/>
                <w:sz w:val="20"/>
                <w:szCs w:val="20"/>
                <w:lang w:val="en-US"/>
              </w:rPr>
              <w:t xml:space="preserve">PR </w:t>
            </w:r>
            <w:r w:rsidRPr="00A63B7B">
              <w:rPr>
                <w:rFonts w:ascii="Times New Roman" w:hAnsi="Times New Roman"/>
                <w:color w:val="000000"/>
                <w:sz w:val="20"/>
                <w:szCs w:val="20"/>
                <w:lang w:val="en-US"/>
              </w:rPr>
              <w:t xml:space="preserve">120, </w:t>
            </w:r>
            <w:r w:rsidR="00ED085A">
              <w:rPr>
                <w:rFonts w:ascii="Times New Roman" w:hAnsi="Times New Roman"/>
                <w:color w:val="000000"/>
                <w:sz w:val="20"/>
                <w:szCs w:val="20"/>
                <w:lang w:val="en-US"/>
              </w:rPr>
              <w:t>RR</w:t>
            </w:r>
            <w:r w:rsidRPr="00A63B7B">
              <w:rPr>
                <w:rFonts w:ascii="Times New Roman" w:hAnsi="Times New Roman"/>
                <w:color w:val="000000"/>
                <w:sz w:val="20"/>
                <w:szCs w:val="20"/>
                <w:lang w:val="en-US"/>
              </w:rPr>
              <w:t xml:space="preserve"> 28, temperature: 39,1 Celsius and saturation 92% (3 Liter nasal oxygen per minute). The expected transportation time is 30 min.</w:t>
            </w:r>
          </w:p>
        </w:tc>
      </w:tr>
      <w:tr w:rsidR="005F1F1B" w:rsidRPr="00FD6759" w14:paraId="66A1F665" w14:textId="77777777" w:rsidTr="00ED085A">
        <w:trPr>
          <w:trHeight w:val="19"/>
        </w:trPr>
        <w:tc>
          <w:tcPr>
            <w:tcW w:w="3042" w:type="pct"/>
            <w:shd w:val="clear" w:color="auto" w:fill="auto"/>
          </w:tcPr>
          <w:p w14:paraId="4ED31667" w14:textId="39CBFCE0" w:rsidR="005F1F1B" w:rsidRPr="00A63B7B" w:rsidRDefault="005F1F1B" w:rsidP="005F1F1B">
            <w:pPr>
              <w:spacing w:before="20" w:after="0" w:line="240" w:lineRule="auto"/>
              <w:rPr>
                <w:rFonts w:ascii="Times New Roman" w:hAnsi="Times New Roman"/>
                <w:color w:val="000000"/>
                <w:sz w:val="20"/>
                <w:szCs w:val="20"/>
                <w:lang w:val="en-US"/>
              </w:rPr>
            </w:pPr>
          </w:p>
        </w:tc>
        <w:tc>
          <w:tcPr>
            <w:tcW w:w="1082" w:type="pct"/>
            <w:shd w:val="clear" w:color="auto" w:fill="auto"/>
          </w:tcPr>
          <w:p w14:paraId="6008DD51" w14:textId="2C8CD721" w:rsidR="005F1F1B" w:rsidRPr="00FD6759" w:rsidRDefault="005F1F1B" w:rsidP="005F1F1B">
            <w:pPr>
              <w:spacing w:before="20" w:after="0" w:line="240" w:lineRule="auto"/>
              <w:jc w:val="center"/>
              <w:rPr>
                <w:rFonts w:ascii="Times New Roman" w:hAnsi="Times New Roman"/>
                <w:b/>
                <w:color w:val="000000"/>
                <w:sz w:val="20"/>
                <w:szCs w:val="20"/>
                <w:lang w:val="en-US"/>
              </w:rPr>
            </w:pPr>
            <w:r w:rsidRPr="00FD6759">
              <w:rPr>
                <w:rFonts w:ascii="Times New Roman" w:hAnsi="Times New Roman"/>
                <w:b/>
                <w:color w:val="000000"/>
                <w:sz w:val="20"/>
                <w:szCs w:val="20"/>
                <w:lang w:val="en-US"/>
              </w:rPr>
              <w:t>Ambulance</w:t>
            </w:r>
            <w:r>
              <w:rPr>
                <w:rFonts w:ascii="Times New Roman" w:hAnsi="Times New Roman"/>
                <w:b/>
                <w:color w:val="000000"/>
                <w:sz w:val="20"/>
                <w:szCs w:val="20"/>
                <w:lang w:val="en-US"/>
              </w:rPr>
              <w:t xml:space="preserve"> </w:t>
            </w:r>
            <w:r w:rsidRPr="00FD6759">
              <w:rPr>
                <w:rFonts w:ascii="Times New Roman" w:hAnsi="Times New Roman"/>
                <w:b/>
                <w:color w:val="000000"/>
                <w:sz w:val="20"/>
                <w:szCs w:val="20"/>
                <w:lang w:val="en-US"/>
              </w:rPr>
              <w:t>clinicians</w:t>
            </w:r>
            <w:r>
              <w:rPr>
                <w:rFonts w:ascii="Times New Roman" w:hAnsi="Times New Roman"/>
                <w:b/>
                <w:color w:val="000000"/>
                <w:sz w:val="20"/>
                <w:szCs w:val="20"/>
                <w:lang w:val="en-US"/>
              </w:rPr>
              <w:t>*</w:t>
            </w:r>
          </w:p>
          <w:p w14:paraId="4D6C924B" w14:textId="4F1F46A4" w:rsidR="005F1F1B" w:rsidRPr="00FD6759" w:rsidRDefault="005F1F1B" w:rsidP="005F1F1B">
            <w:pPr>
              <w:spacing w:before="20" w:after="0" w:line="240" w:lineRule="auto"/>
              <w:jc w:val="center"/>
              <w:rPr>
                <w:rFonts w:ascii="Times New Roman" w:hAnsi="Times New Roman"/>
                <w:b/>
                <w:color w:val="000000"/>
                <w:sz w:val="20"/>
                <w:szCs w:val="20"/>
                <w:lang w:val="en-US"/>
              </w:rPr>
            </w:pPr>
            <w:r w:rsidRPr="00FD6759">
              <w:rPr>
                <w:rFonts w:ascii="Times New Roman" w:hAnsi="Times New Roman"/>
                <w:b/>
                <w:color w:val="000000"/>
                <w:sz w:val="20"/>
                <w:szCs w:val="20"/>
              </w:rPr>
              <w:t>(N=468)</w:t>
            </w:r>
          </w:p>
        </w:tc>
        <w:tc>
          <w:tcPr>
            <w:tcW w:w="876" w:type="pct"/>
            <w:shd w:val="clear" w:color="auto" w:fill="auto"/>
          </w:tcPr>
          <w:p w14:paraId="7DE5CFBA" w14:textId="77777777" w:rsidR="005F1F1B" w:rsidRPr="00FD6759" w:rsidRDefault="005F1F1B" w:rsidP="005F1F1B">
            <w:pPr>
              <w:spacing w:before="20" w:after="0" w:line="240" w:lineRule="auto"/>
              <w:jc w:val="center"/>
              <w:rPr>
                <w:rFonts w:ascii="Times New Roman" w:hAnsi="Times New Roman"/>
                <w:b/>
                <w:color w:val="000000"/>
                <w:sz w:val="20"/>
                <w:szCs w:val="20"/>
                <w:lang w:val="en-US"/>
              </w:rPr>
            </w:pPr>
            <w:r w:rsidRPr="00FD6759">
              <w:rPr>
                <w:rFonts w:ascii="Times New Roman" w:hAnsi="Times New Roman"/>
                <w:b/>
                <w:color w:val="000000"/>
                <w:sz w:val="20"/>
                <w:szCs w:val="20"/>
                <w:lang w:val="en-US"/>
              </w:rPr>
              <w:t>PCCA</w:t>
            </w:r>
          </w:p>
          <w:p w14:paraId="5935238E" w14:textId="745EFDB7" w:rsidR="005F1F1B" w:rsidRPr="00FD6759" w:rsidRDefault="005F1F1B" w:rsidP="005F1F1B">
            <w:pPr>
              <w:spacing w:before="20" w:after="0" w:line="240" w:lineRule="auto"/>
              <w:jc w:val="center"/>
              <w:rPr>
                <w:rFonts w:ascii="Times New Roman" w:hAnsi="Times New Roman"/>
                <w:b/>
                <w:color w:val="000000"/>
                <w:sz w:val="20"/>
                <w:szCs w:val="20"/>
                <w:lang w:val="en-US"/>
              </w:rPr>
            </w:pPr>
            <w:r w:rsidRPr="00FD6759">
              <w:rPr>
                <w:rFonts w:ascii="Times New Roman" w:hAnsi="Times New Roman"/>
                <w:b/>
                <w:color w:val="000000"/>
                <w:sz w:val="20"/>
                <w:szCs w:val="20"/>
              </w:rPr>
              <w:t>(N=106)</w:t>
            </w:r>
          </w:p>
        </w:tc>
      </w:tr>
      <w:tr w:rsidR="00A63B7B" w:rsidRPr="00FD6759" w14:paraId="2933F0C2" w14:textId="77777777" w:rsidTr="00ED085A">
        <w:trPr>
          <w:trHeight w:val="996"/>
        </w:trPr>
        <w:tc>
          <w:tcPr>
            <w:tcW w:w="3042" w:type="pct"/>
            <w:shd w:val="clear" w:color="auto" w:fill="auto"/>
          </w:tcPr>
          <w:p w14:paraId="6E766B89" w14:textId="77777777" w:rsidR="00A63B7B" w:rsidRPr="00FD6759" w:rsidRDefault="00A63B7B" w:rsidP="00972745">
            <w:pPr>
              <w:spacing w:before="20" w:after="0" w:line="240" w:lineRule="auto"/>
              <w:rPr>
                <w:rFonts w:ascii="Times New Roman" w:hAnsi="Times New Roman"/>
                <w:color w:val="000000"/>
                <w:sz w:val="20"/>
                <w:szCs w:val="20"/>
                <w:lang w:val="en-US"/>
              </w:rPr>
            </w:pPr>
            <w:r w:rsidRPr="00FD6759">
              <w:rPr>
                <w:rFonts w:ascii="Times New Roman" w:hAnsi="Times New Roman"/>
                <w:color w:val="000000"/>
                <w:sz w:val="20"/>
                <w:szCs w:val="20"/>
                <w:lang w:val="en-US"/>
              </w:rPr>
              <w:t>How much fluid would you give this patient before you reach the hospital?</w:t>
            </w:r>
          </w:p>
          <w:p w14:paraId="500867B8"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0 ml</w:t>
            </w:r>
          </w:p>
          <w:p w14:paraId="6D7FEEE8"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250 ml</w:t>
            </w:r>
          </w:p>
          <w:p w14:paraId="5FFD3E27"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500 ml</w:t>
            </w:r>
          </w:p>
          <w:p w14:paraId="11465263"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1000 ml</w:t>
            </w:r>
          </w:p>
          <w:p w14:paraId="51D348E0"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1500 ml</w:t>
            </w:r>
          </w:p>
          <w:p w14:paraId="319F99F5"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 xml:space="preserve">2000 ml </w:t>
            </w:r>
          </w:p>
          <w:p w14:paraId="52E22B03"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Don’t know</w:t>
            </w:r>
          </w:p>
        </w:tc>
        <w:tc>
          <w:tcPr>
            <w:tcW w:w="1082" w:type="pct"/>
            <w:shd w:val="clear" w:color="auto" w:fill="auto"/>
          </w:tcPr>
          <w:p w14:paraId="34DB3BE5" w14:textId="77777777" w:rsidR="00A63B7B" w:rsidRPr="00FD6759" w:rsidRDefault="00A63B7B" w:rsidP="00972745">
            <w:pPr>
              <w:spacing w:before="20" w:after="0" w:line="240" w:lineRule="auto"/>
              <w:rPr>
                <w:rFonts w:ascii="Times New Roman" w:hAnsi="Times New Roman"/>
                <w:color w:val="000000"/>
                <w:sz w:val="20"/>
                <w:szCs w:val="20"/>
              </w:rPr>
            </w:pPr>
          </w:p>
          <w:p w14:paraId="59958101"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138 (29%)</w:t>
            </w:r>
          </w:p>
          <w:p w14:paraId="5782E1C6"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101 (22%)</w:t>
            </w:r>
          </w:p>
          <w:p w14:paraId="531C3DAC"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130 (28%)</w:t>
            </w:r>
          </w:p>
          <w:p w14:paraId="7D76DA07"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79 (17%)</w:t>
            </w:r>
          </w:p>
          <w:p w14:paraId="539749FC"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6 (1%)</w:t>
            </w:r>
          </w:p>
          <w:p w14:paraId="6DFE23BB"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5 (1%)</w:t>
            </w:r>
          </w:p>
          <w:p w14:paraId="49ADBF4F"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9 (2%)</w:t>
            </w:r>
          </w:p>
        </w:tc>
        <w:tc>
          <w:tcPr>
            <w:tcW w:w="876" w:type="pct"/>
            <w:shd w:val="clear" w:color="auto" w:fill="auto"/>
          </w:tcPr>
          <w:p w14:paraId="299115A3" w14:textId="77777777" w:rsidR="00A63B7B" w:rsidRPr="00FD6759" w:rsidRDefault="00A63B7B" w:rsidP="00972745">
            <w:pPr>
              <w:spacing w:before="20" w:after="0" w:line="240" w:lineRule="auto"/>
              <w:rPr>
                <w:rFonts w:ascii="Times New Roman" w:hAnsi="Times New Roman"/>
                <w:color w:val="000000"/>
                <w:sz w:val="20"/>
                <w:szCs w:val="20"/>
              </w:rPr>
            </w:pPr>
          </w:p>
          <w:p w14:paraId="3DF7E32F"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28 (27%)</w:t>
            </w:r>
          </w:p>
          <w:p w14:paraId="69D35B29"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19 (18%)</w:t>
            </w:r>
          </w:p>
          <w:p w14:paraId="6C5D32F8"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41 (40%)</w:t>
            </w:r>
          </w:p>
          <w:p w14:paraId="4E7956B1"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16 (15%)</w:t>
            </w:r>
          </w:p>
          <w:p w14:paraId="1FFFB538"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1 (1%)</w:t>
            </w:r>
          </w:p>
          <w:p w14:paraId="2FD7F4EB"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0 (0%)</w:t>
            </w:r>
          </w:p>
          <w:p w14:paraId="0ADBB178"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 xml:space="preserve">1 (1%) </w:t>
            </w:r>
          </w:p>
        </w:tc>
      </w:tr>
      <w:tr w:rsidR="00A63B7B" w:rsidRPr="00FD6759" w14:paraId="6787885C" w14:textId="77777777" w:rsidTr="00ED085A">
        <w:trPr>
          <w:trHeight w:val="996"/>
        </w:trPr>
        <w:tc>
          <w:tcPr>
            <w:tcW w:w="3042" w:type="pct"/>
            <w:shd w:val="clear" w:color="auto" w:fill="auto"/>
          </w:tcPr>
          <w:p w14:paraId="48A803BD" w14:textId="77777777" w:rsidR="00A63B7B" w:rsidRPr="00FD6759" w:rsidRDefault="00A63B7B" w:rsidP="00972745">
            <w:pPr>
              <w:spacing w:before="20" w:after="0" w:line="240" w:lineRule="auto"/>
              <w:rPr>
                <w:rFonts w:ascii="Times New Roman" w:hAnsi="Times New Roman"/>
                <w:color w:val="000000"/>
                <w:sz w:val="20"/>
                <w:szCs w:val="20"/>
                <w:lang w:val="en-US"/>
              </w:rPr>
            </w:pPr>
            <w:r w:rsidRPr="00FD6759">
              <w:rPr>
                <w:rFonts w:ascii="Times New Roman" w:hAnsi="Times New Roman"/>
                <w:color w:val="000000"/>
                <w:sz w:val="20"/>
                <w:szCs w:val="20"/>
                <w:lang w:val="en-US"/>
              </w:rPr>
              <w:t>What kind of infusion method would you use?</w:t>
            </w:r>
          </w:p>
          <w:p w14:paraId="70A44B84"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As fast as possible</w:t>
            </w:r>
          </w:p>
          <w:p w14:paraId="69F1E955"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Fast infusion in 15-30 min.</w:t>
            </w:r>
          </w:p>
          <w:p w14:paraId="00914EC1"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Slow infusion in &gt;30min</w:t>
            </w:r>
          </w:p>
          <w:p w14:paraId="6186F2AA"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Don’t know</w:t>
            </w:r>
          </w:p>
        </w:tc>
        <w:tc>
          <w:tcPr>
            <w:tcW w:w="1082" w:type="pct"/>
            <w:shd w:val="clear" w:color="auto" w:fill="auto"/>
          </w:tcPr>
          <w:p w14:paraId="5782F934"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D0CECE" w:themeColor="background2" w:themeShade="E6"/>
                <w:sz w:val="20"/>
                <w:szCs w:val="20"/>
                <w:lang w:val="en-US"/>
              </w:rPr>
              <w:t>n=319</w:t>
            </w:r>
          </w:p>
          <w:p w14:paraId="569F30F5"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7 (2%)</w:t>
            </w:r>
          </w:p>
          <w:p w14:paraId="34260484"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86 (27%)</w:t>
            </w:r>
          </w:p>
          <w:p w14:paraId="318809CE"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223 (70%)</w:t>
            </w:r>
          </w:p>
          <w:p w14:paraId="4AECF31C"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3 (1%)</w:t>
            </w:r>
          </w:p>
        </w:tc>
        <w:tc>
          <w:tcPr>
            <w:tcW w:w="876" w:type="pct"/>
            <w:shd w:val="clear" w:color="auto" w:fill="auto"/>
          </w:tcPr>
          <w:p w14:paraId="7F3759C0"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D0CECE" w:themeColor="background2" w:themeShade="E6"/>
                <w:sz w:val="20"/>
                <w:szCs w:val="20"/>
                <w:lang w:val="en-US"/>
              </w:rPr>
              <w:t>n=77</w:t>
            </w:r>
          </w:p>
          <w:p w14:paraId="097B2020"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13 (17%)</w:t>
            </w:r>
          </w:p>
          <w:p w14:paraId="538C2B63"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35 (45%)</w:t>
            </w:r>
          </w:p>
          <w:p w14:paraId="436964E8"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29 (38%)</w:t>
            </w:r>
          </w:p>
          <w:p w14:paraId="3D51005B"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0 (0%)</w:t>
            </w:r>
          </w:p>
        </w:tc>
      </w:tr>
      <w:tr w:rsidR="00A63B7B" w:rsidRPr="00FD6759" w14:paraId="4B88EB3F" w14:textId="77777777" w:rsidTr="00ED085A">
        <w:trPr>
          <w:trHeight w:val="1838"/>
        </w:trPr>
        <w:tc>
          <w:tcPr>
            <w:tcW w:w="3042" w:type="pct"/>
            <w:shd w:val="clear" w:color="auto" w:fill="auto"/>
          </w:tcPr>
          <w:p w14:paraId="55872170" w14:textId="77777777" w:rsidR="00A63B7B" w:rsidRPr="00FD6759" w:rsidRDefault="00A63B7B" w:rsidP="00972745">
            <w:pPr>
              <w:spacing w:before="20" w:after="0" w:line="240" w:lineRule="auto"/>
              <w:rPr>
                <w:rFonts w:ascii="Times New Roman" w:hAnsi="Times New Roman"/>
                <w:color w:val="000000"/>
                <w:sz w:val="20"/>
                <w:szCs w:val="20"/>
                <w:lang w:val="en-US"/>
              </w:rPr>
            </w:pPr>
            <w:r w:rsidRPr="00FD6759">
              <w:rPr>
                <w:rFonts w:ascii="Times New Roman" w:hAnsi="Times New Roman"/>
                <w:color w:val="000000"/>
                <w:sz w:val="20"/>
                <w:szCs w:val="20"/>
                <w:lang w:val="en-US"/>
              </w:rPr>
              <w:t>What did you use as a basis in this decision making?</w:t>
            </w:r>
          </w:p>
          <w:p w14:paraId="3C1AB4BB"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 xml:space="preserve">Knowledge and evidence </w:t>
            </w:r>
          </w:p>
          <w:p w14:paraId="67944B1D"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bookmarkStart w:id="2" w:name="_Hlk77845643"/>
            <w:r w:rsidRPr="00FD6759">
              <w:rPr>
                <w:rFonts w:ascii="Times New Roman" w:hAnsi="Times New Roman"/>
                <w:color w:val="000000"/>
                <w:sz w:val="20"/>
                <w:szCs w:val="20"/>
                <w:lang w:val="en-US"/>
              </w:rPr>
              <w:t>Clinical intuition</w:t>
            </w:r>
          </w:p>
          <w:bookmarkEnd w:id="2"/>
          <w:p w14:paraId="3F1287EE"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Education</w:t>
            </w:r>
          </w:p>
          <w:p w14:paraId="44F57A9F"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Experience</w:t>
            </w:r>
          </w:p>
          <w:p w14:paraId="186DF257"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History taking</w:t>
            </w:r>
          </w:p>
          <w:p w14:paraId="4CF6BF82"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Guidelines</w:t>
            </w:r>
          </w:p>
          <w:p w14:paraId="311DB824"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Other</w:t>
            </w:r>
          </w:p>
        </w:tc>
        <w:tc>
          <w:tcPr>
            <w:tcW w:w="1082" w:type="pct"/>
            <w:shd w:val="clear" w:color="auto" w:fill="auto"/>
          </w:tcPr>
          <w:p w14:paraId="79A85C5B"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D0CECE" w:themeColor="background2" w:themeShade="E6"/>
                <w:sz w:val="20"/>
                <w:szCs w:val="20"/>
                <w:lang w:val="en-US"/>
              </w:rPr>
              <w:t>n=459</w:t>
            </w:r>
          </w:p>
          <w:p w14:paraId="4AEC05F8"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15 (3%)</w:t>
            </w:r>
          </w:p>
          <w:p w14:paraId="5BADDF1F"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235 (51%)</w:t>
            </w:r>
          </w:p>
          <w:p w14:paraId="385594E9"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42 (9%)</w:t>
            </w:r>
          </w:p>
          <w:p w14:paraId="463E70A8"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34 (7%)</w:t>
            </w:r>
          </w:p>
          <w:p w14:paraId="6474B7D8"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85 (19%)</w:t>
            </w:r>
          </w:p>
          <w:p w14:paraId="6CBDB900"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36 (8%)</w:t>
            </w:r>
          </w:p>
          <w:p w14:paraId="456F258B"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12 (3%)</w:t>
            </w:r>
          </w:p>
        </w:tc>
        <w:tc>
          <w:tcPr>
            <w:tcW w:w="876" w:type="pct"/>
            <w:shd w:val="clear" w:color="auto" w:fill="auto"/>
          </w:tcPr>
          <w:p w14:paraId="540018BE"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D0CECE" w:themeColor="background2" w:themeShade="E6"/>
                <w:sz w:val="20"/>
                <w:szCs w:val="20"/>
                <w:lang w:val="en-US"/>
              </w:rPr>
              <w:t>n=105</w:t>
            </w:r>
          </w:p>
          <w:p w14:paraId="22C2034C"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13 (13%)</w:t>
            </w:r>
          </w:p>
          <w:p w14:paraId="08053F06"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69 (66%)</w:t>
            </w:r>
          </w:p>
          <w:p w14:paraId="4C4F7670"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0 (0%)</w:t>
            </w:r>
          </w:p>
          <w:p w14:paraId="1F7F7570"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7 (7%)</w:t>
            </w:r>
          </w:p>
          <w:p w14:paraId="77C91FDA"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12 (12%)</w:t>
            </w:r>
          </w:p>
          <w:p w14:paraId="79D7EA0C"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0 (0%)</w:t>
            </w:r>
          </w:p>
          <w:p w14:paraId="6B3AD84D"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4 (4%)</w:t>
            </w:r>
          </w:p>
        </w:tc>
      </w:tr>
      <w:tr w:rsidR="005F1F1B" w:rsidRPr="005441F6" w14:paraId="4CC9C288" w14:textId="77777777" w:rsidTr="00ED085A">
        <w:trPr>
          <w:trHeight w:val="25"/>
        </w:trPr>
        <w:tc>
          <w:tcPr>
            <w:tcW w:w="5000" w:type="pct"/>
            <w:gridSpan w:val="3"/>
            <w:shd w:val="clear" w:color="auto" w:fill="auto"/>
          </w:tcPr>
          <w:p w14:paraId="163A11CE" w14:textId="1ABD85E8" w:rsidR="005F1F1B" w:rsidRPr="00FD6759" w:rsidRDefault="005F1F1B" w:rsidP="005F1F1B">
            <w:pPr>
              <w:spacing w:before="20" w:after="0" w:line="240" w:lineRule="auto"/>
              <w:rPr>
                <w:rFonts w:ascii="Times New Roman" w:hAnsi="Times New Roman"/>
                <w:color w:val="D0CECE" w:themeColor="background2" w:themeShade="E6"/>
                <w:sz w:val="20"/>
                <w:szCs w:val="20"/>
                <w:lang w:val="en-US"/>
              </w:rPr>
            </w:pPr>
            <w:r w:rsidRPr="00FD6759">
              <w:rPr>
                <w:rFonts w:ascii="Times New Roman" w:hAnsi="Times New Roman"/>
                <w:color w:val="000000"/>
                <w:sz w:val="20"/>
                <w:szCs w:val="20"/>
                <w:lang w:val="en-US"/>
              </w:rPr>
              <w:t xml:space="preserve">Scenario 2: </w:t>
            </w:r>
            <w:r w:rsidRPr="00FD6759">
              <w:rPr>
                <w:rFonts w:ascii="Times New Roman" w:hAnsi="Times New Roman"/>
                <w:sz w:val="20"/>
                <w:szCs w:val="20"/>
                <w:lang w:val="en-US"/>
              </w:rPr>
              <w:t xml:space="preserve"> </w:t>
            </w:r>
            <w:r>
              <w:rPr>
                <w:rFonts w:ascii="Times New Roman" w:hAnsi="Times New Roman"/>
                <w:sz w:val="20"/>
                <w:szCs w:val="20"/>
                <w:lang w:val="en-US"/>
              </w:rPr>
              <w:t xml:space="preserve">Blood pressure was </w:t>
            </w:r>
            <w:r w:rsidRPr="00FD6759">
              <w:rPr>
                <w:rFonts w:ascii="Times New Roman" w:hAnsi="Times New Roman"/>
                <w:color w:val="000000"/>
                <w:sz w:val="20"/>
                <w:szCs w:val="20"/>
                <w:lang w:val="en-US"/>
              </w:rPr>
              <w:t>88/66</w:t>
            </w:r>
            <w:r>
              <w:rPr>
                <w:rFonts w:ascii="Times New Roman" w:hAnsi="Times New Roman"/>
                <w:sz w:val="20"/>
                <w:szCs w:val="20"/>
                <w:lang w:val="en-US"/>
              </w:rPr>
              <w:t xml:space="preserve"> otherwise identical case</w:t>
            </w:r>
          </w:p>
        </w:tc>
      </w:tr>
      <w:tr w:rsidR="00A63B7B" w:rsidRPr="00FD6759" w14:paraId="4A250574" w14:textId="77777777" w:rsidTr="00ED085A">
        <w:trPr>
          <w:trHeight w:val="996"/>
        </w:trPr>
        <w:tc>
          <w:tcPr>
            <w:tcW w:w="3042" w:type="pct"/>
            <w:shd w:val="clear" w:color="auto" w:fill="auto"/>
          </w:tcPr>
          <w:p w14:paraId="7338CC2C" w14:textId="77777777" w:rsidR="00A63B7B" w:rsidRPr="00FD6759" w:rsidRDefault="00A63B7B" w:rsidP="00972745">
            <w:pPr>
              <w:spacing w:before="20" w:after="0" w:line="240" w:lineRule="auto"/>
              <w:rPr>
                <w:rFonts w:ascii="Times New Roman" w:hAnsi="Times New Roman"/>
                <w:color w:val="000000"/>
                <w:sz w:val="20"/>
                <w:szCs w:val="20"/>
                <w:lang w:val="en-US"/>
              </w:rPr>
            </w:pPr>
            <w:r w:rsidRPr="00FD6759">
              <w:rPr>
                <w:rFonts w:ascii="Times New Roman" w:hAnsi="Times New Roman"/>
                <w:color w:val="000000"/>
                <w:sz w:val="20"/>
                <w:szCs w:val="20"/>
                <w:lang w:val="en-US"/>
              </w:rPr>
              <w:t>How much fluid will you give this patient before you reach the hospital?</w:t>
            </w:r>
          </w:p>
          <w:p w14:paraId="64FD9BFC"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0 ml</w:t>
            </w:r>
          </w:p>
          <w:p w14:paraId="7055F0E1"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250 ml</w:t>
            </w:r>
          </w:p>
          <w:p w14:paraId="2C06DBE1"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500 ml</w:t>
            </w:r>
          </w:p>
          <w:p w14:paraId="1E2E0F32"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1000 ml</w:t>
            </w:r>
          </w:p>
          <w:p w14:paraId="6809BD70"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1500 ml</w:t>
            </w:r>
          </w:p>
          <w:p w14:paraId="58B56E71"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 xml:space="preserve">2000 ml </w:t>
            </w:r>
          </w:p>
          <w:p w14:paraId="435ACF73"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Don’t know</w:t>
            </w:r>
          </w:p>
        </w:tc>
        <w:tc>
          <w:tcPr>
            <w:tcW w:w="1082" w:type="pct"/>
            <w:shd w:val="clear" w:color="auto" w:fill="auto"/>
          </w:tcPr>
          <w:p w14:paraId="53E87930" w14:textId="77777777" w:rsidR="005F1F1B" w:rsidRPr="00FD6759" w:rsidRDefault="005F1F1B" w:rsidP="005F1F1B">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D0CECE" w:themeColor="background2" w:themeShade="E6"/>
                <w:sz w:val="20"/>
                <w:szCs w:val="20"/>
                <w:lang w:val="en-US"/>
              </w:rPr>
              <w:t>n=466</w:t>
            </w:r>
          </w:p>
          <w:p w14:paraId="515A791D"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9 (2%)</w:t>
            </w:r>
          </w:p>
          <w:p w14:paraId="16E53829"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38 (8%)</w:t>
            </w:r>
          </w:p>
          <w:p w14:paraId="72A84293"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136 (29%)</w:t>
            </w:r>
          </w:p>
          <w:p w14:paraId="3C0EFEC2"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222 (47%)</w:t>
            </w:r>
          </w:p>
          <w:p w14:paraId="26502DF9"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23 (5%)</w:t>
            </w:r>
          </w:p>
          <w:p w14:paraId="6D006699"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38 (8%)</w:t>
            </w:r>
          </w:p>
          <w:p w14:paraId="436CDDD0"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000000"/>
                <w:sz w:val="20"/>
                <w:szCs w:val="20"/>
              </w:rPr>
              <w:t>2 (0%)</w:t>
            </w:r>
          </w:p>
        </w:tc>
        <w:tc>
          <w:tcPr>
            <w:tcW w:w="876" w:type="pct"/>
            <w:shd w:val="clear" w:color="auto" w:fill="auto"/>
          </w:tcPr>
          <w:p w14:paraId="3761587F" w14:textId="77777777" w:rsidR="005F1F1B" w:rsidRPr="00FD6759" w:rsidRDefault="005F1F1B" w:rsidP="005F1F1B">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D0CECE" w:themeColor="background2" w:themeShade="E6"/>
                <w:sz w:val="20"/>
                <w:szCs w:val="20"/>
                <w:lang w:val="en-US"/>
              </w:rPr>
              <w:t>n=103</w:t>
            </w:r>
          </w:p>
          <w:p w14:paraId="363E0E4C"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1 (1%)</w:t>
            </w:r>
          </w:p>
          <w:p w14:paraId="05B74750"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10 (9%)</w:t>
            </w:r>
          </w:p>
          <w:p w14:paraId="63378966"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40 (38%)</w:t>
            </w:r>
          </w:p>
          <w:p w14:paraId="649EF6E1"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44 (42%)</w:t>
            </w:r>
          </w:p>
          <w:p w14:paraId="4171F400"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4 (4%)</w:t>
            </w:r>
          </w:p>
          <w:p w14:paraId="4BAA6ACF" w14:textId="77777777" w:rsidR="00A63B7B" w:rsidRPr="00FD6759" w:rsidRDefault="00A63B7B" w:rsidP="00972745">
            <w:pPr>
              <w:spacing w:before="20" w:after="0" w:line="240" w:lineRule="auto"/>
              <w:jc w:val="center"/>
              <w:rPr>
                <w:rFonts w:ascii="Times New Roman" w:hAnsi="Times New Roman"/>
                <w:color w:val="000000"/>
                <w:sz w:val="20"/>
                <w:szCs w:val="20"/>
              </w:rPr>
            </w:pPr>
            <w:r w:rsidRPr="00FD6759">
              <w:rPr>
                <w:rFonts w:ascii="Times New Roman" w:hAnsi="Times New Roman"/>
                <w:color w:val="000000"/>
                <w:sz w:val="20"/>
                <w:szCs w:val="20"/>
              </w:rPr>
              <w:t>4 (4%)</w:t>
            </w:r>
          </w:p>
          <w:p w14:paraId="63D053A0"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000000"/>
                <w:sz w:val="20"/>
                <w:szCs w:val="20"/>
              </w:rPr>
              <w:t xml:space="preserve">3 (3%) </w:t>
            </w:r>
          </w:p>
        </w:tc>
      </w:tr>
      <w:tr w:rsidR="00A63B7B" w:rsidRPr="00FD6759" w14:paraId="2D4E14C8" w14:textId="77777777" w:rsidTr="00ED085A">
        <w:trPr>
          <w:trHeight w:val="996"/>
        </w:trPr>
        <w:tc>
          <w:tcPr>
            <w:tcW w:w="3042" w:type="pct"/>
            <w:shd w:val="clear" w:color="auto" w:fill="auto"/>
          </w:tcPr>
          <w:p w14:paraId="094F154D" w14:textId="77777777" w:rsidR="00A63B7B" w:rsidRPr="00FD6759" w:rsidRDefault="00A63B7B" w:rsidP="00972745">
            <w:pPr>
              <w:spacing w:before="20" w:after="0" w:line="240" w:lineRule="auto"/>
              <w:rPr>
                <w:rFonts w:ascii="Times New Roman" w:hAnsi="Times New Roman"/>
                <w:color w:val="000000"/>
                <w:sz w:val="20"/>
                <w:szCs w:val="20"/>
                <w:lang w:val="en-US"/>
              </w:rPr>
            </w:pPr>
            <w:r w:rsidRPr="00FD6759">
              <w:rPr>
                <w:rFonts w:ascii="Times New Roman" w:hAnsi="Times New Roman"/>
                <w:color w:val="000000"/>
                <w:sz w:val="20"/>
                <w:szCs w:val="20"/>
                <w:lang w:val="en-US"/>
              </w:rPr>
              <w:t>What kind of infusion method would you use?</w:t>
            </w:r>
          </w:p>
          <w:p w14:paraId="39F0DC80"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As fast as possible</w:t>
            </w:r>
          </w:p>
          <w:p w14:paraId="6847F6CF"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Fast infusion in 15-30 min.</w:t>
            </w:r>
          </w:p>
          <w:p w14:paraId="2BD45B03"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Slow infusion in &gt;30min</w:t>
            </w:r>
          </w:p>
          <w:p w14:paraId="0CB44694"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Don’t know</w:t>
            </w:r>
          </w:p>
        </w:tc>
        <w:tc>
          <w:tcPr>
            <w:tcW w:w="1082" w:type="pct"/>
            <w:shd w:val="clear" w:color="auto" w:fill="auto"/>
          </w:tcPr>
          <w:p w14:paraId="46F3E082"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D0CECE" w:themeColor="background2" w:themeShade="E6"/>
                <w:sz w:val="20"/>
                <w:szCs w:val="20"/>
                <w:lang w:val="en-US"/>
              </w:rPr>
              <w:t>n=455</w:t>
            </w:r>
          </w:p>
          <w:p w14:paraId="14F8B6CB"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106 (23%)</w:t>
            </w:r>
          </w:p>
          <w:p w14:paraId="24893BE0"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241 (53%)</w:t>
            </w:r>
          </w:p>
          <w:p w14:paraId="3FCAC7B5"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105 (23%)</w:t>
            </w:r>
          </w:p>
          <w:p w14:paraId="615C4198"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000000"/>
                <w:sz w:val="20"/>
                <w:szCs w:val="20"/>
                <w:lang w:val="en-US"/>
              </w:rPr>
              <w:t>3 (1%)</w:t>
            </w:r>
          </w:p>
        </w:tc>
        <w:tc>
          <w:tcPr>
            <w:tcW w:w="876" w:type="pct"/>
            <w:shd w:val="clear" w:color="auto" w:fill="auto"/>
          </w:tcPr>
          <w:p w14:paraId="2B4D5211"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D0CECE" w:themeColor="background2" w:themeShade="E6"/>
                <w:sz w:val="20"/>
                <w:szCs w:val="20"/>
                <w:lang w:val="en-US"/>
              </w:rPr>
              <w:t>n=102</w:t>
            </w:r>
          </w:p>
          <w:p w14:paraId="50521497"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53 (52%)</w:t>
            </w:r>
          </w:p>
          <w:p w14:paraId="77ECCA75"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46 (45%)</w:t>
            </w:r>
          </w:p>
          <w:p w14:paraId="521FD008"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2 (2%)</w:t>
            </w:r>
          </w:p>
          <w:p w14:paraId="297CA18B"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000000"/>
                <w:sz w:val="20"/>
                <w:szCs w:val="20"/>
                <w:lang w:val="en-US"/>
              </w:rPr>
              <w:t>1 (1%)</w:t>
            </w:r>
          </w:p>
        </w:tc>
      </w:tr>
      <w:tr w:rsidR="00A63B7B" w:rsidRPr="00FD6759" w14:paraId="5ED2B11C" w14:textId="77777777" w:rsidTr="00ED085A">
        <w:trPr>
          <w:trHeight w:val="996"/>
        </w:trPr>
        <w:tc>
          <w:tcPr>
            <w:tcW w:w="3042" w:type="pct"/>
            <w:shd w:val="clear" w:color="auto" w:fill="auto"/>
          </w:tcPr>
          <w:p w14:paraId="27801AD8" w14:textId="77777777" w:rsidR="00A63B7B" w:rsidRPr="00FD6759" w:rsidRDefault="00A63B7B" w:rsidP="00972745">
            <w:pPr>
              <w:spacing w:before="20" w:after="0" w:line="240" w:lineRule="auto"/>
              <w:rPr>
                <w:rFonts w:ascii="Times New Roman" w:hAnsi="Times New Roman"/>
                <w:color w:val="000000"/>
                <w:sz w:val="20"/>
                <w:szCs w:val="20"/>
                <w:lang w:val="en-US"/>
              </w:rPr>
            </w:pPr>
            <w:r w:rsidRPr="00FD6759">
              <w:rPr>
                <w:rFonts w:ascii="Times New Roman" w:hAnsi="Times New Roman"/>
                <w:color w:val="000000"/>
                <w:sz w:val="20"/>
                <w:szCs w:val="20"/>
                <w:lang w:val="en-US"/>
              </w:rPr>
              <w:t>What did you use as a basis in this decision making?</w:t>
            </w:r>
          </w:p>
          <w:p w14:paraId="7892904E"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 xml:space="preserve">Knowledge and evidence </w:t>
            </w:r>
          </w:p>
          <w:p w14:paraId="29B6F740"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Clinical intuition</w:t>
            </w:r>
          </w:p>
          <w:p w14:paraId="6B380FEA"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Education</w:t>
            </w:r>
          </w:p>
          <w:p w14:paraId="60C770A7"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Experience</w:t>
            </w:r>
          </w:p>
          <w:p w14:paraId="5E399F31"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History taking</w:t>
            </w:r>
          </w:p>
          <w:p w14:paraId="639D038C"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Guidelines</w:t>
            </w:r>
          </w:p>
          <w:p w14:paraId="199E0F84" w14:textId="77777777" w:rsidR="00A63B7B" w:rsidRPr="00FD6759" w:rsidRDefault="00A63B7B" w:rsidP="00972745">
            <w:pPr>
              <w:spacing w:before="20" w:after="0" w:line="240" w:lineRule="auto"/>
              <w:ind w:left="360"/>
              <w:rPr>
                <w:rFonts w:ascii="Times New Roman" w:hAnsi="Times New Roman"/>
                <w:color w:val="000000"/>
                <w:sz w:val="20"/>
                <w:szCs w:val="20"/>
                <w:lang w:val="en-US"/>
              </w:rPr>
            </w:pPr>
            <w:r w:rsidRPr="00FD6759">
              <w:rPr>
                <w:rFonts w:ascii="Times New Roman" w:hAnsi="Times New Roman"/>
                <w:color w:val="000000"/>
                <w:sz w:val="20"/>
                <w:szCs w:val="20"/>
                <w:lang w:val="en-US"/>
              </w:rPr>
              <w:t>Other</w:t>
            </w:r>
          </w:p>
        </w:tc>
        <w:tc>
          <w:tcPr>
            <w:tcW w:w="1082" w:type="pct"/>
            <w:shd w:val="clear" w:color="auto" w:fill="auto"/>
          </w:tcPr>
          <w:p w14:paraId="2A857E53"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D0CECE" w:themeColor="background2" w:themeShade="E6"/>
                <w:sz w:val="20"/>
                <w:szCs w:val="20"/>
                <w:lang w:val="en-US"/>
              </w:rPr>
              <w:t>n=466</w:t>
            </w:r>
          </w:p>
          <w:p w14:paraId="5E4C1130"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24 (5%)</w:t>
            </w:r>
          </w:p>
          <w:p w14:paraId="273C52E1"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230 (49%)</w:t>
            </w:r>
          </w:p>
          <w:p w14:paraId="50443F8E"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55 (12%)</w:t>
            </w:r>
          </w:p>
          <w:p w14:paraId="6546FECE"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34 (7%)</w:t>
            </w:r>
          </w:p>
          <w:p w14:paraId="6FAA04F7"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54 (12%)</w:t>
            </w:r>
          </w:p>
          <w:p w14:paraId="688D79A7"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61 (13%)</w:t>
            </w:r>
          </w:p>
          <w:p w14:paraId="1680FAAD"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000000"/>
                <w:sz w:val="20"/>
                <w:szCs w:val="20"/>
                <w:lang w:val="en-US"/>
              </w:rPr>
              <w:t>8 (2%)</w:t>
            </w:r>
          </w:p>
        </w:tc>
        <w:tc>
          <w:tcPr>
            <w:tcW w:w="876" w:type="pct"/>
            <w:shd w:val="clear" w:color="auto" w:fill="auto"/>
          </w:tcPr>
          <w:p w14:paraId="6D1D6DC0"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D0CECE" w:themeColor="background2" w:themeShade="E6"/>
                <w:sz w:val="20"/>
                <w:szCs w:val="20"/>
                <w:lang w:val="en-US"/>
              </w:rPr>
              <w:t>n=103</w:t>
            </w:r>
          </w:p>
          <w:p w14:paraId="1D0853B7"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19 (19%)</w:t>
            </w:r>
          </w:p>
          <w:p w14:paraId="63805BC9"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64 (62%)</w:t>
            </w:r>
          </w:p>
          <w:p w14:paraId="4E4E12B9"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0 (0%)</w:t>
            </w:r>
          </w:p>
          <w:p w14:paraId="243121D8"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7 (7%)</w:t>
            </w:r>
          </w:p>
          <w:p w14:paraId="0BEC1EC2"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7 (7%)</w:t>
            </w:r>
          </w:p>
          <w:p w14:paraId="7C64B04B" w14:textId="77777777" w:rsidR="00A63B7B" w:rsidRPr="00FD6759" w:rsidRDefault="00A63B7B" w:rsidP="00972745">
            <w:pPr>
              <w:spacing w:before="20" w:after="0" w:line="240" w:lineRule="auto"/>
              <w:jc w:val="center"/>
              <w:rPr>
                <w:rFonts w:ascii="Times New Roman" w:hAnsi="Times New Roman"/>
                <w:color w:val="000000"/>
                <w:sz w:val="20"/>
                <w:szCs w:val="20"/>
                <w:lang w:val="en-US"/>
              </w:rPr>
            </w:pPr>
            <w:r w:rsidRPr="00FD6759">
              <w:rPr>
                <w:rFonts w:ascii="Times New Roman" w:hAnsi="Times New Roman"/>
                <w:color w:val="000000"/>
                <w:sz w:val="20"/>
                <w:szCs w:val="20"/>
                <w:lang w:val="en-US"/>
              </w:rPr>
              <w:t>1 (1%)</w:t>
            </w:r>
          </w:p>
          <w:p w14:paraId="3DCC39D0" w14:textId="77777777" w:rsidR="00A63B7B" w:rsidRPr="00FD6759" w:rsidRDefault="00A63B7B" w:rsidP="00972745">
            <w:pPr>
              <w:spacing w:before="20" w:after="0" w:line="240" w:lineRule="auto"/>
              <w:jc w:val="center"/>
              <w:rPr>
                <w:rFonts w:ascii="Times New Roman" w:hAnsi="Times New Roman"/>
                <w:color w:val="D0CECE" w:themeColor="background2" w:themeShade="E6"/>
                <w:sz w:val="20"/>
                <w:szCs w:val="20"/>
                <w:lang w:val="en-US"/>
              </w:rPr>
            </w:pPr>
            <w:r w:rsidRPr="00FD6759">
              <w:rPr>
                <w:rFonts w:ascii="Times New Roman" w:hAnsi="Times New Roman"/>
                <w:color w:val="000000"/>
                <w:sz w:val="20"/>
                <w:szCs w:val="20"/>
                <w:lang w:val="en-US"/>
              </w:rPr>
              <w:t>5 (5%)</w:t>
            </w:r>
          </w:p>
        </w:tc>
      </w:tr>
      <w:tr w:rsidR="00A63B7B" w:rsidRPr="005441F6" w14:paraId="45D59C08" w14:textId="77777777" w:rsidTr="00ED085A">
        <w:trPr>
          <w:trHeight w:val="14"/>
        </w:trPr>
        <w:tc>
          <w:tcPr>
            <w:tcW w:w="5000" w:type="pct"/>
            <w:gridSpan w:val="3"/>
            <w:shd w:val="clear" w:color="auto" w:fill="auto"/>
          </w:tcPr>
          <w:p w14:paraId="2FD97E78" w14:textId="50A720B2" w:rsidR="00ED085A" w:rsidRPr="00ED085A" w:rsidRDefault="00A63B7B" w:rsidP="00ED085A">
            <w:pPr>
              <w:spacing w:before="20" w:after="0" w:line="240" w:lineRule="auto"/>
              <w:rPr>
                <w:rFonts w:ascii="Times New Roman" w:hAnsi="Times New Roman"/>
                <w:bCs/>
                <w:color w:val="000000"/>
                <w:sz w:val="20"/>
                <w:szCs w:val="20"/>
                <w:lang w:val="en-US"/>
              </w:rPr>
            </w:pPr>
            <w:r w:rsidRPr="00FD6759">
              <w:rPr>
                <w:rFonts w:ascii="Times New Roman" w:hAnsi="Times New Roman"/>
                <w:b/>
                <w:color w:val="000000"/>
                <w:sz w:val="20"/>
                <w:szCs w:val="20"/>
                <w:lang w:val="en-US"/>
              </w:rPr>
              <w:t>*</w:t>
            </w:r>
            <w:r w:rsidRPr="00FD6759">
              <w:rPr>
                <w:rFonts w:ascii="Times New Roman" w:hAnsi="Times New Roman"/>
                <w:bCs/>
                <w:color w:val="000000"/>
                <w:sz w:val="20"/>
                <w:szCs w:val="20"/>
                <w:lang w:val="en-US"/>
              </w:rPr>
              <w:t>Assistants, EMTs, Paramedics</w:t>
            </w:r>
            <w:r w:rsidR="00ED085A">
              <w:rPr>
                <w:rFonts w:ascii="Times New Roman" w:hAnsi="Times New Roman"/>
                <w:bCs/>
                <w:color w:val="000000"/>
                <w:sz w:val="20"/>
                <w:szCs w:val="20"/>
                <w:lang w:val="en-US"/>
              </w:rPr>
              <w:t>. GCS: Glasgow Coma Score, BP: blood pressure, PR: Pulse rate, RF: respiratory rate</w:t>
            </w:r>
          </w:p>
        </w:tc>
      </w:tr>
    </w:tbl>
    <w:p w14:paraId="27CA4640" w14:textId="77777777" w:rsidR="00A63B7B" w:rsidRPr="00994524" w:rsidRDefault="00A63B7B" w:rsidP="00980F92">
      <w:pPr>
        <w:tabs>
          <w:tab w:val="left" w:pos="2330"/>
        </w:tabs>
        <w:rPr>
          <w:rFonts w:ascii="Times New Roman" w:hAnsi="Times New Roman" w:cs="Times New Roman"/>
          <w:sz w:val="24"/>
          <w:szCs w:val="24"/>
          <w:lang w:val="en-US"/>
        </w:rPr>
      </w:pPr>
    </w:p>
    <w:sectPr w:rsidR="00A63B7B" w:rsidRPr="00994524" w:rsidSect="005F1F1B">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979FC"/>
    <w:multiLevelType w:val="hybridMultilevel"/>
    <w:tmpl w:val="374A90DE"/>
    <w:lvl w:ilvl="0" w:tplc="E61664B4">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34DF0005"/>
    <w:multiLevelType w:val="hybridMultilevel"/>
    <w:tmpl w:val="E9FCFDFA"/>
    <w:lvl w:ilvl="0" w:tplc="04060011">
      <w:start w:val="1"/>
      <w:numFmt w:val="decimal"/>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 w15:restartNumberingAfterBreak="0">
    <w:nsid w:val="7AFC61B4"/>
    <w:multiLevelType w:val="hybridMultilevel"/>
    <w:tmpl w:val="48483F7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012760159">
    <w:abstractNumId w:val="0"/>
  </w:num>
  <w:num w:numId="2" w16cid:durableId="670066384">
    <w:abstractNumId w:val="2"/>
  </w:num>
  <w:num w:numId="3" w16cid:durableId="11016784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3DFB"/>
    <w:rsid w:val="0001434C"/>
    <w:rsid w:val="0002051C"/>
    <w:rsid w:val="00023990"/>
    <w:rsid w:val="00071277"/>
    <w:rsid w:val="00091FDD"/>
    <w:rsid w:val="000D098E"/>
    <w:rsid w:val="000E6251"/>
    <w:rsid w:val="001143E0"/>
    <w:rsid w:val="001425E1"/>
    <w:rsid w:val="001719B5"/>
    <w:rsid w:val="001804E2"/>
    <w:rsid w:val="00193D58"/>
    <w:rsid w:val="001A61D7"/>
    <w:rsid w:val="001B06A4"/>
    <w:rsid w:val="001B31B1"/>
    <w:rsid w:val="00234A93"/>
    <w:rsid w:val="00262B6C"/>
    <w:rsid w:val="002C6733"/>
    <w:rsid w:val="002E321E"/>
    <w:rsid w:val="002F719A"/>
    <w:rsid w:val="00337944"/>
    <w:rsid w:val="003B7EEC"/>
    <w:rsid w:val="003C37DA"/>
    <w:rsid w:val="003D165E"/>
    <w:rsid w:val="003D7B4A"/>
    <w:rsid w:val="003E3DFB"/>
    <w:rsid w:val="0041059C"/>
    <w:rsid w:val="00422A30"/>
    <w:rsid w:val="00430324"/>
    <w:rsid w:val="00430605"/>
    <w:rsid w:val="004B4608"/>
    <w:rsid w:val="004C4ED4"/>
    <w:rsid w:val="00531EFC"/>
    <w:rsid w:val="005441F6"/>
    <w:rsid w:val="00583FEC"/>
    <w:rsid w:val="005C4807"/>
    <w:rsid w:val="005D217E"/>
    <w:rsid w:val="005F091F"/>
    <w:rsid w:val="005F1F1B"/>
    <w:rsid w:val="00611D64"/>
    <w:rsid w:val="00623FE2"/>
    <w:rsid w:val="0065157B"/>
    <w:rsid w:val="006E5E09"/>
    <w:rsid w:val="00724624"/>
    <w:rsid w:val="0072486A"/>
    <w:rsid w:val="00725CE5"/>
    <w:rsid w:val="0073150A"/>
    <w:rsid w:val="0074343E"/>
    <w:rsid w:val="0075574F"/>
    <w:rsid w:val="007A3B5A"/>
    <w:rsid w:val="007F01E6"/>
    <w:rsid w:val="007F16A9"/>
    <w:rsid w:val="007F79D7"/>
    <w:rsid w:val="0082267D"/>
    <w:rsid w:val="00830FC1"/>
    <w:rsid w:val="0084070C"/>
    <w:rsid w:val="0086495E"/>
    <w:rsid w:val="00865328"/>
    <w:rsid w:val="008A3562"/>
    <w:rsid w:val="008B5C90"/>
    <w:rsid w:val="009170CE"/>
    <w:rsid w:val="00980509"/>
    <w:rsid w:val="00980B78"/>
    <w:rsid w:val="00980F92"/>
    <w:rsid w:val="00994524"/>
    <w:rsid w:val="009968BA"/>
    <w:rsid w:val="009B30CC"/>
    <w:rsid w:val="009C7A57"/>
    <w:rsid w:val="00A14AC3"/>
    <w:rsid w:val="00A63B7B"/>
    <w:rsid w:val="00B1757B"/>
    <w:rsid w:val="00B253EF"/>
    <w:rsid w:val="00BA2D6A"/>
    <w:rsid w:val="00BB217F"/>
    <w:rsid w:val="00C37FD1"/>
    <w:rsid w:val="00C57364"/>
    <w:rsid w:val="00C74753"/>
    <w:rsid w:val="00C9587C"/>
    <w:rsid w:val="00CE0B59"/>
    <w:rsid w:val="00CE223A"/>
    <w:rsid w:val="00CE6644"/>
    <w:rsid w:val="00DE2535"/>
    <w:rsid w:val="00EC7E6B"/>
    <w:rsid w:val="00ED085A"/>
    <w:rsid w:val="00ED1E65"/>
    <w:rsid w:val="00EE4A75"/>
    <w:rsid w:val="00F513B0"/>
    <w:rsid w:val="00FB3F12"/>
    <w:rsid w:val="00FF5A1F"/>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43BBBD"/>
  <w15:docId w15:val="{80BC3CAD-8A72-44FD-BD6F-A0B097208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41059C"/>
    <w:pPr>
      <w:ind w:left="720"/>
      <w:contextualSpacing/>
    </w:pPr>
  </w:style>
  <w:style w:type="paragraph" w:styleId="Markeringsbobletekst">
    <w:name w:val="Balloon Text"/>
    <w:basedOn w:val="Normal"/>
    <w:link w:val="MarkeringsbobletekstTegn"/>
    <w:uiPriority w:val="99"/>
    <w:semiHidden/>
    <w:unhideWhenUsed/>
    <w:rsid w:val="00023990"/>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023990"/>
    <w:rPr>
      <w:rFonts w:ascii="Segoe UI" w:hAnsi="Segoe UI" w:cs="Segoe UI"/>
      <w:sz w:val="18"/>
      <w:szCs w:val="18"/>
    </w:rPr>
  </w:style>
  <w:style w:type="character" w:styleId="Kommentarhenvisning">
    <w:name w:val="annotation reference"/>
    <w:basedOn w:val="Standardskrifttypeiafsnit"/>
    <w:uiPriority w:val="99"/>
    <w:semiHidden/>
    <w:unhideWhenUsed/>
    <w:rsid w:val="009B30CC"/>
    <w:rPr>
      <w:sz w:val="18"/>
      <w:szCs w:val="18"/>
    </w:rPr>
  </w:style>
  <w:style w:type="paragraph" w:styleId="Kommentartekst">
    <w:name w:val="annotation text"/>
    <w:basedOn w:val="Normal"/>
    <w:link w:val="KommentartekstTegn"/>
    <w:uiPriority w:val="99"/>
    <w:semiHidden/>
    <w:unhideWhenUsed/>
    <w:rsid w:val="009B30CC"/>
    <w:pPr>
      <w:spacing w:line="240" w:lineRule="auto"/>
    </w:pPr>
    <w:rPr>
      <w:sz w:val="24"/>
      <w:szCs w:val="24"/>
    </w:rPr>
  </w:style>
  <w:style w:type="character" w:customStyle="1" w:styleId="KommentartekstTegn">
    <w:name w:val="Kommentartekst Tegn"/>
    <w:basedOn w:val="Standardskrifttypeiafsnit"/>
    <w:link w:val="Kommentartekst"/>
    <w:uiPriority w:val="99"/>
    <w:semiHidden/>
    <w:rsid w:val="009B30CC"/>
    <w:rPr>
      <w:sz w:val="24"/>
      <w:szCs w:val="24"/>
    </w:rPr>
  </w:style>
  <w:style w:type="paragraph" w:styleId="Kommentaremne">
    <w:name w:val="annotation subject"/>
    <w:basedOn w:val="Kommentartekst"/>
    <w:next w:val="Kommentartekst"/>
    <w:link w:val="KommentaremneTegn"/>
    <w:uiPriority w:val="99"/>
    <w:semiHidden/>
    <w:unhideWhenUsed/>
    <w:rsid w:val="009B30CC"/>
    <w:rPr>
      <w:b/>
      <w:bCs/>
      <w:sz w:val="20"/>
      <w:szCs w:val="20"/>
    </w:rPr>
  </w:style>
  <w:style w:type="character" w:customStyle="1" w:styleId="KommentaremneTegn">
    <w:name w:val="Kommentaremne Tegn"/>
    <w:basedOn w:val="KommentartekstTegn"/>
    <w:link w:val="Kommentaremne"/>
    <w:uiPriority w:val="99"/>
    <w:semiHidden/>
    <w:rsid w:val="009B30C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610467">
      <w:bodyDiv w:val="1"/>
      <w:marLeft w:val="0"/>
      <w:marRight w:val="0"/>
      <w:marTop w:val="0"/>
      <w:marBottom w:val="0"/>
      <w:divBdr>
        <w:top w:val="none" w:sz="0" w:space="0" w:color="auto"/>
        <w:left w:val="none" w:sz="0" w:space="0" w:color="auto"/>
        <w:bottom w:val="none" w:sz="0" w:space="0" w:color="auto"/>
        <w:right w:val="none" w:sz="0" w:space="0" w:color="auto"/>
      </w:divBdr>
    </w:div>
    <w:div w:id="491415805">
      <w:bodyDiv w:val="1"/>
      <w:marLeft w:val="0"/>
      <w:marRight w:val="0"/>
      <w:marTop w:val="0"/>
      <w:marBottom w:val="0"/>
      <w:divBdr>
        <w:top w:val="none" w:sz="0" w:space="0" w:color="auto"/>
        <w:left w:val="none" w:sz="0" w:space="0" w:color="auto"/>
        <w:bottom w:val="none" w:sz="0" w:space="0" w:color="auto"/>
        <w:right w:val="none" w:sz="0" w:space="0" w:color="auto"/>
      </w:divBdr>
    </w:div>
    <w:div w:id="969088751">
      <w:bodyDiv w:val="1"/>
      <w:marLeft w:val="0"/>
      <w:marRight w:val="0"/>
      <w:marTop w:val="0"/>
      <w:marBottom w:val="0"/>
      <w:divBdr>
        <w:top w:val="none" w:sz="0" w:space="0" w:color="auto"/>
        <w:left w:val="none" w:sz="0" w:space="0" w:color="auto"/>
        <w:bottom w:val="none" w:sz="0" w:space="0" w:color="auto"/>
        <w:right w:val="none" w:sz="0" w:space="0" w:color="auto"/>
      </w:divBdr>
      <w:divsChild>
        <w:div w:id="74784734">
          <w:marLeft w:val="456"/>
          <w:marRight w:val="0"/>
          <w:marTop w:val="0"/>
          <w:marBottom w:val="0"/>
          <w:divBdr>
            <w:top w:val="none" w:sz="0" w:space="0" w:color="auto"/>
            <w:left w:val="none" w:sz="0" w:space="0" w:color="auto"/>
            <w:bottom w:val="none" w:sz="0" w:space="0" w:color="auto"/>
            <w:right w:val="none" w:sz="0" w:space="0" w:color="auto"/>
          </w:divBdr>
        </w:div>
        <w:div w:id="679544973">
          <w:marLeft w:val="456"/>
          <w:marRight w:val="0"/>
          <w:marTop w:val="0"/>
          <w:marBottom w:val="0"/>
          <w:divBdr>
            <w:top w:val="none" w:sz="0" w:space="0" w:color="auto"/>
            <w:left w:val="none" w:sz="0" w:space="0" w:color="auto"/>
            <w:bottom w:val="none" w:sz="0" w:space="0" w:color="auto"/>
            <w:right w:val="none" w:sz="0" w:space="0" w:color="auto"/>
          </w:divBdr>
        </w:div>
        <w:div w:id="389964913">
          <w:marLeft w:val="456"/>
          <w:marRight w:val="0"/>
          <w:marTop w:val="0"/>
          <w:marBottom w:val="0"/>
          <w:divBdr>
            <w:top w:val="none" w:sz="0" w:space="0" w:color="auto"/>
            <w:left w:val="none" w:sz="0" w:space="0" w:color="auto"/>
            <w:bottom w:val="none" w:sz="0" w:space="0" w:color="auto"/>
            <w:right w:val="none" w:sz="0" w:space="0" w:color="auto"/>
          </w:divBdr>
        </w:div>
        <w:div w:id="1768234211">
          <w:marLeft w:val="456"/>
          <w:marRight w:val="0"/>
          <w:marTop w:val="0"/>
          <w:marBottom w:val="0"/>
          <w:divBdr>
            <w:top w:val="none" w:sz="0" w:space="0" w:color="auto"/>
            <w:left w:val="none" w:sz="0" w:space="0" w:color="auto"/>
            <w:bottom w:val="none" w:sz="0" w:space="0" w:color="auto"/>
            <w:right w:val="none" w:sz="0" w:space="0" w:color="auto"/>
          </w:divBdr>
        </w:div>
        <w:div w:id="796797450">
          <w:marLeft w:val="456"/>
          <w:marRight w:val="0"/>
          <w:marTop w:val="0"/>
          <w:marBottom w:val="0"/>
          <w:divBdr>
            <w:top w:val="none" w:sz="0" w:space="0" w:color="auto"/>
            <w:left w:val="none" w:sz="0" w:space="0" w:color="auto"/>
            <w:bottom w:val="none" w:sz="0" w:space="0" w:color="auto"/>
            <w:right w:val="none" w:sz="0" w:space="0" w:color="auto"/>
          </w:divBdr>
        </w:div>
        <w:div w:id="1296792943">
          <w:marLeft w:val="456"/>
          <w:marRight w:val="0"/>
          <w:marTop w:val="0"/>
          <w:marBottom w:val="0"/>
          <w:divBdr>
            <w:top w:val="none" w:sz="0" w:space="0" w:color="auto"/>
            <w:left w:val="none" w:sz="0" w:space="0" w:color="auto"/>
            <w:bottom w:val="none" w:sz="0" w:space="0" w:color="auto"/>
            <w:right w:val="none" w:sz="0" w:space="0" w:color="auto"/>
          </w:divBdr>
        </w:div>
        <w:div w:id="1077288936">
          <w:marLeft w:val="456"/>
          <w:marRight w:val="0"/>
          <w:marTop w:val="0"/>
          <w:marBottom w:val="0"/>
          <w:divBdr>
            <w:top w:val="none" w:sz="0" w:space="0" w:color="auto"/>
            <w:left w:val="none" w:sz="0" w:space="0" w:color="auto"/>
            <w:bottom w:val="none" w:sz="0" w:space="0" w:color="auto"/>
            <w:right w:val="none" w:sz="0" w:space="0" w:color="auto"/>
          </w:divBdr>
        </w:div>
        <w:div w:id="717244539">
          <w:marLeft w:val="456"/>
          <w:marRight w:val="0"/>
          <w:marTop w:val="0"/>
          <w:marBottom w:val="0"/>
          <w:divBdr>
            <w:top w:val="none" w:sz="0" w:space="0" w:color="auto"/>
            <w:left w:val="none" w:sz="0" w:space="0" w:color="auto"/>
            <w:bottom w:val="none" w:sz="0" w:space="0" w:color="auto"/>
            <w:right w:val="none" w:sz="0" w:space="0" w:color="auto"/>
          </w:divBdr>
        </w:div>
        <w:div w:id="1170754420">
          <w:marLeft w:val="456"/>
          <w:marRight w:val="0"/>
          <w:marTop w:val="0"/>
          <w:marBottom w:val="0"/>
          <w:divBdr>
            <w:top w:val="none" w:sz="0" w:space="0" w:color="auto"/>
            <w:left w:val="none" w:sz="0" w:space="0" w:color="auto"/>
            <w:bottom w:val="none" w:sz="0" w:space="0" w:color="auto"/>
            <w:right w:val="none" w:sz="0" w:space="0" w:color="auto"/>
          </w:divBdr>
        </w:div>
      </w:divsChild>
    </w:div>
    <w:div w:id="1000960350">
      <w:bodyDiv w:val="1"/>
      <w:marLeft w:val="0"/>
      <w:marRight w:val="0"/>
      <w:marTop w:val="0"/>
      <w:marBottom w:val="0"/>
      <w:divBdr>
        <w:top w:val="none" w:sz="0" w:space="0" w:color="auto"/>
        <w:left w:val="none" w:sz="0" w:space="0" w:color="auto"/>
        <w:bottom w:val="none" w:sz="0" w:space="0" w:color="auto"/>
        <w:right w:val="none" w:sz="0" w:space="0" w:color="auto"/>
      </w:divBdr>
    </w:div>
    <w:div w:id="1187058228">
      <w:bodyDiv w:val="1"/>
      <w:marLeft w:val="0"/>
      <w:marRight w:val="0"/>
      <w:marTop w:val="0"/>
      <w:marBottom w:val="0"/>
      <w:divBdr>
        <w:top w:val="none" w:sz="0" w:space="0" w:color="auto"/>
        <w:left w:val="none" w:sz="0" w:space="0" w:color="auto"/>
        <w:bottom w:val="none" w:sz="0" w:space="0" w:color="auto"/>
        <w:right w:val="none" w:sz="0" w:space="0" w:color="auto"/>
      </w:divBdr>
      <w:divsChild>
        <w:div w:id="545604597">
          <w:marLeft w:val="0"/>
          <w:marRight w:val="0"/>
          <w:marTop w:val="0"/>
          <w:marBottom w:val="0"/>
          <w:divBdr>
            <w:top w:val="none" w:sz="0" w:space="0" w:color="auto"/>
            <w:left w:val="none" w:sz="0" w:space="0" w:color="auto"/>
            <w:bottom w:val="none" w:sz="0" w:space="0" w:color="auto"/>
            <w:right w:val="none" w:sz="0" w:space="0" w:color="auto"/>
          </w:divBdr>
        </w:div>
      </w:divsChild>
    </w:div>
    <w:div w:id="1218778702">
      <w:bodyDiv w:val="1"/>
      <w:marLeft w:val="0"/>
      <w:marRight w:val="0"/>
      <w:marTop w:val="0"/>
      <w:marBottom w:val="0"/>
      <w:divBdr>
        <w:top w:val="none" w:sz="0" w:space="0" w:color="auto"/>
        <w:left w:val="none" w:sz="0" w:space="0" w:color="auto"/>
        <w:bottom w:val="none" w:sz="0" w:space="0" w:color="auto"/>
        <w:right w:val="none" w:sz="0" w:space="0" w:color="auto"/>
      </w:divBdr>
    </w:div>
    <w:div w:id="1612660281">
      <w:bodyDiv w:val="1"/>
      <w:marLeft w:val="0"/>
      <w:marRight w:val="0"/>
      <w:marTop w:val="0"/>
      <w:marBottom w:val="0"/>
      <w:divBdr>
        <w:top w:val="none" w:sz="0" w:space="0" w:color="auto"/>
        <w:left w:val="none" w:sz="0" w:space="0" w:color="auto"/>
        <w:bottom w:val="none" w:sz="0" w:space="0" w:color="auto"/>
        <w:right w:val="none" w:sz="0" w:space="0" w:color="auto"/>
      </w:divBdr>
      <w:divsChild>
        <w:div w:id="954091894">
          <w:marLeft w:val="456"/>
          <w:marRight w:val="0"/>
          <w:marTop w:val="0"/>
          <w:marBottom w:val="0"/>
          <w:divBdr>
            <w:top w:val="none" w:sz="0" w:space="0" w:color="auto"/>
            <w:left w:val="none" w:sz="0" w:space="0" w:color="auto"/>
            <w:bottom w:val="none" w:sz="0" w:space="0" w:color="auto"/>
            <w:right w:val="none" w:sz="0" w:space="0" w:color="auto"/>
          </w:divBdr>
        </w:div>
        <w:div w:id="1245795932">
          <w:marLeft w:val="456"/>
          <w:marRight w:val="0"/>
          <w:marTop w:val="0"/>
          <w:marBottom w:val="0"/>
          <w:divBdr>
            <w:top w:val="none" w:sz="0" w:space="0" w:color="auto"/>
            <w:left w:val="none" w:sz="0" w:space="0" w:color="auto"/>
            <w:bottom w:val="none" w:sz="0" w:space="0" w:color="auto"/>
            <w:right w:val="none" w:sz="0" w:space="0" w:color="auto"/>
          </w:divBdr>
        </w:div>
        <w:div w:id="469128398">
          <w:marLeft w:val="456"/>
          <w:marRight w:val="0"/>
          <w:marTop w:val="0"/>
          <w:marBottom w:val="0"/>
          <w:divBdr>
            <w:top w:val="none" w:sz="0" w:space="0" w:color="auto"/>
            <w:left w:val="none" w:sz="0" w:space="0" w:color="auto"/>
            <w:bottom w:val="none" w:sz="0" w:space="0" w:color="auto"/>
            <w:right w:val="none" w:sz="0" w:space="0" w:color="auto"/>
          </w:divBdr>
        </w:div>
        <w:div w:id="363336102">
          <w:marLeft w:val="456"/>
          <w:marRight w:val="0"/>
          <w:marTop w:val="0"/>
          <w:marBottom w:val="0"/>
          <w:divBdr>
            <w:top w:val="none" w:sz="0" w:space="0" w:color="auto"/>
            <w:left w:val="none" w:sz="0" w:space="0" w:color="auto"/>
            <w:bottom w:val="none" w:sz="0" w:space="0" w:color="auto"/>
            <w:right w:val="none" w:sz="0" w:space="0" w:color="auto"/>
          </w:divBdr>
        </w:div>
        <w:div w:id="182328738">
          <w:marLeft w:val="456"/>
          <w:marRight w:val="0"/>
          <w:marTop w:val="0"/>
          <w:marBottom w:val="0"/>
          <w:divBdr>
            <w:top w:val="none" w:sz="0" w:space="0" w:color="auto"/>
            <w:left w:val="none" w:sz="0" w:space="0" w:color="auto"/>
            <w:bottom w:val="none" w:sz="0" w:space="0" w:color="auto"/>
            <w:right w:val="none" w:sz="0" w:space="0" w:color="auto"/>
          </w:divBdr>
        </w:div>
        <w:div w:id="1645311901">
          <w:marLeft w:val="456"/>
          <w:marRight w:val="0"/>
          <w:marTop w:val="0"/>
          <w:marBottom w:val="0"/>
          <w:divBdr>
            <w:top w:val="none" w:sz="0" w:space="0" w:color="auto"/>
            <w:left w:val="none" w:sz="0" w:space="0" w:color="auto"/>
            <w:bottom w:val="none" w:sz="0" w:space="0" w:color="auto"/>
            <w:right w:val="none" w:sz="0" w:space="0" w:color="auto"/>
          </w:divBdr>
        </w:div>
        <w:div w:id="1556774902">
          <w:marLeft w:val="456"/>
          <w:marRight w:val="0"/>
          <w:marTop w:val="0"/>
          <w:marBottom w:val="0"/>
          <w:divBdr>
            <w:top w:val="none" w:sz="0" w:space="0" w:color="auto"/>
            <w:left w:val="none" w:sz="0" w:space="0" w:color="auto"/>
            <w:bottom w:val="none" w:sz="0" w:space="0" w:color="auto"/>
            <w:right w:val="none" w:sz="0" w:space="0" w:color="auto"/>
          </w:divBdr>
        </w:div>
        <w:div w:id="1003897875">
          <w:marLeft w:val="456"/>
          <w:marRight w:val="0"/>
          <w:marTop w:val="0"/>
          <w:marBottom w:val="0"/>
          <w:divBdr>
            <w:top w:val="none" w:sz="0" w:space="0" w:color="auto"/>
            <w:left w:val="none" w:sz="0" w:space="0" w:color="auto"/>
            <w:bottom w:val="none" w:sz="0" w:space="0" w:color="auto"/>
            <w:right w:val="none" w:sz="0" w:space="0" w:color="auto"/>
          </w:divBdr>
        </w:div>
        <w:div w:id="600181483">
          <w:marLeft w:val="45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A1ECBD-F94A-4F48-AABD-003E6CC656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342</Words>
  <Characters>8191</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Egebjerg Jensen</dc:creator>
  <cp:keywords/>
  <dc:description/>
  <cp:lastModifiedBy>Marie Kristine Jessen Pedersen</cp:lastModifiedBy>
  <cp:revision>2</cp:revision>
  <dcterms:created xsi:type="dcterms:W3CDTF">2022-05-25T19:21:00Z</dcterms:created>
  <dcterms:modified xsi:type="dcterms:W3CDTF">2022-05-25T19:21:00Z</dcterms:modified>
</cp:coreProperties>
</file>